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8C51F" w14:textId="63F8406F" w:rsidR="60204000" w:rsidRPr="006C450C" w:rsidRDefault="006C450C" w:rsidP="60204000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6C450C">
        <w:rPr>
          <w:rFonts w:ascii="Times New Roman" w:hAnsi="Times New Roman" w:cs="Times New Roman"/>
          <w:b/>
          <w:bCs/>
          <w:sz w:val="22"/>
          <w:szCs w:val="22"/>
        </w:rPr>
        <w:t>Supplementary Figure Legend</w:t>
      </w:r>
    </w:p>
    <w:p w14:paraId="425D3C4F" w14:textId="35C48784" w:rsidR="00E13090" w:rsidRPr="006C450C" w:rsidRDefault="00660062" w:rsidP="00E1309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5F6052" w:rsidRPr="006C450C">
        <w:rPr>
          <w:rFonts w:ascii="Times New Roman" w:hAnsi="Times New Roman" w:cs="Times New Roman"/>
          <w:b/>
          <w:bCs/>
          <w:sz w:val="22"/>
          <w:szCs w:val="22"/>
        </w:rPr>
        <w:t>F</w:t>
      </w:r>
      <w:r w:rsidRPr="006C450C">
        <w:rPr>
          <w:rFonts w:ascii="Times New Roman" w:hAnsi="Times New Roman" w:cs="Times New Roman"/>
          <w:b/>
          <w:bCs/>
          <w:sz w:val="22"/>
          <w:szCs w:val="22"/>
        </w:rPr>
        <w:t>igure 1</w:t>
      </w:r>
      <w:r w:rsidR="005F6052" w:rsidRPr="006C450C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E13090"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B80FCF"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Changes in </w:t>
      </w:r>
      <w:r w:rsidR="00E13090" w:rsidRPr="006C450C">
        <w:rPr>
          <w:rFonts w:ascii="Times New Roman" w:hAnsi="Times New Roman" w:cs="Times New Roman"/>
          <w:b/>
          <w:bCs/>
          <w:sz w:val="22"/>
          <w:szCs w:val="22"/>
        </w:rPr>
        <w:t>pro-inflammatory SASP proteins</w:t>
      </w:r>
      <w:r w:rsidR="00283E6D"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 in human plasma</w:t>
      </w:r>
      <w:r w:rsidR="00B80FCF"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 following radiotherapy</w:t>
      </w:r>
      <w:r w:rsidR="00E13090"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E13090" w:rsidRPr="006C450C">
        <w:rPr>
          <w:rFonts w:ascii="Times New Roman" w:hAnsi="Times New Roman" w:cs="Times New Roman"/>
          <w:sz w:val="22"/>
          <w:szCs w:val="22"/>
        </w:rPr>
        <w:t xml:space="preserve">Human plasma samples were collected from patients receiving RT to treat spinal metastasis </w:t>
      </w:r>
      <w:r w:rsidR="00283E6D" w:rsidRPr="006C450C">
        <w:rPr>
          <w:rFonts w:ascii="Times New Roman" w:hAnsi="Times New Roman" w:cs="Times New Roman"/>
          <w:sz w:val="22"/>
          <w:szCs w:val="22"/>
        </w:rPr>
        <w:t>for</w:t>
      </w:r>
      <w:r w:rsidR="00E13090" w:rsidRPr="006C450C">
        <w:rPr>
          <w:rFonts w:ascii="Times New Roman" w:hAnsi="Times New Roman" w:cs="Times New Roman"/>
          <w:sz w:val="22"/>
          <w:szCs w:val="22"/>
        </w:rPr>
        <w:t xml:space="preserve"> </w:t>
      </w:r>
      <w:r w:rsidR="00E20AFC" w:rsidRPr="006C450C">
        <w:rPr>
          <w:rFonts w:ascii="Times New Roman" w:hAnsi="Times New Roman" w:cs="Times New Roman"/>
          <w:sz w:val="22"/>
          <w:szCs w:val="22"/>
        </w:rPr>
        <w:t xml:space="preserve">evaluation </w:t>
      </w:r>
      <w:r w:rsidR="009A736D" w:rsidRPr="006C450C">
        <w:rPr>
          <w:rFonts w:ascii="Times New Roman" w:hAnsi="Times New Roman" w:cs="Times New Roman"/>
          <w:sz w:val="22"/>
          <w:szCs w:val="22"/>
        </w:rPr>
        <w:t>of changes</w:t>
      </w:r>
      <w:r w:rsidR="00E13090" w:rsidRPr="006C450C">
        <w:rPr>
          <w:rFonts w:ascii="Times New Roman" w:hAnsi="Times New Roman" w:cs="Times New Roman"/>
          <w:sz w:val="22"/>
          <w:szCs w:val="22"/>
        </w:rPr>
        <w:t xml:space="preserve"> in pre- and post- RT </w:t>
      </w:r>
      <w:r w:rsidR="00283E6D" w:rsidRPr="006C450C">
        <w:rPr>
          <w:rFonts w:ascii="Times New Roman" w:hAnsi="Times New Roman" w:cs="Times New Roman"/>
          <w:sz w:val="22"/>
          <w:szCs w:val="22"/>
        </w:rPr>
        <w:t xml:space="preserve">protein signatures </w:t>
      </w:r>
      <w:r w:rsidR="00E13090" w:rsidRPr="006C450C">
        <w:rPr>
          <w:rFonts w:ascii="Times New Roman" w:hAnsi="Times New Roman" w:cs="Times New Roman"/>
          <w:sz w:val="22"/>
          <w:szCs w:val="22"/>
        </w:rPr>
        <w:t xml:space="preserve">by multiplex ELISA. Longitudinal analysis of protein levels significantly </w:t>
      </w:r>
      <w:r w:rsidR="00B61785" w:rsidRPr="006C450C">
        <w:rPr>
          <w:rFonts w:ascii="Times New Roman" w:hAnsi="Times New Roman" w:cs="Times New Roman"/>
          <w:sz w:val="22"/>
          <w:szCs w:val="22"/>
        </w:rPr>
        <w:t>down</w:t>
      </w:r>
      <w:r w:rsidR="00C43042" w:rsidRPr="006C450C">
        <w:rPr>
          <w:rFonts w:ascii="Times New Roman" w:hAnsi="Times New Roman" w:cs="Times New Roman"/>
          <w:sz w:val="22"/>
          <w:szCs w:val="22"/>
        </w:rPr>
        <w:t>regulated (A) and prote</w:t>
      </w:r>
      <w:r w:rsidR="00A32936" w:rsidRPr="006C450C">
        <w:rPr>
          <w:rFonts w:ascii="Times New Roman" w:hAnsi="Times New Roman" w:cs="Times New Roman"/>
          <w:sz w:val="22"/>
          <w:szCs w:val="22"/>
        </w:rPr>
        <w:t>ins tested but those that did not change</w:t>
      </w:r>
      <w:r w:rsidR="00A16FC6" w:rsidRPr="006C450C">
        <w:rPr>
          <w:rFonts w:ascii="Times New Roman" w:hAnsi="Times New Roman" w:cs="Times New Roman"/>
          <w:sz w:val="22"/>
          <w:szCs w:val="22"/>
        </w:rPr>
        <w:t xml:space="preserve"> (B)</w:t>
      </w:r>
      <w:r w:rsidR="00C43042" w:rsidRPr="006C450C">
        <w:rPr>
          <w:rFonts w:ascii="Times New Roman" w:hAnsi="Times New Roman" w:cs="Times New Roman"/>
          <w:sz w:val="22"/>
          <w:szCs w:val="22"/>
        </w:rPr>
        <w:t xml:space="preserve"> </w:t>
      </w:r>
      <w:r w:rsidR="00E13090" w:rsidRPr="006C450C">
        <w:rPr>
          <w:rFonts w:ascii="Times New Roman" w:hAnsi="Times New Roman" w:cs="Times New Roman"/>
          <w:sz w:val="22"/>
          <w:szCs w:val="22"/>
        </w:rPr>
        <w:t xml:space="preserve">post-RT. Statistical comparisons were made using a two-tailed unpaired t-test between Day 0 and Day 14. </w:t>
      </w:r>
    </w:p>
    <w:p w14:paraId="23E5EDCB" w14:textId="7302B05C" w:rsidR="002F7AAA" w:rsidRPr="006C450C" w:rsidRDefault="002F7AAA" w:rsidP="002F7AA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2. </w:t>
      </w:r>
      <w:r w:rsidR="007627D3" w:rsidRPr="006C450C">
        <w:rPr>
          <w:rFonts w:ascii="Times New Roman" w:hAnsi="Times New Roman" w:cs="Times New Roman"/>
          <w:b/>
          <w:bCs/>
          <w:sz w:val="22"/>
          <w:szCs w:val="22"/>
        </w:rPr>
        <w:t>Longi</w:t>
      </w:r>
      <w:r w:rsidR="00AA3910" w:rsidRPr="006C450C">
        <w:rPr>
          <w:rFonts w:ascii="Times New Roman" w:hAnsi="Times New Roman" w:cs="Times New Roman"/>
          <w:b/>
          <w:bCs/>
          <w:sz w:val="22"/>
          <w:szCs w:val="22"/>
        </w:rPr>
        <w:t>tudinal t</w:t>
      </w:r>
      <w:r w:rsidR="00F1384A" w:rsidRPr="006C450C">
        <w:rPr>
          <w:rFonts w:ascii="Times New Roman" w:hAnsi="Times New Roman" w:cs="Times New Roman"/>
          <w:b/>
          <w:bCs/>
          <w:sz w:val="22"/>
          <w:szCs w:val="22"/>
        </w:rPr>
        <w:t>racking</w:t>
      </w:r>
      <w:r w:rsidR="00761720"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 of</w:t>
      </w:r>
      <w:r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A16FC6" w:rsidRPr="006C450C">
        <w:rPr>
          <w:rFonts w:ascii="Times New Roman" w:hAnsi="Times New Roman" w:cs="Times New Roman"/>
          <w:b/>
          <w:bCs/>
          <w:sz w:val="22"/>
          <w:szCs w:val="22"/>
        </w:rPr>
        <w:t>upregulated</w:t>
      </w:r>
      <w:r w:rsidR="00B62422"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6C450C">
        <w:rPr>
          <w:rFonts w:ascii="Times New Roman" w:hAnsi="Times New Roman" w:cs="Times New Roman"/>
          <w:b/>
          <w:bCs/>
          <w:sz w:val="22"/>
          <w:szCs w:val="22"/>
        </w:rPr>
        <w:t>pro-inflammatory SASP proteins</w:t>
      </w:r>
      <w:r w:rsidR="00761720"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6557F8"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in human plasma </w:t>
      </w:r>
      <w:r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following radiotherapy. </w:t>
      </w:r>
      <w:r w:rsidRPr="006C450C">
        <w:rPr>
          <w:rFonts w:ascii="Times New Roman" w:hAnsi="Times New Roman" w:cs="Times New Roman"/>
          <w:sz w:val="22"/>
          <w:szCs w:val="22"/>
        </w:rPr>
        <w:t xml:space="preserve">Human plasma samples were collected from patients receiving RT to treat spinal metastasis </w:t>
      </w:r>
      <w:r w:rsidR="006557F8" w:rsidRPr="006C450C">
        <w:rPr>
          <w:rFonts w:ascii="Times New Roman" w:hAnsi="Times New Roman" w:cs="Times New Roman"/>
          <w:sz w:val="22"/>
          <w:szCs w:val="22"/>
        </w:rPr>
        <w:t xml:space="preserve">for </w:t>
      </w:r>
      <w:r w:rsidRPr="006C450C">
        <w:rPr>
          <w:rFonts w:ascii="Times New Roman" w:hAnsi="Times New Roman" w:cs="Times New Roman"/>
          <w:sz w:val="22"/>
          <w:szCs w:val="22"/>
        </w:rPr>
        <w:t>evaluat</w:t>
      </w:r>
      <w:r w:rsidR="006557F8" w:rsidRPr="006C450C">
        <w:rPr>
          <w:rFonts w:ascii="Times New Roman" w:hAnsi="Times New Roman" w:cs="Times New Roman"/>
          <w:sz w:val="22"/>
          <w:szCs w:val="22"/>
        </w:rPr>
        <w:t>ion of</w:t>
      </w:r>
      <w:r w:rsidRPr="006C450C">
        <w:rPr>
          <w:rFonts w:ascii="Times New Roman" w:hAnsi="Times New Roman" w:cs="Times New Roman"/>
          <w:sz w:val="22"/>
          <w:szCs w:val="22"/>
        </w:rPr>
        <w:t xml:space="preserve"> changes in pre- and post- RT </w:t>
      </w:r>
      <w:r w:rsidR="006557F8" w:rsidRPr="006C450C">
        <w:rPr>
          <w:rFonts w:ascii="Times New Roman" w:hAnsi="Times New Roman" w:cs="Times New Roman"/>
          <w:sz w:val="22"/>
          <w:szCs w:val="22"/>
        </w:rPr>
        <w:t xml:space="preserve">protein signatures </w:t>
      </w:r>
      <w:r w:rsidRPr="006C450C">
        <w:rPr>
          <w:rFonts w:ascii="Times New Roman" w:hAnsi="Times New Roman" w:cs="Times New Roman"/>
          <w:sz w:val="22"/>
          <w:szCs w:val="22"/>
        </w:rPr>
        <w:t xml:space="preserve">by multiplex ELISA. Longitudinal analysis of protein levels significantly </w:t>
      </w:r>
      <w:r w:rsidR="00D90A29" w:rsidRPr="006C450C">
        <w:rPr>
          <w:rFonts w:ascii="Times New Roman" w:hAnsi="Times New Roman" w:cs="Times New Roman"/>
          <w:sz w:val="22"/>
          <w:szCs w:val="22"/>
        </w:rPr>
        <w:t>up</w:t>
      </w:r>
      <w:r w:rsidRPr="006C450C">
        <w:rPr>
          <w:rFonts w:ascii="Times New Roman" w:hAnsi="Times New Roman" w:cs="Times New Roman"/>
          <w:sz w:val="22"/>
          <w:szCs w:val="22"/>
        </w:rPr>
        <w:t>regulated post-RT</w:t>
      </w:r>
      <w:r w:rsidR="006557F8" w:rsidRPr="006C450C">
        <w:rPr>
          <w:rFonts w:ascii="Times New Roman" w:hAnsi="Times New Roman" w:cs="Times New Roman"/>
          <w:sz w:val="22"/>
          <w:szCs w:val="22"/>
        </w:rPr>
        <w:t xml:space="preserve"> </w:t>
      </w:r>
      <w:r w:rsidR="00AC4CDB" w:rsidRPr="006C450C">
        <w:rPr>
          <w:rFonts w:ascii="Times New Roman" w:hAnsi="Times New Roman" w:cs="Times New Roman"/>
          <w:sz w:val="22"/>
          <w:szCs w:val="22"/>
        </w:rPr>
        <w:t>is</w:t>
      </w:r>
      <w:r w:rsidR="006557F8" w:rsidRPr="006C450C">
        <w:rPr>
          <w:rFonts w:ascii="Times New Roman" w:hAnsi="Times New Roman" w:cs="Times New Roman"/>
          <w:sz w:val="22"/>
          <w:szCs w:val="22"/>
        </w:rPr>
        <w:t xml:space="preserve"> shown comparing the same patient values on Day 0 and Day 14</w:t>
      </w:r>
      <w:r w:rsidRPr="006C450C">
        <w:rPr>
          <w:rFonts w:ascii="Times New Roman" w:hAnsi="Times New Roman" w:cs="Times New Roman"/>
          <w:sz w:val="22"/>
          <w:szCs w:val="22"/>
        </w:rPr>
        <w:t xml:space="preserve">. Statistical comparison </w:t>
      </w:r>
      <w:r w:rsidR="00D90A29" w:rsidRPr="006C450C">
        <w:rPr>
          <w:rFonts w:ascii="Times New Roman" w:hAnsi="Times New Roman" w:cs="Times New Roman"/>
          <w:sz w:val="22"/>
          <w:szCs w:val="22"/>
        </w:rPr>
        <w:t>was</w:t>
      </w:r>
      <w:r w:rsidRPr="006C450C">
        <w:rPr>
          <w:rFonts w:ascii="Times New Roman" w:hAnsi="Times New Roman" w:cs="Times New Roman"/>
          <w:sz w:val="22"/>
          <w:szCs w:val="22"/>
        </w:rPr>
        <w:t xml:space="preserve"> made using a </w:t>
      </w:r>
      <w:r w:rsidR="00640152" w:rsidRPr="006C450C">
        <w:rPr>
          <w:rFonts w:ascii="Times New Roman" w:hAnsi="Times New Roman" w:cs="Times New Roman"/>
          <w:sz w:val="22"/>
          <w:szCs w:val="22"/>
        </w:rPr>
        <w:t>Wilcoxon signed-rank test</w:t>
      </w:r>
      <w:r w:rsidR="006557F8" w:rsidRPr="006C450C">
        <w:rPr>
          <w:rFonts w:ascii="Times New Roman" w:hAnsi="Times New Roman" w:cs="Times New Roman"/>
          <w:sz w:val="22"/>
          <w:szCs w:val="22"/>
        </w:rPr>
        <w:t>.</w:t>
      </w:r>
    </w:p>
    <w:p w14:paraId="46F006E9" w14:textId="5A1F17EA" w:rsidR="00D90A29" w:rsidRPr="006C450C" w:rsidRDefault="00D90A29" w:rsidP="00D90A29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3. Longitudinal tracking of </w:t>
      </w:r>
      <w:r w:rsidR="0020551F" w:rsidRPr="006C450C">
        <w:rPr>
          <w:rFonts w:ascii="Times New Roman" w:hAnsi="Times New Roman" w:cs="Times New Roman"/>
          <w:b/>
          <w:bCs/>
          <w:sz w:val="22"/>
          <w:szCs w:val="22"/>
        </w:rPr>
        <w:t>addit</w:t>
      </w:r>
      <w:r w:rsidR="006C3806"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ional </w:t>
      </w:r>
      <w:r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upregulated </w:t>
      </w:r>
      <w:r w:rsidR="006C3806"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and downregulated </w:t>
      </w:r>
      <w:r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pro-inflammatory SASP proteins </w:t>
      </w:r>
      <w:r w:rsidR="00B770A4"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in human plasma </w:t>
      </w:r>
      <w:r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following </w:t>
      </w:r>
      <w:r w:rsidR="00B918E6" w:rsidRPr="006C450C">
        <w:rPr>
          <w:rFonts w:ascii="Times New Roman" w:hAnsi="Times New Roman" w:cs="Times New Roman"/>
          <w:b/>
          <w:bCs/>
          <w:sz w:val="22"/>
          <w:szCs w:val="22"/>
        </w:rPr>
        <w:t>radiotherapy.</w:t>
      </w:r>
      <w:r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6C450C">
        <w:rPr>
          <w:rFonts w:ascii="Times New Roman" w:hAnsi="Times New Roman" w:cs="Times New Roman"/>
          <w:sz w:val="22"/>
          <w:szCs w:val="22"/>
        </w:rPr>
        <w:t xml:space="preserve">Human plasma samples were collected from patients receiving RT to treat spinal metastasis </w:t>
      </w:r>
      <w:r w:rsidR="00B918E6" w:rsidRPr="006C450C">
        <w:rPr>
          <w:rFonts w:ascii="Times New Roman" w:hAnsi="Times New Roman" w:cs="Times New Roman"/>
          <w:sz w:val="22"/>
          <w:szCs w:val="22"/>
        </w:rPr>
        <w:t>for evaluation</w:t>
      </w:r>
      <w:r w:rsidR="000C1FE3" w:rsidRPr="006C450C">
        <w:rPr>
          <w:rFonts w:ascii="Times New Roman" w:hAnsi="Times New Roman" w:cs="Times New Roman"/>
          <w:sz w:val="22"/>
          <w:szCs w:val="22"/>
        </w:rPr>
        <w:t xml:space="preserve"> of</w:t>
      </w:r>
      <w:r w:rsidRPr="006C450C">
        <w:rPr>
          <w:rFonts w:ascii="Times New Roman" w:hAnsi="Times New Roman" w:cs="Times New Roman"/>
          <w:sz w:val="22"/>
          <w:szCs w:val="22"/>
        </w:rPr>
        <w:t xml:space="preserve"> changes in pre- and post- RT </w:t>
      </w:r>
      <w:r w:rsidR="00227357" w:rsidRPr="006C450C">
        <w:rPr>
          <w:rFonts w:ascii="Times New Roman" w:hAnsi="Times New Roman" w:cs="Times New Roman"/>
          <w:sz w:val="22"/>
          <w:szCs w:val="22"/>
        </w:rPr>
        <w:t xml:space="preserve">protein signatures </w:t>
      </w:r>
      <w:r w:rsidRPr="006C450C">
        <w:rPr>
          <w:rFonts w:ascii="Times New Roman" w:hAnsi="Times New Roman" w:cs="Times New Roman"/>
          <w:sz w:val="22"/>
          <w:szCs w:val="22"/>
        </w:rPr>
        <w:t>by multiplex ELISA. Longitudinal analysis of protein levels significantly upregulated</w:t>
      </w:r>
      <w:r w:rsidR="00A07B4F" w:rsidRPr="006C450C">
        <w:rPr>
          <w:rFonts w:ascii="Times New Roman" w:hAnsi="Times New Roman" w:cs="Times New Roman"/>
          <w:sz w:val="22"/>
          <w:szCs w:val="22"/>
        </w:rPr>
        <w:t xml:space="preserve"> (A)</w:t>
      </w:r>
      <w:r w:rsidR="00581D11" w:rsidRPr="006C450C">
        <w:rPr>
          <w:rFonts w:ascii="Times New Roman" w:hAnsi="Times New Roman" w:cs="Times New Roman"/>
          <w:sz w:val="22"/>
          <w:szCs w:val="22"/>
        </w:rPr>
        <w:t xml:space="preserve"> and significantly downregulated (B)</w:t>
      </w:r>
      <w:r w:rsidRPr="006C450C">
        <w:rPr>
          <w:rFonts w:ascii="Times New Roman" w:hAnsi="Times New Roman" w:cs="Times New Roman"/>
          <w:sz w:val="22"/>
          <w:szCs w:val="22"/>
        </w:rPr>
        <w:t xml:space="preserve"> post-RT. Statistical comparison was made using a Wilcoxon signed-rank test comparing the same patient values on Day 0 and Day 14. </w:t>
      </w:r>
    </w:p>
    <w:p w14:paraId="09978352" w14:textId="6B6615EC" w:rsidR="00660062" w:rsidRPr="006C450C" w:rsidRDefault="00D518F4" w:rsidP="0066006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C450C">
        <w:rPr>
          <w:rFonts w:ascii="Times New Roman" w:hAnsi="Times New Roman" w:cs="Times New Roman"/>
          <w:b/>
          <w:bCs/>
          <w:sz w:val="22"/>
          <w:szCs w:val="22"/>
        </w:rPr>
        <w:t>Supplemen</w:t>
      </w:r>
      <w:r w:rsidR="00F51D01"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tary </w:t>
      </w:r>
      <w:r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F51D01" w:rsidRPr="006C450C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. Comparative assessment of </w:t>
      </w:r>
      <w:r w:rsidR="00797D82"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a </w:t>
      </w:r>
      <w:r w:rsidR="00485F38" w:rsidRPr="006C450C">
        <w:rPr>
          <w:rFonts w:ascii="Times New Roman" w:hAnsi="Times New Roman" w:cs="Times New Roman"/>
          <w:b/>
          <w:bCs/>
          <w:sz w:val="22"/>
          <w:szCs w:val="22"/>
        </w:rPr>
        <w:t>senolytic</w:t>
      </w:r>
      <w:r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797D82"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cocktail </w:t>
      </w:r>
      <w:r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and </w:t>
      </w:r>
      <w:r w:rsidR="00797D82"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a </w:t>
      </w:r>
      <w:r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senomorphic to prevent </w:t>
      </w:r>
      <w:r w:rsidR="00F51D01" w:rsidRPr="006C450C">
        <w:rPr>
          <w:rFonts w:ascii="Times New Roman" w:hAnsi="Times New Roman" w:cs="Times New Roman"/>
          <w:b/>
          <w:bCs/>
          <w:sz w:val="22"/>
          <w:szCs w:val="22"/>
        </w:rPr>
        <w:t>60</w:t>
      </w:r>
      <w:r w:rsidR="00485F38"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Gy </w:t>
      </w:r>
      <w:r w:rsidRPr="006C450C">
        <w:rPr>
          <w:rFonts w:ascii="Times New Roman" w:hAnsi="Times New Roman" w:cs="Times New Roman"/>
          <w:b/>
          <w:bCs/>
          <w:sz w:val="22"/>
          <w:szCs w:val="22"/>
        </w:rPr>
        <w:t>RT-related chronic bone loss</w:t>
      </w:r>
      <w:r w:rsidRPr="006C450C">
        <w:rPr>
          <w:rFonts w:ascii="Times New Roman" w:hAnsi="Times New Roman" w:cs="Times New Roman"/>
          <w:sz w:val="22"/>
          <w:szCs w:val="22"/>
        </w:rPr>
        <w:t xml:space="preserve">. (A) A cumulative dose of </w:t>
      </w:r>
      <w:r w:rsidR="00485F38" w:rsidRPr="006C450C">
        <w:rPr>
          <w:rFonts w:ascii="Times New Roman" w:hAnsi="Times New Roman" w:cs="Times New Roman"/>
          <w:sz w:val="22"/>
          <w:szCs w:val="22"/>
        </w:rPr>
        <w:t>6</w:t>
      </w:r>
      <w:r w:rsidRPr="006C450C">
        <w:rPr>
          <w:rFonts w:ascii="Times New Roman" w:hAnsi="Times New Roman" w:cs="Times New Roman"/>
          <w:sz w:val="22"/>
          <w:szCs w:val="22"/>
        </w:rPr>
        <w:t>0 Gy (</w:t>
      </w:r>
      <w:r w:rsidR="00485F38" w:rsidRPr="006C450C">
        <w:rPr>
          <w:rFonts w:ascii="Times New Roman" w:hAnsi="Times New Roman" w:cs="Times New Roman"/>
          <w:sz w:val="22"/>
          <w:szCs w:val="22"/>
        </w:rPr>
        <w:t>12</w:t>
      </w:r>
      <w:r w:rsidRPr="006C450C">
        <w:rPr>
          <w:rFonts w:ascii="Times New Roman" w:hAnsi="Times New Roman" w:cs="Times New Roman"/>
          <w:sz w:val="22"/>
          <w:szCs w:val="22"/>
        </w:rPr>
        <w:t xml:space="preserve">Gy × 5, administered over five consecutive days) </w:t>
      </w:r>
      <w:r w:rsidR="00C00599" w:rsidRPr="006C450C">
        <w:rPr>
          <w:rFonts w:ascii="Times New Roman" w:hAnsi="Times New Roman" w:cs="Times New Roman"/>
          <w:sz w:val="22"/>
          <w:szCs w:val="22"/>
        </w:rPr>
        <w:t xml:space="preserve">was </w:t>
      </w:r>
      <w:r w:rsidRPr="006C450C">
        <w:rPr>
          <w:rFonts w:ascii="Times New Roman" w:hAnsi="Times New Roman" w:cs="Times New Roman"/>
          <w:sz w:val="22"/>
          <w:szCs w:val="22"/>
        </w:rPr>
        <w:t>delivered focally to 5mm of the femoral metaphyseal region using X-Rad-</w:t>
      </w:r>
      <w:proofErr w:type="spellStart"/>
      <w:r w:rsidRPr="006C450C">
        <w:rPr>
          <w:rFonts w:ascii="Times New Roman" w:hAnsi="Times New Roman" w:cs="Times New Roman"/>
          <w:sz w:val="22"/>
          <w:szCs w:val="22"/>
        </w:rPr>
        <w:t>SmART</w:t>
      </w:r>
      <w:proofErr w:type="spellEnd"/>
      <w:r w:rsidRPr="006C450C">
        <w:rPr>
          <w:rFonts w:ascii="Times New Roman" w:hAnsi="Times New Roman" w:cs="Times New Roman"/>
          <w:sz w:val="22"/>
          <w:szCs w:val="22"/>
        </w:rPr>
        <w:t xml:space="preserve">. Mice were treated with vehicle, </w:t>
      </w:r>
      <w:proofErr w:type="spellStart"/>
      <w:r w:rsidRPr="006C450C">
        <w:rPr>
          <w:rFonts w:ascii="Times New Roman" w:hAnsi="Times New Roman" w:cs="Times New Roman"/>
          <w:sz w:val="22"/>
          <w:szCs w:val="22"/>
        </w:rPr>
        <w:t>JAKi</w:t>
      </w:r>
      <w:proofErr w:type="spellEnd"/>
      <w:r w:rsidRPr="006C450C">
        <w:rPr>
          <w:rFonts w:ascii="Times New Roman" w:hAnsi="Times New Roman" w:cs="Times New Roman"/>
          <w:sz w:val="22"/>
          <w:szCs w:val="22"/>
        </w:rPr>
        <w:t>, or D+Q for four months, followed by bone architecture analysis. (</w:t>
      </w:r>
      <w:r w:rsidR="00485F38" w:rsidRPr="006C450C">
        <w:rPr>
          <w:rFonts w:ascii="Times New Roman" w:hAnsi="Times New Roman" w:cs="Times New Roman"/>
          <w:sz w:val="22"/>
          <w:szCs w:val="22"/>
        </w:rPr>
        <w:t>B</w:t>
      </w:r>
      <w:r w:rsidRPr="006C450C">
        <w:rPr>
          <w:rFonts w:ascii="Times New Roman" w:hAnsi="Times New Roman" w:cs="Times New Roman"/>
          <w:sz w:val="22"/>
          <w:szCs w:val="22"/>
        </w:rPr>
        <w:t>) Micro-CT analysis</w:t>
      </w:r>
      <w:r w:rsidR="00485F38" w:rsidRPr="006C450C">
        <w:rPr>
          <w:rFonts w:ascii="Times New Roman" w:hAnsi="Times New Roman" w:cs="Times New Roman"/>
          <w:sz w:val="22"/>
          <w:szCs w:val="22"/>
        </w:rPr>
        <w:t xml:space="preserve"> to compare</w:t>
      </w:r>
      <w:r w:rsidRPr="006C450C">
        <w:rPr>
          <w:rFonts w:ascii="Times New Roman" w:hAnsi="Times New Roman" w:cs="Times New Roman"/>
          <w:sz w:val="22"/>
          <w:szCs w:val="22"/>
        </w:rPr>
        <w:t xml:space="preserve"> </w:t>
      </w:r>
      <w:r w:rsidR="00485F38" w:rsidRPr="006C450C">
        <w:rPr>
          <w:rFonts w:ascii="Times New Roman" w:hAnsi="Times New Roman" w:cs="Times New Roman"/>
          <w:sz w:val="22"/>
          <w:szCs w:val="22"/>
        </w:rPr>
        <w:t xml:space="preserve">vehicle-, D+Q-, and </w:t>
      </w:r>
      <w:proofErr w:type="spellStart"/>
      <w:r w:rsidR="00485F38" w:rsidRPr="006C450C">
        <w:rPr>
          <w:rFonts w:ascii="Times New Roman" w:hAnsi="Times New Roman" w:cs="Times New Roman"/>
          <w:sz w:val="22"/>
          <w:szCs w:val="22"/>
        </w:rPr>
        <w:t>JAKi</w:t>
      </w:r>
      <w:proofErr w:type="spellEnd"/>
      <w:r w:rsidR="00485F38" w:rsidRPr="006C450C">
        <w:rPr>
          <w:rFonts w:ascii="Times New Roman" w:hAnsi="Times New Roman" w:cs="Times New Roman"/>
          <w:sz w:val="22"/>
          <w:szCs w:val="22"/>
        </w:rPr>
        <w:t xml:space="preserve">-treated mice </w:t>
      </w:r>
      <w:r w:rsidRPr="006C450C">
        <w:rPr>
          <w:rFonts w:ascii="Times New Roman" w:hAnsi="Times New Roman" w:cs="Times New Roman"/>
          <w:sz w:val="22"/>
          <w:szCs w:val="22"/>
        </w:rPr>
        <w:t>includ</w:t>
      </w:r>
      <w:r w:rsidR="00485F38" w:rsidRPr="006C450C">
        <w:rPr>
          <w:rFonts w:ascii="Times New Roman" w:hAnsi="Times New Roman" w:cs="Times New Roman"/>
          <w:sz w:val="22"/>
          <w:szCs w:val="22"/>
        </w:rPr>
        <w:t>ing</w:t>
      </w:r>
      <w:r w:rsidRPr="006C450C">
        <w:rPr>
          <w:rFonts w:ascii="Times New Roman" w:hAnsi="Times New Roman" w:cs="Times New Roman"/>
          <w:sz w:val="22"/>
          <w:szCs w:val="22"/>
        </w:rPr>
        <w:t xml:space="preserve"> BV/TV, </w:t>
      </w:r>
      <w:r w:rsidRPr="006C450C">
        <w:rPr>
          <w:rFonts w:ascii="Times New Roman" w:hAnsi="Times New Roman" w:cs="Times New Roman"/>
          <w:sz w:val="22"/>
          <w:szCs w:val="22"/>
        </w:rPr>
        <w:lastRenderedPageBreak/>
        <w:t>Connective density, TRI-SMI,</w:t>
      </w:r>
      <w:r w:rsidR="00AA7A41" w:rsidRPr="006C450C">
        <w:rPr>
          <w:rFonts w:ascii="Times New Roman" w:hAnsi="Times New Roman" w:cs="Times New Roman"/>
          <w:sz w:val="22"/>
          <w:szCs w:val="22"/>
        </w:rPr>
        <w:t xml:space="preserve"> </w:t>
      </w:r>
      <w:r w:rsidRPr="006C450C">
        <w:rPr>
          <w:rFonts w:ascii="Times New Roman" w:hAnsi="Times New Roman" w:cs="Times New Roman"/>
          <w:sz w:val="22"/>
          <w:szCs w:val="22"/>
        </w:rPr>
        <w:t>Tb. N</w:t>
      </w:r>
      <w:r w:rsidR="00A8245B" w:rsidRPr="006C450C">
        <w:rPr>
          <w:rFonts w:ascii="Times New Roman" w:hAnsi="Times New Roman" w:cs="Times New Roman"/>
          <w:sz w:val="22"/>
          <w:szCs w:val="22"/>
        </w:rPr>
        <w:t>.</w:t>
      </w:r>
      <w:r w:rsidRPr="006C450C">
        <w:rPr>
          <w:rFonts w:ascii="Times New Roman" w:hAnsi="Times New Roman" w:cs="Times New Roman"/>
          <w:sz w:val="22"/>
          <w:szCs w:val="22"/>
        </w:rPr>
        <w:t>,</w:t>
      </w:r>
      <w:r w:rsidR="00A8245B" w:rsidRPr="006C450C">
        <w:rPr>
          <w:rFonts w:ascii="Times New Roman" w:hAnsi="Times New Roman" w:cs="Times New Roman"/>
          <w:sz w:val="22"/>
          <w:szCs w:val="22"/>
        </w:rPr>
        <w:t xml:space="preserve"> </w:t>
      </w:r>
      <w:r w:rsidRPr="006C450C">
        <w:rPr>
          <w:rFonts w:ascii="Times New Roman" w:hAnsi="Times New Roman" w:cs="Times New Roman"/>
          <w:sz w:val="22"/>
          <w:szCs w:val="22"/>
        </w:rPr>
        <w:t>Tb. Th</w:t>
      </w:r>
      <w:r w:rsidR="00A8245B" w:rsidRPr="006C450C">
        <w:rPr>
          <w:rFonts w:ascii="Times New Roman" w:hAnsi="Times New Roman" w:cs="Times New Roman"/>
          <w:sz w:val="22"/>
          <w:szCs w:val="22"/>
        </w:rPr>
        <w:t>.</w:t>
      </w:r>
      <w:r w:rsidRPr="006C450C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6C450C">
        <w:rPr>
          <w:rFonts w:ascii="Times New Roman" w:hAnsi="Times New Roman" w:cs="Times New Roman"/>
          <w:sz w:val="22"/>
          <w:szCs w:val="22"/>
        </w:rPr>
        <w:t>Tb.</w:t>
      </w:r>
      <w:r w:rsidR="00A8245B" w:rsidRPr="006C450C">
        <w:rPr>
          <w:rFonts w:ascii="Times New Roman" w:hAnsi="Times New Roman" w:cs="Times New Roman"/>
          <w:sz w:val="22"/>
          <w:szCs w:val="22"/>
        </w:rPr>
        <w:t>Sp</w:t>
      </w:r>
      <w:proofErr w:type="spellEnd"/>
      <w:r w:rsidRPr="006C450C">
        <w:rPr>
          <w:rFonts w:ascii="Times New Roman" w:hAnsi="Times New Roman" w:cs="Times New Roman"/>
          <w:sz w:val="22"/>
          <w:szCs w:val="22"/>
        </w:rPr>
        <w:t xml:space="preserve">. Statistical comparisons were performed using </w:t>
      </w:r>
      <w:r w:rsidR="00AA7A41" w:rsidRPr="006C450C">
        <w:rPr>
          <w:rFonts w:ascii="Times New Roman" w:hAnsi="Times New Roman" w:cs="Times New Roman"/>
          <w:sz w:val="22"/>
          <w:szCs w:val="22"/>
        </w:rPr>
        <w:t>one</w:t>
      </w:r>
      <w:r w:rsidRPr="006C450C">
        <w:rPr>
          <w:rFonts w:ascii="Times New Roman" w:hAnsi="Times New Roman" w:cs="Times New Roman"/>
          <w:sz w:val="22"/>
          <w:szCs w:val="22"/>
        </w:rPr>
        <w:t>-way ANOVA</w:t>
      </w:r>
      <w:r w:rsidR="008A3423" w:rsidRPr="006C450C">
        <w:rPr>
          <w:rFonts w:ascii="Times New Roman" w:hAnsi="Times New Roman" w:cs="Times New Roman"/>
          <w:sz w:val="22"/>
          <w:szCs w:val="22"/>
        </w:rPr>
        <w:t xml:space="preserve"> followed by Tukey’</w:t>
      </w:r>
      <w:r w:rsidR="00924115" w:rsidRPr="006C450C">
        <w:rPr>
          <w:rFonts w:ascii="Times New Roman" w:hAnsi="Times New Roman" w:cs="Times New Roman"/>
          <w:sz w:val="22"/>
          <w:szCs w:val="22"/>
        </w:rPr>
        <w:t>s multiple comparison test</w:t>
      </w:r>
      <w:r w:rsidRPr="006C450C">
        <w:rPr>
          <w:rFonts w:ascii="Times New Roman" w:hAnsi="Times New Roman" w:cs="Times New Roman"/>
          <w:sz w:val="22"/>
          <w:szCs w:val="22"/>
        </w:rPr>
        <w:t>.</w:t>
      </w:r>
    </w:p>
    <w:p w14:paraId="1D756CBF" w14:textId="0869A9A1" w:rsidR="005F6052" w:rsidRPr="006C450C" w:rsidRDefault="005F6052" w:rsidP="005F605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C450C">
        <w:rPr>
          <w:rFonts w:ascii="Times New Roman" w:hAnsi="Times New Roman" w:cs="Times New Roman"/>
          <w:b/>
          <w:bCs/>
          <w:sz w:val="22"/>
          <w:szCs w:val="22"/>
        </w:rPr>
        <w:t>Supplementary Figure 5.  Suppression of SASP by JAK1/2 inhibitor</w:t>
      </w:r>
      <w:r w:rsidR="00765BBE"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6C450C">
        <w:rPr>
          <w:rFonts w:ascii="Times New Roman" w:hAnsi="Times New Roman" w:cs="Times New Roman"/>
          <w:b/>
          <w:bCs/>
          <w:sz w:val="22"/>
          <w:szCs w:val="22"/>
        </w:rPr>
        <w:t>mitigates radiation-induced osteoclast</w:t>
      </w:r>
      <w:r w:rsidR="00765BBE" w:rsidRPr="006C450C">
        <w:rPr>
          <w:rFonts w:ascii="Times New Roman" w:hAnsi="Times New Roman" w:cs="Times New Roman"/>
          <w:b/>
          <w:bCs/>
          <w:sz w:val="22"/>
          <w:szCs w:val="22"/>
        </w:rPr>
        <w:t>o</w:t>
      </w:r>
      <w:r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genesis and associated markers. </w:t>
      </w:r>
      <w:r w:rsidRPr="006C450C">
        <w:rPr>
          <w:rFonts w:ascii="Times New Roman" w:hAnsi="Times New Roman" w:cs="Times New Roman"/>
          <w:sz w:val="22"/>
          <w:szCs w:val="22"/>
        </w:rPr>
        <w:t>The mice received a single dose of 24Gy (6.6Gy /min) on day 0, delivered focally to 5mm of the femoral metaphyseal region using X-Rad-</w:t>
      </w:r>
      <w:proofErr w:type="spellStart"/>
      <w:r w:rsidRPr="006C450C">
        <w:rPr>
          <w:rFonts w:ascii="Times New Roman" w:hAnsi="Times New Roman" w:cs="Times New Roman"/>
          <w:sz w:val="22"/>
          <w:szCs w:val="22"/>
        </w:rPr>
        <w:t>SmART</w:t>
      </w:r>
      <w:proofErr w:type="spellEnd"/>
      <w:r w:rsidRPr="006C450C">
        <w:rPr>
          <w:rFonts w:ascii="Times New Roman" w:hAnsi="Times New Roman" w:cs="Times New Roman"/>
          <w:sz w:val="22"/>
          <w:szCs w:val="22"/>
        </w:rPr>
        <w:t xml:space="preserve">. The left femur was outside the radiation area and served as control. </w:t>
      </w:r>
      <w:proofErr w:type="spellStart"/>
      <w:r w:rsidRPr="006C450C">
        <w:rPr>
          <w:rFonts w:ascii="Times New Roman" w:hAnsi="Times New Roman" w:cs="Times New Roman"/>
          <w:sz w:val="22"/>
          <w:szCs w:val="22"/>
        </w:rPr>
        <w:t>JAKi</w:t>
      </w:r>
      <w:proofErr w:type="spellEnd"/>
      <w:r w:rsidRPr="006C450C">
        <w:rPr>
          <w:rFonts w:ascii="Times New Roman" w:hAnsi="Times New Roman" w:cs="Times New Roman"/>
          <w:sz w:val="22"/>
          <w:szCs w:val="22"/>
        </w:rPr>
        <w:t xml:space="preserve"> was administered on Day 1, 7, 14, and 21, followed by 21 days of no treatment, to assess its impact on TRAP+ osteoclast</w:t>
      </w:r>
      <w:r w:rsidR="00765BBE" w:rsidRPr="006C450C">
        <w:rPr>
          <w:rFonts w:ascii="Times New Roman" w:hAnsi="Times New Roman" w:cs="Times New Roman"/>
          <w:sz w:val="22"/>
          <w:szCs w:val="22"/>
        </w:rPr>
        <w:t>s</w:t>
      </w:r>
      <w:r w:rsidRPr="006C450C">
        <w:rPr>
          <w:rFonts w:ascii="Times New Roman" w:hAnsi="Times New Roman" w:cs="Times New Roman"/>
          <w:sz w:val="22"/>
          <w:szCs w:val="22"/>
        </w:rPr>
        <w:t xml:space="preserve"> by immunohistochemistry and on osteoclast-related genes on day 42.</w:t>
      </w:r>
      <w:r w:rsidRPr="006C450C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6C450C">
        <w:rPr>
          <w:rFonts w:ascii="Times New Roman" w:eastAsia="Times New Roman" w:hAnsi="Times New Roman" w:cs="Times New Roman"/>
          <w:sz w:val="22"/>
          <w:szCs w:val="22"/>
        </w:rPr>
        <w:t xml:space="preserve">(A) Quantification of TRAP-positive cells in vehicle-treated irradiated (Veh R) and </w:t>
      </w:r>
      <w:proofErr w:type="spellStart"/>
      <w:r w:rsidRPr="006C450C">
        <w:rPr>
          <w:rFonts w:ascii="Times New Roman" w:eastAsia="Times New Roman" w:hAnsi="Times New Roman" w:cs="Times New Roman"/>
          <w:sz w:val="22"/>
          <w:szCs w:val="22"/>
        </w:rPr>
        <w:t>JAKi</w:t>
      </w:r>
      <w:proofErr w:type="spellEnd"/>
      <w:r w:rsidRPr="006C450C">
        <w:rPr>
          <w:rFonts w:ascii="Times New Roman" w:eastAsia="Times New Roman" w:hAnsi="Times New Roman" w:cs="Times New Roman"/>
          <w:sz w:val="22"/>
          <w:szCs w:val="22"/>
        </w:rPr>
        <w:t>-treated irradiated (</w:t>
      </w:r>
      <w:proofErr w:type="spellStart"/>
      <w:r w:rsidRPr="006C450C">
        <w:rPr>
          <w:rFonts w:ascii="Times New Roman" w:eastAsia="Times New Roman" w:hAnsi="Times New Roman" w:cs="Times New Roman"/>
          <w:sz w:val="22"/>
          <w:szCs w:val="22"/>
        </w:rPr>
        <w:t>JAKi</w:t>
      </w:r>
      <w:proofErr w:type="spellEnd"/>
      <w:r w:rsidRPr="006C450C">
        <w:rPr>
          <w:rFonts w:ascii="Times New Roman" w:eastAsia="Times New Roman" w:hAnsi="Times New Roman" w:cs="Times New Roman"/>
          <w:sz w:val="22"/>
          <w:szCs w:val="22"/>
        </w:rPr>
        <w:t xml:space="preserve"> R) groups. (B) Quantitative RT-qPCR analysis of </w:t>
      </w:r>
      <w:r w:rsidRPr="006C450C">
        <w:rPr>
          <w:rFonts w:ascii="Times New Roman" w:eastAsia="Times New Roman" w:hAnsi="Times New Roman" w:cs="Times New Roman"/>
          <w:i/>
          <w:iCs/>
          <w:sz w:val="22"/>
          <w:szCs w:val="22"/>
        </w:rPr>
        <w:t>Oscar</w:t>
      </w:r>
      <w:r w:rsidRPr="006C450C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r w:rsidRPr="006C450C">
        <w:rPr>
          <w:rFonts w:ascii="Times New Roman" w:eastAsia="Times New Roman" w:hAnsi="Times New Roman" w:cs="Times New Roman"/>
          <w:i/>
          <w:iCs/>
          <w:sz w:val="22"/>
          <w:szCs w:val="22"/>
        </w:rPr>
        <w:t>Nfatc1</w:t>
      </w:r>
      <w:r w:rsidRPr="006C450C">
        <w:rPr>
          <w:rFonts w:ascii="Times New Roman" w:eastAsia="Times New Roman" w:hAnsi="Times New Roman" w:cs="Times New Roman"/>
          <w:sz w:val="22"/>
          <w:szCs w:val="22"/>
        </w:rPr>
        <w:t xml:space="preserve">, and </w:t>
      </w:r>
      <w:r w:rsidRPr="006C450C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Rank </w:t>
      </w:r>
      <w:r w:rsidRPr="006C450C">
        <w:rPr>
          <w:rFonts w:ascii="Times New Roman" w:eastAsia="Times New Roman" w:hAnsi="Times New Roman" w:cs="Times New Roman"/>
          <w:sz w:val="22"/>
          <w:szCs w:val="22"/>
        </w:rPr>
        <w:t>mRNA expression levels in irradiated vehicle-treated (Veh</w:t>
      </w:r>
      <w:r w:rsidR="004D480B" w:rsidRPr="006C450C">
        <w:rPr>
          <w:rFonts w:ascii="Times New Roman" w:eastAsia="Times New Roman" w:hAnsi="Times New Roman" w:cs="Times New Roman"/>
          <w:sz w:val="22"/>
          <w:szCs w:val="22"/>
        </w:rPr>
        <w:t xml:space="preserve"> R</w:t>
      </w:r>
      <w:r w:rsidRPr="006C450C">
        <w:rPr>
          <w:rFonts w:ascii="Times New Roman" w:eastAsia="Times New Roman" w:hAnsi="Times New Roman" w:cs="Times New Roman"/>
          <w:sz w:val="22"/>
          <w:szCs w:val="22"/>
        </w:rPr>
        <w:t xml:space="preserve">) and irradiated </w:t>
      </w:r>
      <w:proofErr w:type="spellStart"/>
      <w:r w:rsidRPr="006C450C">
        <w:rPr>
          <w:rFonts w:ascii="Times New Roman" w:eastAsia="Times New Roman" w:hAnsi="Times New Roman" w:cs="Times New Roman"/>
          <w:sz w:val="22"/>
          <w:szCs w:val="22"/>
        </w:rPr>
        <w:t>JAKi</w:t>
      </w:r>
      <w:proofErr w:type="spellEnd"/>
      <w:r w:rsidRPr="006C450C">
        <w:rPr>
          <w:rFonts w:ascii="Times New Roman" w:eastAsia="Times New Roman" w:hAnsi="Times New Roman" w:cs="Times New Roman"/>
          <w:sz w:val="22"/>
          <w:szCs w:val="22"/>
        </w:rPr>
        <w:t>-treated (</w:t>
      </w:r>
      <w:proofErr w:type="spellStart"/>
      <w:r w:rsidRPr="006C450C">
        <w:rPr>
          <w:rFonts w:ascii="Times New Roman" w:eastAsia="Times New Roman" w:hAnsi="Times New Roman" w:cs="Times New Roman"/>
          <w:sz w:val="22"/>
          <w:szCs w:val="22"/>
        </w:rPr>
        <w:t>JAKi</w:t>
      </w:r>
      <w:proofErr w:type="spellEnd"/>
      <w:r w:rsidR="004D480B" w:rsidRPr="006C450C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DD4153" w:rsidRPr="006C450C">
        <w:rPr>
          <w:rFonts w:ascii="Times New Roman" w:eastAsia="Times New Roman" w:hAnsi="Times New Roman" w:cs="Times New Roman"/>
          <w:sz w:val="22"/>
          <w:szCs w:val="22"/>
        </w:rPr>
        <w:t>R</w:t>
      </w:r>
      <w:r w:rsidRPr="006C450C">
        <w:rPr>
          <w:rFonts w:ascii="Times New Roman" w:eastAsia="Times New Roman" w:hAnsi="Times New Roman" w:cs="Times New Roman"/>
          <w:sz w:val="22"/>
          <w:szCs w:val="22"/>
        </w:rPr>
        <w:t xml:space="preserve">) groups. Data are shown as relative expression normalized to non-irradiated controls. </w:t>
      </w:r>
      <w:r w:rsidRPr="006C450C">
        <w:rPr>
          <w:rFonts w:ascii="Times New Roman" w:hAnsi="Times New Roman" w:cs="Times New Roman"/>
          <w:sz w:val="22"/>
          <w:szCs w:val="22"/>
        </w:rPr>
        <w:t xml:space="preserve">Statistical comparisons were made using a two-tailed </w:t>
      </w:r>
      <w:proofErr w:type="gramStart"/>
      <w:r w:rsidRPr="006C450C">
        <w:rPr>
          <w:rFonts w:ascii="Times New Roman" w:hAnsi="Times New Roman" w:cs="Times New Roman"/>
          <w:sz w:val="22"/>
          <w:szCs w:val="22"/>
        </w:rPr>
        <w:t>unpaired t</w:t>
      </w:r>
      <w:proofErr w:type="gramEnd"/>
      <w:r w:rsidRPr="006C450C">
        <w:rPr>
          <w:rFonts w:ascii="Times New Roman" w:hAnsi="Times New Roman" w:cs="Times New Roman"/>
          <w:sz w:val="22"/>
          <w:szCs w:val="22"/>
        </w:rPr>
        <w:t>-test.</w:t>
      </w:r>
    </w:p>
    <w:p w14:paraId="070C07B8" w14:textId="77777777" w:rsidR="00747986" w:rsidRPr="006C450C" w:rsidRDefault="00747986" w:rsidP="005F605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2BF2965" w14:textId="5167B4DD" w:rsidR="2B2C6195" w:rsidRPr="006C450C" w:rsidRDefault="2B2C6195" w:rsidP="2B2C6195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085E7E1" w14:textId="667A5710" w:rsidR="42AA5572" w:rsidRDefault="42AA5572" w:rsidP="42AA557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EAF0CB2" w14:textId="77777777" w:rsidR="006C450C" w:rsidRDefault="006C450C" w:rsidP="42AA557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191B3D0" w14:textId="77777777" w:rsidR="006C450C" w:rsidRDefault="006C450C" w:rsidP="42AA557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714FA43" w14:textId="77777777" w:rsidR="006C450C" w:rsidRDefault="006C450C" w:rsidP="42AA557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AD68DEB" w14:textId="77777777" w:rsidR="006C450C" w:rsidRDefault="006C450C" w:rsidP="42AA557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76B64A3" w14:textId="77777777" w:rsidR="006C450C" w:rsidRPr="006C450C" w:rsidRDefault="006C450C" w:rsidP="42AA557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0980811" w14:textId="4C000F12" w:rsidR="239D4769" w:rsidRPr="006C450C" w:rsidRDefault="239D4769" w:rsidP="239D4769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BE87160" w14:textId="77777777" w:rsidR="006C450C" w:rsidRPr="006C450C" w:rsidRDefault="006C450C" w:rsidP="287EE8D5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0BBCD33" w14:textId="77777777" w:rsidR="006C450C" w:rsidRDefault="006C450C" w:rsidP="001C561A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6674157" w14:textId="77777777" w:rsidR="006C450C" w:rsidRDefault="006C450C" w:rsidP="001C561A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33D1A0D" w14:textId="709C3B28" w:rsidR="001C561A" w:rsidRPr="006C450C" w:rsidRDefault="001C561A" w:rsidP="001C561A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6C450C">
        <w:rPr>
          <w:rFonts w:ascii="Times New Roman" w:hAnsi="Times New Roman" w:cs="Times New Roman"/>
          <w:b/>
          <w:bCs/>
          <w:sz w:val="22"/>
          <w:szCs w:val="22"/>
        </w:rPr>
        <w:t>Supplementary Table S</w:t>
      </w:r>
      <w:r w:rsidR="00B1634D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6C450C">
        <w:rPr>
          <w:rFonts w:ascii="Times New Roman" w:hAnsi="Times New Roman" w:cs="Times New Roman"/>
          <w:sz w:val="22"/>
          <w:szCs w:val="22"/>
        </w:rPr>
        <w:t>List of the Proteins Measured in the Plasma of CALERIE</w:t>
      </w:r>
      <w:r w:rsidRPr="006C450C">
        <w:rPr>
          <w:rFonts w:ascii="Times New Roman" w:hAnsi="Times New Roman" w:cs="Times New Roman"/>
          <w:sz w:val="22"/>
          <w:szCs w:val="22"/>
          <w:vertAlign w:val="superscript"/>
        </w:rPr>
        <w:t>TM</w:t>
      </w:r>
      <w:r w:rsidRPr="006C450C">
        <w:rPr>
          <w:rFonts w:ascii="Times New Roman" w:hAnsi="Times New Roman" w:cs="Times New Roman"/>
          <w:sz w:val="22"/>
          <w:szCs w:val="22"/>
        </w:rPr>
        <w:t xml:space="preserve"> Participants</w:t>
      </w:r>
    </w:p>
    <w:p w14:paraId="7A1D3B1D" w14:textId="77777777" w:rsidR="001C561A" w:rsidRPr="006C450C" w:rsidRDefault="001C561A" w:rsidP="001C561A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2610"/>
        <w:gridCol w:w="3960"/>
        <w:gridCol w:w="3510"/>
      </w:tblGrid>
      <w:tr w:rsidR="001C561A" w:rsidRPr="006C450C" w14:paraId="7F799F6F" w14:textId="77777777">
        <w:tc>
          <w:tcPr>
            <w:tcW w:w="2610" w:type="dxa"/>
          </w:tcPr>
          <w:p w14:paraId="4E71B1EF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tein name</w:t>
            </w:r>
          </w:p>
        </w:tc>
        <w:tc>
          <w:tcPr>
            <w:tcW w:w="3960" w:type="dxa"/>
          </w:tcPr>
          <w:p w14:paraId="7AC3F4F6" w14:textId="77777777" w:rsidR="001C561A" w:rsidRPr="006C450C" w:rsidRDefault="001C561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tein full name</w:t>
            </w:r>
          </w:p>
        </w:tc>
        <w:tc>
          <w:tcPr>
            <w:tcW w:w="3510" w:type="dxa"/>
          </w:tcPr>
          <w:p w14:paraId="4A998B16" w14:textId="77777777" w:rsidR="001C561A" w:rsidRPr="006C450C" w:rsidRDefault="001C561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ias</w:t>
            </w:r>
          </w:p>
        </w:tc>
      </w:tr>
      <w:tr w:rsidR="001C561A" w:rsidRPr="006C450C" w14:paraId="2068B4AE" w14:textId="77777777">
        <w:tc>
          <w:tcPr>
            <w:tcW w:w="2610" w:type="dxa"/>
          </w:tcPr>
          <w:p w14:paraId="77E65A5C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Activin A</w:t>
            </w:r>
          </w:p>
        </w:tc>
        <w:tc>
          <w:tcPr>
            <w:tcW w:w="3960" w:type="dxa"/>
          </w:tcPr>
          <w:p w14:paraId="5B257122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Activin A</w:t>
            </w:r>
          </w:p>
        </w:tc>
        <w:tc>
          <w:tcPr>
            <w:tcW w:w="3510" w:type="dxa"/>
          </w:tcPr>
          <w:p w14:paraId="46720CFA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INHBA</w:t>
            </w:r>
          </w:p>
        </w:tc>
      </w:tr>
      <w:tr w:rsidR="001C561A" w:rsidRPr="006C450C" w14:paraId="3A1B4827" w14:textId="77777777">
        <w:tc>
          <w:tcPr>
            <w:tcW w:w="2610" w:type="dxa"/>
          </w:tcPr>
          <w:p w14:paraId="6BE8333A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ADAMTS13</w:t>
            </w:r>
          </w:p>
        </w:tc>
        <w:tc>
          <w:tcPr>
            <w:tcW w:w="3960" w:type="dxa"/>
          </w:tcPr>
          <w:p w14:paraId="460224DE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 xml:space="preserve">A </w:t>
            </w:r>
            <w:proofErr w:type="spellStart"/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disintegrin</w:t>
            </w:r>
            <w:proofErr w:type="spellEnd"/>
            <w:r w:rsidRPr="006C450C">
              <w:rPr>
                <w:rFonts w:ascii="Times New Roman" w:hAnsi="Times New Roman" w:cs="Times New Roman"/>
                <w:sz w:val="22"/>
                <w:szCs w:val="22"/>
              </w:rPr>
              <w:t xml:space="preserve"> and metalloproteinase with thrombospondin motifs 13</w:t>
            </w:r>
          </w:p>
        </w:tc>
        <w:tc>
          <w:tcPr>
            <w:tcW w:w="3510" w:type="dxa"/>
          </w:tcPr>
          <w:p w14:paraId="5B4D2898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VWFCP</w:t>
            </w:r>
          </w:p>
        </w:tc>
      </w:tr>
      <w:tr w:rsidR="001C561A" w:rsidRPr="006C450C" w14:paraId="4E22FF14" w14:textId="77777777">
        <w:tc>
          <w:tcPr>
            <w:tcW w:w="2610" w:type="dxa"/>
          </w:tcPr>
          <w:p w14:paraId="43ABE073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3960" w:type="dxa"/>
          </w:tcPr>
          <w:p w14:paraId="33CE8547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3510" w:type="dxa"/>
          </w:tcPr>
          <w:p w14:paraId="14DBC50B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CCL11</w:t>
            </w:r>
          </w:p>
        </w:tc>
      </w:tr>
      <w:tr w:rsidR="001C561A" w:rsidRPr="006C450C" w14:paraId="7993C4F4" w14:textId="77777777">
        <w:tc>
          <w:tcPr>
            <w:tcW w:w="2610" w:type="dxa"/>
          </w:tcPr>
          <w:p w14:paraId="2FA07211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Fas</w:t>
            </w:r>
            <w:proofErr w:type="spellEnd"/>
          </w:p>
        </w:tc>
        <w:tc>
          <w:tcPr>
            <w:tcW w:w="3960" w:type="dxa"/>
          </w:tcPr>
          <w:p w14:paraId="3944BAD0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Tumor necrosis factor receptor superfamily member 6</w:t>
            </w:r>
          </w:p>
        </w:tc>
        <w:tc>
          <w:tcPr>
            <w:tcW w:w="3510" w:type="dxa"/>
          </w:tcPr>
          <w:p w14:paraId="1CBF7FBA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APT1,</w:t>
            </w:r>
            <w:r w:rsidRPr="006C450C">
              <w:rPr>
                <w:sz w:val="22"/>
                <w:szCs w:val="22"/>
              </w:rPr>
              <w:t xml:space="preserve"> </w:t>
            </w: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TNFRSF6</w:t>
            </w:r>
          </w:p>
        </w:tc>
      </w:tr>
      <w:tr w:rsidR="001C561A" w:rsidRPr="006C450C" w14:paraId="4CF896D1" w14:textId="77777777">
        <w:tc>
          <w:tcPr>
            <w:tcW w:w="2610" w:type="dxa"/>
          </w:tcPr>
          <w:p w14:paraId="34F7C24C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GDF15</w:t>
            </w:r>
          </w:p>
        </w:tc>
        <w:tc>
          <w:tcPr>
            <w:tcW w:w="3960" w:type="dxa"/>
          </w:tcPr>
          <w:p w14:paraId="1FE5A89D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Growth/differentiation factor 15</w:t>
            </w:r>
          </w:p>
        </w:tc>
        <w:tc>
          <w:tcPr>
            <w:tcW w:w="3510" w:type="dxa"/>
          </w:tcPr>
          <w:p w14:paraId="4882620E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MIC1, NAG1, NRG1</w:t>
            </w:r>
          </w:p>
        </w:tc>
      </w:tr>
      <w:tr w:rsidR="001C561A" w:rsidRPr="006C450C" w14:paraId="2F04A3C4" w14:textId="77777777">
        <w:tc>
          <w:tcPr>
            <w:tcW w:w="2610" w:type="dxa"/>
          </w:tcPr>
          <w:p w14:paraId="77BEA0B2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ICAM1</w:t>
            </w:r>
          </w:p>
        </w:tc>
        <w:tc>
          <w:tcPr>
            <w:tcW w:w="3960" w:type="dxa"/>
          </w:tcPr>
          <w:p w14:paraId="6727C585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Intercellular adhesion molecule 1</w:t>
            </w:r>
          </w:p>
        </w:tc>
        <w:tc>
          <w:tcPr>
            <w:tcW w:w="3510" w:type="dxa"/>
          </w:tcPr>
          <w:p w14:paraId="7BD17F11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CD54</w:t>
            </w:r>
          </w:p>
        </w:tc>
      </w:tr>
      <w:tr w:rsidR="001C561A" w:rsidRPr="006C450C" w14:paraId="16F51DB3" w14:textId="77777777">
        <w:tc>
          <w:tcPr>
            <w:tcW w:w="2610" w:type="dxa"/>
          </w:tcPr>
          <w:p w14:paraId="600B61F4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IL7</w:t>
            </w:r>
          </w:p>
        </w:tc>
        <w:tc>
          <w:tcPr>
            <w:tcW w:w="3960" w:type="dxa"/>
          </w:tcPr>
          <w:p w14:paraId="2FB9BFFC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Interleukin 7</w:t>
            </w:r>
          </w:p>
        </w:tc>
        <w:tc>
          <w:tcPr>
            <w:tcW w:w="3510" w:type="dxa"/>
          </w:tcPr>
          <w:p w14:paraId="0406E112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561A" w:rsidRPr="006C450C" w14:paraId="6B70C5D6" w14:textId="77777777">
        <w:tc>
          <w:tcPr>
            <w:tcW w:w="2610" w:type="dxa"/>
          </w:tcPr>
          <w:p w14:paraId="54810B4E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IL8</w:t>
            </w:r>
          </w:p>
        </w:tc>
        <w:tc>
          <w:tcPr>
            <w:tcW w:w="3960" w:type="dxa"/>
          </w:tcPr>
          <w:p w14:paraId="759BA0C6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Interleukin 8</w:t>
            </w:r>
          </w:p>
        </w:tc>
        <w:tc>
          <w:tcPr>
            <w:tcW w:w="3510" w:type="dxa"/>
          </w:tcPr>
          <w:p w14:paraId="6E73CC48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CXCL8</w:t>
            </w:r>
          </w:p>
        </w:tc>
      </w:tr>
      <w:tr w:rsidR="001C561A" w:rsidRPr="006C450C" w14:paraId="1294FFC2" w14:textId="77777777">
        <w:tc>
          <w:tcPr>
            <w:tcW w:w="2610" w:type="dxa"/>
          </w:tcPr>
          <w:p w14:paraId="6062A14B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MCP1</w:t>
            </w:r>
          </w:p>
        </w:tc>
        <w:tc>
          <w:tcPr>
            <w:tcW w:w="3960" w:type="dxa"/>
          </w:tcPr>
          <w:p w14:paraId="42D2B282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Monocyte Chemoattractant Protein-1</w:t>
            </w:r>
          </w:p>
        </w:tc>
        <w:tc>
          <w:tcPr>
            <w:tcW w:w="3510" w:type="dxa"/>
          </w:tcPr>
          <w:p w14:paraId="2816ED29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CCL2</w:t>
            </w:r>
          </w:p>
        </w:tc>
      </w:tr>
      <w:tr w:rsidR="001C561A" w:rsidRPr="006C450C" w14:paraId="750EFCF9" w14:textId="77777777">
        <w:tc>
          <w:tcPr>
            <w:tcW w:w="2610" w:type="dxa"/>
          </w:tcPr>
          <w:p w14:paraId="7924825A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MDC</w:t>
            </w:r>
          </w:p>
        </w:tc>
        <w:tc>
          <w:tcPr>
            <w:tcW w:w="3960" w:type="dxa"/>
          </w:tcPr>
          <w:p w14:paraId="08A99E7A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Macrophage-derived chemokine</w:t>
            </w:r>
          </w:p>
        </w:tc>
        <w:tc>
          <w:tcPr>
            <w:tcW w:w="3510" w:type="dxa"/>
          </w:tcPr>
          <w:p w14:paraId="6E315176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CCL22, SCYA22</w:t>
            </w:r>
          </w:p>
        </w:tc>
      </w:tr>
      <w:tr w:rsidR="001C561A" w:rsidRPr="006C450C" w14:paraId="30BEBF4D" w14:textId="77777777">
        <w:tc>
          <w:tcPr>
            <w:tcW w:w="2610" w:type="dxa"/>
          </w:tcPr>
          <w:p w14:paraId="5B0BC5E1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MMP1</w:t>
            </w:r>
          </w:p>
        </w:tc>
        <w:tc>
          <w:tcPr>
            <w:tcW w:w="3960" w:type="dxa"/>
          </w:tcPr>
          <w:p w14:paraId="6DB33874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Matrix metalloproteinase 1</w:t>
            </w:r>
          </w:p>
        </w:tc>
        <w:tc>
          <w:tcPr>
            <w:tcW w:w="3510" w:type="dxa"/>
          </w:tcPr>
          <w:p w14:paraId="0F89B3AD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Interstitial collagenase</w:t>
            </w:r>
          </w:p>
        </w:tc>
      </w:tr>
      <w:tr w:rsidR="001C561A" w:rsidRPr="006C450C" w14:paraId="463A848A" w14:textId="77777777">
        <w:tc>
          <w:tcPr>
            <w:tcW w:w="2610" w:type="dxa"/>
          </w:tcPr>
          <w:p w14:paraId="20BDC371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MMP2</w:t>
            </w:r>
          </w:p>
        </w:tc>
        <w:tc>
          <w:tcPr>
            <w:tcW w:w="3960" w:type="dxa"/>
          </w:tcPr>
          <w:p w14:paraId="2AFF910E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Matrix metalloproteinase 2</w:t>
            </w:r>
          </w:p>
        </w:tc>
        <w:tc>
          <w:tcPr>
            <w:tcW w:w="3510" w:type="dxa"/>
          </w:tcPr>
          <w:p w14:paraId="296C991C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CLG4A</w:t>
            </w:r>
          </w:p>
        </w:tc>
      </w:tr>
      <w:tr w:rsidR="001C561A" w:rsidRPr="006C450C" w14:paraId="201A46EE" w14:textId="77777777">
        <w:tc>
          <w:tcPr>
            <w:tcW w:w="2610" w:type="dxa"/>
          </w:tcPr>
          <w:p w14:paraId="4DFB72E8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MMP9</w:t>
            </w:r>
          </w:p>
        </w:tc>
        <w:tc>
          <w:tcPr>
            <w:tcW w:w="3960" w:type="dxa"/>
          </w:tcPr>
          <w:p w14:paraId="427400C7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Matrix metalloproteinase 9</w:t>
            </w:r>
          </w:p>
        </w:tc>
        <w:tc>
          <w:tcPr>
            <w:tcW w:w="3510" w:type="dxa"/>
          </w:tcPr>
          <w:p w14:paraId="774EAB9B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CLG4B</w:t>
            </w:r>
          </w:p>
        </w:tc>
      </w:tr>
      <w:tr w:rsidR="001C561A" w:rsidRPr="006C450C" w14:paraId="4136C457" w14:textId="77777777">
        <w:tc>
          <w:tcPr>
            <w:tcW w:w="2610" w:type="dxa"/>
          </w:tcPr>
          <w:p w14:paraId="2B1FE869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MPO</w:t>
            </w:r>
          </w:p>
        </w:tc>
        <w:tc>
          <w:tcPr>
            <w:tcW w:w="3960" w:type="dxa"/>
          </w:tcPr>
          <w:p w14:paraId="0223D6B8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Myeloperoxidase</w:t>
            </w:r>
          </w:p>
        </w:tc>
        <w:tc>
          <w:tcPr>
            <w:tcW w:w="3510" w:type="dxa"/>
          </w:tcPr>
          <w:p w14:paraId="33F10AC4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561A" w:rsidRPr="006C450C" w14:paraId="7B46B4FD" w14:textId="77777777">
        <w:tc>
          <w:tcPr>
            <w:tcW w:w="2610" w:type="dxa"/>
          </w:tcPr>
          <w:p w14:paraId="6D1724DB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PAI1</w:t>
            </w:r>
          </w:p>
        </w:tc>
        <w:tc>
          <w:tcPr>
            <w:tcW w:w="3960" w:type="dxa"/>
          </w:tcPr>
          <w:p w14:paraId="2BEDCAF0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Plasminogen activator inhibitor 1</w:t>
            </w:r>
          </w:p>
        </w:tc>
        <w:tc>
          <w:tcPr>
            <w:tcW w:w="3510" w:type="dxa"/>
          </w:tcPr>
          <w:p w14:paraId="5C8F29E2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SERPINE1, PLANH1</w:t>
            </w:r>
          </w:p>
        </w:tc>
      </w:tr>
      <w:tr w:rsidR="001C561A" w:rsidRPr="006C450C" w14:paraId="1AB3DDCB" w14:textId="77777777">
        <w:trPr>
          <w:trHeight w:val="134"/>
        </w:trPr>
        <w:tc>
          <w:tcPr>
            <w:tcW w:w="2610" w:type="dxa"/>
          </w:tcPr>
          <w:p w14:paraId="629A51B5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PARC</w:t>
            </w:r>
          </w:p>
        </w:tc>
        <w:tc>
          <w:tcPr>
            <w:tcW w:w="3960" w:type="dxa"/>
          </w:tcPr>
          <w:p w14:paraId="553D7A13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Pulmonary and activation-regulated chemokine</w:t>
            </w:r>
          </w:p>
        </w:tc>
        <w:tc>
          <w:tcPr>
            <w:tcW w:w="3510" w:type="dxa"/>
          </w:tcPr>
          <w:p w14:paraId="32810544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CCL18</w:t>
            </w:r>
          </w:p>
        </w:tc>
      </w:tr>
      <w:tr w:rsidR="001C561A" w:rsidRPr="006C450C" w14:paraId="5038C0BF" w14:textId="77777777">
        <w:trPr>
          <w:trHeight w:val="134"/>
        </w:trPr>
        <w:tc>
          <w:tcPr>
            <w:tcW w:w="2610" w:type="dxa"/>
          </w:tcPr>
          <w:p w14:paraId="0150714B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PDGFAA</w:t>
            </w:r>
          </w:p>
        </w:tc>
        <w:tc>
          <w:tcPr>
            <w:tcW w:w="3960" w:type="dxa"/>
          </w:tcPr>
          <w:p w14:paraId="0616F4BC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Platelet-Derived Growth Factor-AA</w:t>
            </w:r>
          </w:p>
        </w:tc>
        <w:tc>
          <w:tcPr>
            <w:tcW w:w="3510" w:type="dxa"/>
          </w:tcPr>
          <w:p w14:paraId="39B78366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561A" w:rsidRPr="006C450C" w14:paraId="4FA9FB85" w14:textId="77777777">
        <w:trPr>
          <w:trHeight w:val="134"/>
        </w:trPr>
        <w:tc>
          <w:tcPr>
            <w:tcW w:w="2610" w:type="dxa"/>
          </w:tcPr>
          <w:p w14:paraId="2C472E10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PDGFAB</w:t>
            </w:r>
          </w:p>
        </w:tc>
        <w:tc>
          <w:tcPr>
            <w:tcW w:w="3960" w:type="dxa"/>
          </w:tcPr>
          <w:p w14:paraId="41BEEB03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Platelet-Derived Growth Factor-AB</w:t>
            </w:r>
          </w:p>
        </w:tc>
        <w:tc>
          <w:tcPr>
            <w:tcW w:w="3510" w:type="dxa"/>
          </w:tcPr>
          <w:p w14:paraId="544AABB4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561A" w:rsidRPr="006C450C" w14:paraId="2D511F9F" w14:textId="77777777">
        <w:tc>
          <w:tcPr>
            <w:tcW w:w="2610" w:type="dxa"/>
          </w:tcPr>
          <w:p w14:paraId="47230312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RAGE</w:t>
            </w:r>
          </w:p>
        </w:tc>
        <w:tc>
          <w:tcPr>
            <w:tcW w:w="3960" w:type="dxa"/>
          </w:tcPr>
          <w:p w14:paraId="253996A4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Advanced glycosylation end product-specific receptor</w:t>
            </w:r>
          </w:p>
        </w:tc>
        <w:tc>
          <w:tcPr>
            <w:tcW w:w="3510" w:type="dxa"/>
          </w:tcPr>
          <w:p w14:paraId="2D54E7E6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561A" w:rsidRPr="006C450C" w14:paraId="14D03277" w14:textId="77777777">
        <w:tc>
          <w:tcPr>
            <w:tcW w:w="2610" w:type="dxa"/>
          </w:tcPr>
          <w:p w14:paraId="1C36F207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RANTES</w:t>
            </w:r>
          </w:p>
        </w:tc>
        <w:tc>
          <w:tcPr>
            <w:tcW w:w="3960" w:type="dxa"/>
          </w:tcPr>
          <w:p w14:paraId="02EFB32A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Regulated on Activation, Normal T Cell Expressed and Secreted</w:t>
            </w:r>
          </w:p>
        </w:tc>
        <w:tc>
          <w:tcPr>
            <w:tcW w:w="3510" w:type="dxa"/>
          </w:tcPr>
          <w:p w14:paraId="40B903B6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 xml:space="preserve">CCL5, SCYA5 </w:t>
            </w:r>
          </w:p>
        </w:tc>
      </w:tr>
      <w:tr w:rsidR="001C561A" w:rsidRPr="006C450C" w14:paraId="1C5F73D4" w14:textId="77777777">
        <w:tc>
          <w:tcPr>
            <w:tcW w:w="2610" w:type="dxa"/>
          </w:tcPr>
          <w:p w14:paraId="122CC571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SOST</w:t>
            </w:r>
          </w:p>
        </w:tc>
        <w:tc>
          <w:tcPr>
            <w:tcW w:w="3960" w:type="dxa"/>
          </w:tcPr>
          <w:p w14:paraId="5A9F3B18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Sclerostin</w:t>
            </w:r>
          </w:p>
        </w:tc>
        <w:tc>
          <w:tcPr>
            <w:tcW w:w="3510" w:type="dxa"/>
          </w:tcPr>
          <w:p w14:paraId="29AAE6A8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DAND6</w:t>
            </w:r>
          </w:p>
        </w:tc>
      </w:tr>
      <w:tr w:rsidR="001C561A" w:rsidRPr="006C450C" w14:paraId="478F9007" w14:textId="77777777">
        <w:tc>
          <w:tcPr>
            <w:tcW w:w="2610" w:type="dxa"/>
          </w:tcPr>
          <w:p w14:paraId="14EB59B8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TARC</w:t>
            </w:r>
          </w:p>
        </w:tc>
        <w:tc>
          <w:tcPr>
            <w:tcW w:w="3960" w:type="dxa"/>
          </w:tcPr>
          <w:p w14:paraId="23DDA92F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Thymus and activation-regulated chemokine</w:t>
            </w:r>
          </w:p>
        </w:tc>
        <w:tc>
          <w:tcPr>
            <w:tcW w:w="3510" w:type="dxa"/>
          </w:tcPr>
          <w:p w14:paraId="09B0328A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CCL17, SCYA17</w:t>
            </w:r>
          </w:p>
        </w:tc>
      </w:tr>
      <w:tr w:rsidR="001C561A" w:rsidRPr="006C450C" w14:paraId="3642AFD4" w14:textId="77777777">
        <w:tc>
          <w:tcPr>
            <w:tcW w:w="2610" w:type="dxa"/>
          </w:tcPr>
          <w:p w14:paraId="699549B6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TNFα</w:t>
            </w:r>
          </w:p>
        </w:tc>
        <w:tc>
          <w:tcPr>
            <w:tcW w:w="3960" w:type="dxa"/>
          </w:tcPr>
          <w:p w14:paraId="1F39BDE9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Tumor necrosis factor alpha</w:t>
            </w:r>
          </w:p>
        </w:tc>
        <w:tc>
          <w:tcPr>
            <w:tcW w:w="3510" w:type="dxa"/>
          </w:tcPr>
          <w:p w14:paraId="0537519D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TNFSF2</w:t>
            </w:r>
          </w:p>
        </w:tc>
      </w:tr>
      <w:tr w:rsidR="001C561A" w:rsidRPr="006C450C" w14:paraId="17C2279C" w14:textId="77777777">
        <w:tc>
          <w:tcPr>
            <w:tcW w:w="2610" w:type="dxa"/>
          </w:tcPr>
          <w:p w14:paraId="37602FE8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TNFR1</w:t>
            </w:r>
          </w:p>
        </w:tc>
        <w:tc>
          <w:tcPr>
            <w:tcW w:w="3960" w:type="dxa"/>
          </w:tcPr>
          <w:p w14:paraId="001AB399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Tumor necrosis factor receptor 1</w:t>
            </w:r>
          </w:p>
        </w:tc>
        <w:tc>
          <w:tcPr>
            <w:tcW w:w="3510" w:type="dxa"/>
          </w:tcPr>
          <w:p w14:paraId="1B689FAB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TNFRSF1A, CD120a</w:t>
            </w:r>
          </w:p>
        </w:tc>
      </w:tr>
      <w:tr w:rsidR="001C561A" w:rsidRPr="006C450C" w14:paraId="6E5B7060" w14:textId="77777777">
        <w:tc>
          <w:tcPr>
            <w:tcW w:w="2610" w:type="dxa"/>
          </w:tcPr>
          <w:p w14:paraId="0E764E49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TNFR2</w:t>
            </w:r>
          </w:p>
        </w:tc>
        <w:tc>
          <w:tcPr>
            <w:tcW w:w="3960" w:type="dxa"/>
          </w:tcPr>
          <w:p w14:paraId="6BA60C5A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Tumor necrosis factor receptor 2</w:t>
            </w:r>
          </w:p>
        </w:tc>
        <w:tc>
          <w:tcPr>
            <w:tcW w:w="3510" w:type="dxa"/>
          </w:tcPr>
          <w:p w14:paraId="5C34BD9F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TNFRSF1B</w:t>
            </w:r>
          </w:p>
        </w:tc>
      </w:tr>
      <w:tr w:rsidR="001C561A" w:rsidRPr="006C450C" w14:paraId="4DAC3324" w14:textId="77777777">
        <w:tc>
          <w:tcPr>
            <w:tcW w:w="2610" w:type="dxa"/>
          </w:tcPr>
          <w:p w14:paraId="44F2F721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VEGF</w:t>
            </w:r>
          </w:p>
        </w:tc>
        <w:tc>
          <w:tcPr>
            <w:tcW w:w="3960" w:type="dxa"/>
          </w:tcPr>
          <w:p w14:paraId="37FF8854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 xml:space="preserve">Vascular endothelial growth factor </w:t>
            </w:r>
          </w:p>
        </w:tc>
        <w:tc>
          <w:tcPr>
            <w:tcW w:w="3510" w:type="dxa"/>
          </w:tcPr>
          <w:p w14:paraId="611DC219" w14:textId="77777777" w:rsidR="001C561A" w:rsidRPr="006C450C" w:rsidRDefault="001C561A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sz w:val="22"/>
                <w:szCs w:val="22"/>
              </w:rPr>
              <w:t>VPF</w:t>
            </w:r>
          </w:p>
        </w:tc>
      </w:tr>
    </w:tbl>
    <w:p w14:paraId="6232C1CB" w14:textId="77777777" w:rsidR="001C561A" w:rsidRPr="006C450C" w:rsidRDefault="001C561A" w:rsidP="001C561A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50418128" w14:textId="77777777" w:rsidR="001C561A" w:rsidRDefault="001C561A" w:rsidP="001C561A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591FF657" w14:textId="77777777" w:rsidR="00B1634D" w:rsidRDefault="00B1634D" w:rsidP="001C561A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6788E89C" w14:textId="77777777" w:rsidR="00B1634D" w:rsidRDefault="00B1634D" w:rsidP="001C561A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51F89BBB" w14:textId="77777777" w:rsidR="00B1634D" w:rsidRDefault="00B1634D" w:rsidP="001C561A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14DB1DD2" w14:textId="77777777" w:rsidR="00B1634D" w:rsidRDefault="00B1634D" w:rsidP="001C561A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52C51573" w14:textId="77777777" w:rsidR="00B1634D" w:rsidRDefault="00B1634D" w:rsidP="001C561A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13C504B4" w14:textId="77777777" w:rsidR="00B1634D" w:rsidRDefault="00B1634D" w:rsidP="001C561A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53A6A098" w14:textId="77777777" w:rsidR="00B1634D" w:rsidRDefault="00B1634D" w:rsidP="001C561A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5283F200" w14:textId="77777777" w:rsidR="00B1634D" w:rsidRDefault="00B1634D" w:rsidP="001C561A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198752D0" w14:textId="77777777" w:rsidR="00B1634D" w:rsidRDefault="00B1634D" w:rsidP="001C561A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201ADCB3" w14:textId="77777777" w:rsidR="00B1634D" w:rsidRDefault="00B1634D" w:rsidP="001C561A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080460F2" w14:textId="77777777" w:rsidR="00B1634D" w:rsidRPr="006C450C" w:rsidRDefault="00B1634D" w:rsidP="001C561A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45E1A9BF" w14:textId="77777777" w:rsidR="00B1634D" w:rsidRPr="006C450C" w:rsidRDefault="00B1634D" w:rsidP="00B1634D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6C450C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6C450C">
        <w:rPr>
          <w:rFonts w:ascii="Times New Roman" w:hAnsi="Times New Roman" w:cs="Times New Roman"/>
          <w:sz w:val="22"/>
          <w:szCs w:val="22"/>
        </w:rPr>
        <w:t>List of primers were used in this study</w:t>
      </w:r>
      <w:r w:rsidRPr="006C450C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</w:p>
    <w:tbl>
      <w:tblPr>
        <w:tblW w:w="0" w:type="auto"/>
        <w:tblInd w:w="-63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689"/>
        <w:gridCol w:w="1056"/>
        <w:gridCol w:w="3626"/>
        <w:gridCol w:w="3614"/>
      </w:tblGrid>
      <w:tr w:rsidR="00B1634D" w:rsidRPr="006C450C" w14:paraId="566D9B9B" w14:textId="77777777">
        <w:trPr>
          <w:trHeight w:val="300"/>
        </w:trPr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9CE1D" w14:textId="77777777" w:rsidR="00B1634D" w:rsidRPr="006C450C" w:rsidRDefault="00B1634D">
            <w:pPr>
              <w:spacing w:line="257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Marker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5248C" w14:textId="77777777" w:rsidR="00B1634D" w:rsidRPr="006C450C" w:rsidRDefault="00B1634D">
            <w:pPr>
              <w:spacing w:line="257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7EBFF" w14:textId="77777777" w:rsidR="00B1634D" w:rsidRPr="006C450C" w:rsidRDefault="00B1634D">
            <w:pPr>
              <w:spacing w:line="257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Forward Primer sequence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56703" w14:textId="77777777" w:rsidR="00B1634D" w:rsidRPr="006C450C" w:rsidRDefault="00B1634D">
            <w:pPr>
              <w:spacing w:line="257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Reverse Primer sequence</w:t>
            </w:r>
          </w:p>
        </w:tc>
      </w:tr>
      <w:tr w:rsidR="00B1634D" w:rsidRPr="006C450C" w14:paraId="7EC739B4" w14:textId="77777777">
        <w:trPr>
          <w:trHeight w:val="300"/>
        </w:trPr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76805" w14:textId="77777777" w:rsidR="00B1634D" w:rsidRPr="006C450C" w:rsidRDefault="00B1634D">
            <w:pPr>
              <w:spacing w:line="257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SEN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E5212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Cdkn1a</w:t>
            </w: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F569B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GAACATCTCAGGGCCGAAAA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A3885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TGCGCTTGGAGTGATAGAAATC</w:t>
            </w:r>
          </w:p>
        </w:tc>
      </w:tr>
      <w:tr w:rsidR="00B1634D" w:rsidRPr="006C450C" w14:paraId="6E058955" w14:textId="77777777">
        <w:trPr>
          <w:trHeight w:val="300"/>
        </w:trPr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DA41B" w14:textId="77777777" w:rsidR="00B1634D" w:rsidRPr="006C450C" w:rsidRDefault="00B1634D">
            <w:pPr>
              <w:spacing w:line="257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SASP 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D6113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 xml:space="preserve">Ccl2 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1D166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AGGTGTCCCAAAGAAGCTGT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AF212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ACAGAAGTGCTTGAGGTGGT</w:t>
            </w:r>
          </w:p>
        </w:tc>
      </w:tr>
      <w:tr w:rsidR="00B1634D" w:rsidRPr="006C450C" w14:paraId="62A9F814" w14:textId="77777777">
        <w:trPr>
          <w:trHeight w:val="300"/>
        </w:trPr>
        <w:tc>
          <w:tcPr>
            <w:tcW w:w="1689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5727830" w14:textId="77777777" w:rsidR="00B1634D" w:rsidRPr="006C450C" w:rsidRDefault="00B163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79C272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 xml:space="preserve">Ccl5 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576AB" w14:textId="77777777" w:rsidR="00B1634D" w:rsidRPr="006C450C" w:rsidRDefault="00B1634D">
            <w:pPr>
              <w:tabs>
                <w:tab w:val="center" w:pos="2080"/>
              </w:tabs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GCCCACGTCAAGGAGTATTTCT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63D49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ACAAACACGACTGCAAGATTGG</w:t>
            </w:r>
          </w:p>
        </w:tc>
      </w:tr>
      <w:tr w:rsidR="00B1634D" w:rsidRPr="006C450C" w14:paraId="191C4849" w14:textId="77777777">
        <w:trPr>
          <w:trHeight w:val="300"/>
        </w:trPr>
        <w:tc>
          <w:tcPr>
            <w:tcW w:w="1689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D9EF9F3" w14:textId="77777777" w:rsidR="00B1634D" w:rsidRPr="006C450C" w:rsidRDefault="00B163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E79B38" w14:textId="77777777" w:rsidR="00B1634D" w:rsidRPr="006C450C" w:rsidRDefault="00B1634D">
            <w:pPr>
              <w:spacing w:line="257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Ccl7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A992C" w14:textId="77777777" w:rsidR="00B1634D" w:rsidRPr="006C450C" w:rsidRDefault="00B1634D">
            <w:pPr>
              <w:tabs>
                <w:tab w:val="center" w:pos="2080"/>
              </w:tabs>
              <w:spacing w:line="257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CCCTGGGAAGCTGTTATCTTCA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3010D" w14:textId="77777777" w:rsidR="00B1634D" w:rsidRPr="006C450C" w:rsidRDefault="00B1634D">
            <w:pPr>
              <w:spacing w:line="257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CTGATGGGCTTCAGCACAGA</w:t>
            </w:r>
          </w:p>
        </w:tc>
      </w:tr>
      <w:tr w:rsidR="00B1634D" w:rsidRPr="006C450C" w14:paraId="7CE1C0D8" w14:textId="77777777">
        <w:trPr>
          <w:trHeight w:val="300"/>
        </w:trPr>
        <w:tc>
          <w:tcPr>
            <w:tcW w:w="16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D0DD5F5" w14:textId="77777777" w:rsidR="00B1634D" w:rsidRPr="006C450C" w:rsidRDefault="00B163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D6161C" w14:textId="77777777" w:rsidR="00B1634D" w:rsidRPr="006C450C" w:rsidRDefault="00B1634D">
            <w:pPr>
              <w:spacing w:line="257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Cxcl1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AFEA0" w14:textId="77777777" w:rsidR="00B1634D" w:rsidRPr="006C450C" w:rsidRDefault="00B1634D">
            <w:pPr>
              <w:spacing w:line="257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CCGAAGTCATAGCCACACTCAA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6FA6C" w14:textId="77777777" w:rsidR="00B1634D" w:rsidRPr="006C450C" w:rsidRDefault="00B1634D">
            <w:pPr>
              <w:tabs>
                <w:tab w:val="left" w:pos="752"/>
              </w:tabs>
              <w:spacing w:line="257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CAAGGGAGCTTCAGGGTCAAG</w:t>
            </w:r>
          </w:p>
        </w:tc>
      </w:tr>
      <w:tr w:rsidR="00B1634D" w:rsidRPr="006C450C" w14:paraId="03B6AA3C" w14:textId="77777777">
        <w:trPr>
          <w:trHeight w:val="300"/>
        </w:trPr>
        <w:tc>
          <w:tcPr>
            <w:tcW w:w="16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BB026D6" w14:textId="77777777" w:rsidR="00B1634D" w:rsidRPr="006C450C" w:rsidRDefault="00B163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CED010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 xml:space="preserve">Cxcl13 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0B414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AGCACAGCAACGCTGCTTCT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93AEF" w14:textId="77777777" w:rsidR="00B1634D" w:rsidRPr="006C450C" w:rsidRDefault="00B1634D">
            <w:pPr>
              <w:tabs>
                <w:tab w:val="left" w:pos="752"/>
              </w:tabs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AATACCGTGGCCTGGAGAGA</w:t>
            </w:r>
          </w:p>
        </w:tc>
      </w:tr>
      <w:tr w:rsidR="00B1634D" w:rsidRPr="006C450C" w14:paraId="535D2B7A" w14:textId="77777777">
        <w:trPr>
          <w:trHeight w:val="300"/>
        </w:trPr>
        <w:tc>
          <w:tcPr>
            <w:tcW w:w="16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1AD773F" w14:textId="77777777" w:rsidR="00B1634D" w:rsidRPr="006C450C" w:rsidRDefault="00B163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C46F3F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 xml:space="preserve">Cxcr5 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CA909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CCTTCGCTGGCGTAAAGTTC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DC6B7" w14:textId="77777777" w:rsidR="00B1634D" w:rsidRPr="006C450C" w:rsidRDefault="00B1634D">
            <w:pPr>
              <w:tabs>
                <w:tab w:val="left" w:pos="910"/>
              </w:tabs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ACAGCCCAGCTTGGTCAGAA</w:t>
            </w:r>
          </w:p>
        </w:tc>
      </w:tr>
      <w:tr w:rsidR="00B1634D" w:rsidRPr="006C450C" w14:paraId="7FAAC5F5" w14:textId="77777777">
        <w:trPr>
          <w:trHeight w:val="300"/>
        </w:trPr>
        <w:tc>
          <w:tcPr>
            <w:tcW w:w="16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859CEB9" w14:textId="77777777" w:rsidR="00B1634D" w:rsidRPr="006C450C" w:rsidRDefault="00B163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5C5C28" w14:textId="77777777" w:rsidR="00B1634D" w:rsidRPr="006C450C" w:rsidRDefault="00B1634D">
            <w:pPr>
              <w:spacing w:line="257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Fas</w:t>
            </w:r>
            <w:proofErr w:type="spellEnd"/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85947" w14:textId="77777777" w:rsidR="00B1634D" w:rsidRPr="006C450C" w:rsidRDefault="00B1634D">
            <w:pPr>
              <w:spacing w:line="257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ACCTCCAGTCGTGAAACCAT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5BE1B" w14:textId="77777777" w:rsidR="00B1634D" w:rsidRPr="006C450C" w:rsidRDefault="00B1634D">
            <w:pPr>
              <w:tabs>
                <w:tab w:val="left" w:pos="910"/>
              </w:tabs>
              <w:spacing w:line="257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CTCAGCTGTGTCTTGGATGC</w:t>
            </w:r>
          </w:p>
        </w:tc>
      </w:tr>
      <w:tr w:rsidR="00B1634D" w:rsidRPr="006C450C" w14:paraId="26D8DFF3" w14:textId="77777777">
        <w:trPr>
          <w:trHeight w:val="300"/>
        </w:trPr>
        <w:tc>
          <w:tcPr>
            <w:tcW w:w="16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5793207" w14:textId="77777777" w:rsidR="00B1634D" w:rsidRPr="006C450C" w:rsidRDefault="00B163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811148" w14:textId="77777777" w:rsidR="00B1634D" w:rsidRPr="006C450C" w:rsidRDefault="00B1634D">
            <w:pPr>
              <w:spacing w:line="257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Icam1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0CFB8" w14:textId="77777777" w:rsidR="00B1634D" w:rsidRPr="006C450C" w:rsidRDefault="00B1634D">
            <w:pPr>
              <w:spacing w:line="257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TGCTTTGAGAACTGTGGCAC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DBA81" w14:textId="77777777" w:rsidR="00B1634D" w:rsidRPr="006C450C" w:rsidRDefault="00B1634D">
            <w:pPr>
              <w:tabs>
                <w:tab w:val="left" w:pos="910"/>
              </w:tabs>
              <w:spacing w:line="257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GCTCAGTATCTCCTCCCCAC</w:t>
            </w:r>
          </w:p>
        </w:tc>
      </w:tr>
      <w:tr w:rsidR="00B1634D" w:rsidRPr="006C450C" w14:paraId="1E7587A2" w14:textId="77777777">
        <w:trPr>
          <w:trHeight w:val="300"/>
        </w:trPr>
        <w:tc>
          <w:tcPr>
            <w:tcW w:w="16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9143522" w14:textId="77777777" w:rsidR="00B1634D" w:rsidRPr="006C450C" w:rsidRDefault="00B163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473A9C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 xml:space="preserve">Il12a 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043AC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ATCCTGCTTCACGCCTTCAG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0DE86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GATAGCCCATCACCCTGTTGA</w:t>
            </w:r>
          </w:p>
        </w:tc>
      </w:tr>
      <w:tr w:rsidR="00B1634D" w:rsidRPr="006C450C" w14:paraId="7BF92C39" w14:textId="77777777">
        <w:trPr>
          <w:trHeight w:val="300"/>
        </w:trPr>
        <w:tc>
          <w:tcPr>
            <w:tcW w:w="16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DE11A3C" w14:textId="77777777" w:rsidR="00B1634D" w:rsidRPr="006C450C" w:rsidRDefault="00B163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B8351B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 xml:space="preserve">Il1b 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A2753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TCAGGCAGGCAGTATCACTCA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35ED1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CACGGGAAAGACACAGGTAGCT</w:t>
            </w:r>
          </w:p>
        </w:tc>
      </w:tr>
      <w:tr w:rsidR="00B1634D" w:rsidRPr="006C450C" w14:paraId="659BF788" w14:textId="77777777">
        <w:trPr>
          <w:trHeight w:val="300"/>
        </w:trPr>
        <w:tc>
          <w:tcPr>
            <w:tcW w:w="16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1227EAB" w14:textId="77777777" w:rsidR="00B1634D" w:rsidRPr="006C450C" w:rsidRDefault="00B163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62389E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Fas</w:t>
            </w:r>
            <w:proofErr w:type="spellEnd"/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2DEB7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ACCTCCAGTCGTGAAACCAT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6D9BD" w14:textId="77777777" w:rsidR="00B1634D" w:rsidRPr="006C450C" w:rsidRDefault="00B1634D">
            <w:pPr>
              <w:tabs>
                <w:tab w:val="left" w:pos="795"/>
              </w:tabs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CTCAGCTGTGTCTTGGATGC</w:t>
            </w:r>
          </w:p>
        </w:tc>
      </w:tr>
      <w:tr w:rsidR="00B1634D" w:rsidRPr="006C450C" w14:paraId="67C295F2" w14:textId="77777777">
        <w:trPr>
          <w:trHeight w:val="300"/>
        </w:trPr>
        <w:tc>
          <w:tcPr>
            <w:tcW w:w="1689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B740E60" w14:textId="77777777" w:rsidR="00B1634D" w:rsidRPr="006C450C" w:rsidRDefault="00B163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5836EB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Mmp9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F9822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AAAACCTCCAACCTCACGGA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C241F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GTGGTGTTCGAATGGCCTTT</w:t>
            </w:r>
          </w:p>
        </w:tc>
      </w:tr>
      <w:tr w:rsidR="00B1634D" w:rsidRPr="006C450C" w14:paraId="255F2A86" w14:textId="77777777">
        <w:trPr>
          <w:trHeight w:val="300"/>
        </w:trPr>
        <w:tc>
          <w:tcPr>
            <w:tcW w:w="1689" w:type="dxa"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EFF5934" w14:textId="77777777" w:rsidR="00B1634D" w:rsidRPr="006C450C" w:rsidRDefault="00B163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0DF623" w14:textId="77777777" w:rsidR="00B1634D" w:rsidRPr="006C450C" w:rsidRDefault="00B1634D">
            <w:pPr>
              <w:spacing w:line="257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Mmp12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852D0" w14:textId="77777777" w:rsidR="00B1634D" w:rsidRPr="006C450C" w:rsidRDefault="00B1634D">
            <w:pPr>
              <w:spacing w:line="257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GTGCCCGATGTACAGCATCTT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DD4F1" w14:textId="77777777" w:rsidR="00B1634D" w:rsidRPr="006C450C" w:rsidRDefault="00B1634D">
            <w:pPr>
              <w:spacing w:line="257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GGTACCGCTTCATCCATCTTG</w:t>
            </w:r>
          </w:p>
        </w:tc>
      </w:tr>
      <w:tr w:rsidR="00B1634D" w:rsidRPr="006C450C" w14:paraId="5C2284BC" w14:textId="77777777">
        <w:trPr>
          <w:trHeight w:val="188"/>
        </w:trPr>
        <w:tc>
          <w:tcPr>
            <w:tcW w:w="1689" w:type="dxa"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EEF0BA7" w14:textId="77777777" w:rsidR="00B1634D" w:rsidRPr="006C450C" w:rsidRDefault="00B163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9EEF9E" w14:textId="77777777" w:rsidR="00B1634D" w:rsidRPr="006C450C" w:rsidRDefault="00B1634D">
            <w:pPr>
              <w:spacing w:line="257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Pai1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B5418" w14:textId="77777777" w:rsidR="00B1634D" w:rsidRPr="006C450C" w:rsidRDefault="00B1634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ATGACTGGGTGGAAAGGC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5F270" w14:textId="77777777" w:rsidR="00B1634D" w:rsidRPr="006C450C" w:rsidRDefault="00B1634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GGTGGTGAACTCAGTGTA</w:t>
            </w:r>
          </w:p>
        </w:tc>
      </w:tr>
      <w:tr w:rsidR="00B1634D" w:rsidRPr="006C450C" w14:paraId="69C203CA" w14:textId="77777777">
        <w:trPr>
          <w:trHeight w:val="188"/>
        </w:trPr>
        <w:tc>
          <w:tcPr>
            <w:tcW w:w="1689" w:type="dxa"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34AF62A" w14:textId="77777777" w:rsidR="00B1634D" w:rsidRPr="006C450C" w:rsidRDefault="00B163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D2893D" w14:textId="77777777" w:rsidR="00B1634D" w:rsidRPr="006C450C" w:rsidRDefault="00B1634D">
            <w:pPr>
              <w:spacing w:line="257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Pdgfa</w:t>
            </w:r>
            <w:proofErr w:type="spellEnd"/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7DD26" w14:textId="77777777" w:rsidR="00B1634D" w:rsidRPr="006C450C" w:rsidRDefault="00B1634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CGGCCAACTTCCTGATCT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BDB8A" w14:textId="77777777" w:rsidR="00B1634D" w:rsidRPr="006C450C" w:rsidRDefault="00B1634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CTGTCTCCTCCTCCCGAT</w:t>
            </w:r>
          </w:p>
        </w:tc>
      </w:tr>
      <w:tr w:rsidR="00B1634D" w:rsidRPr="006C450C" w14:paraId="3EE52D7A" w14:textId="77777777">
        <w:trPr>
          <w:trHeight w:val="188"/>
        </w:trPr>
        <w:tc>
          <w:tcPr>
            <w:tcW w:w="1689" w:type="dxa"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318413C" w14:textId="77777777" w:rsidR="00B1634D" w:rsidRPr="006C450C" w:rsidRDefault="00B163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8B875E" w14:textId="77777777" w:rsidR="00B1634D" w:rsidRPr="006C450C" w:rsidRDefault="00B1634D">
            <w:pPr>
              <w:spacing w:line="257" w:lineRule="auto"/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Pdgfb</w:t>
            </w:r>
            <w:proofErr w:type="spellEnd"/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5028E" w14:textId="77777777" w:rsidR="00B1634D" w:rsidRPr="006C450C" w:rsidRDefault="00B1634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GGTCCAGGTGAGAAAGAT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FE086" w14:textId="77777777" w:rsidR="00B1634D" w:rsidRPr="006C450C" w:rsidRDefault="00B1634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C4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CTTTCGGTGCTTGCCTTT</w:t>
            </w:r>
          </w:p>
        </w:tc>
      </w:tr>
      <w:tr w:rsidR="00B1634D" w:rsidRPr="006C450C" w14:paraId="688C108A" w14:textId="77777777">
        <w:trPr>
          <w:trHeight w:val="300"/>
        </w:trPr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E6F05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Osteoclast 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5FA85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Nfatc1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882C6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GAGACAGACATCGGGAGGAAGA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DEA8D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GTGGGATGTGAACTCGGAAGA</w:t>
            </w:r>
          </w:p>
        </w:tc>
      </w:tr>
      <w:tr w:rsidR="00B1634D" w:rsidRPr="006C450C" w14:paraId="0D88F092" w14:textId="77777777">
        <w:trPr>
          <w:trHeight w:val="300"/>
        </w:trPr>
        <w:tc>
          <w:tcPr>
            <w:tcW w:w="16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0637EDC" w14:textId="77777777" w:rsidR="00B1634D" w:rsidRPr="006C450C" w:rsidRDefault="00B163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069A02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Oscar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F21A1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CTCTTCAAAAGTGGCCTTGTCA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A14B3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GGAAGAACTCAGCCAGCTCAA</w:t>
            </w:r>
          </w:p>
        </w:tc>
      </w:tr>
      <w:tr w:rsidR="00B1634D" w:rsidRPr="006C450C" w14:paraId="6950EEFA" w14:textId="77777777">
        <w:trPr>
          <w:trHeight w:val="300"/>
        </w:trPr>
        <w:tc>
          <w:tcPr>
            <w:tcW w:w="1689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981C6D6" w14:textId="77777777" w:rsidR="00B1634D" w:rsidRPr="006C450C" w:rsidRDefault="00B163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B5E99D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eastAsia="en-US"/>
              </w:rPr>
              <w:t>Tnfrsf11a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01F1F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ACTGAGGAGACCACCCAAGGA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6E878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TGAAGAGGAGCAGAACGATGAG</w:t>
            </w:r>
          </w:p>
        </w:tc>
      </w:tr>
      <w:tr w:rsidR="00B1634D" w:rsidRPr="006C450C" w14:paraId="47D9AEC6" w14:textId="77777777">
        <w:trPr>
          <w:trHeight w:val="300"/>
        </w:trPr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CCD2D" w14:textId="77777777" w:rsidR="00B1634D" w:rsidRPr="006C450C" w:rsidRDefault="00B1634D">
            <w:pPr>
              <w:spacing w:line="257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Adipocyte 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827D0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Cebpa</w:t>
            </w:r>
            <w:proofErr w:type="spellEnd"/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C490E" w14:textId="77777777" w:rsidR="00B1634D" w:rsidRPr="006C450C" w:rsidRDefault="00B1634D">
            <w:pPr>
              <w:tabs>
                <w:tab w:val="center" w:pos="2080"/>
              </w:tabs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GAGCCGAGATAAAGCCAAACA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B668A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CGGTCATTGTCACTGGTCAACT</w:t>
            </w:r>
          </w:p>
        </w:tc>
      </w:tr>
      <w:tr w:rsidR="00B1634D" w:rsidRPr="006C450C" w14:paraId="7DA6D94A" w14:textId="77777777">
        <w:trPr>
          <w:trHeight w:val="300"/>
        </w:trPr>
        <w:tc>
          <w:tcPr>
            <w:tcW w:w="16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512B87A" w14:textId="77777777" w:rsidR="00B1634D" w:rsidRPr="006C450C" w:rsidRDefault="00B163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3BCBEE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Cfd</w:t>
            </w:r>
            <w:proofErr w:type="spellEnd"/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B385D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TGTCAATCATGAACCGGACAA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E0588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GGTGACTACCCCGTCATGGT</w:t>
            </w:r>
          </w:p>
        </w:tc>
      </w:tr>
      <w:tr w:rsidR="00B1634D" w:rsidRPr="006C450C" w14:paraId="5C19162C" w14:textId="77777777">
        <w:trPr>
          <w:trHeight w:val="225"/>
        </w:trPr>
        <w:tc>
          <w:tcPr>
            <w:tcW w:w="16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4EAF681" w14:textId="77777777" w:rsidR="00B1634D" w:rsidRPr="006C450C" w:rsidRDefault="00B163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FF733A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Igf1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45309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AAAAGCAGCCCGCTCTATCC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24761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CTTCTGAGTCTTGGGCATGTCA</w:t>
            </w:r>
          </w:p>
        </w:tc>
      </w:tr>
      <w:tr w:rsidR="00B1634D" w:rsidRPr="006C450C" w14:paraId="4CACEE5D" w14:textId="77777777">
        <w:trPr>
          <w:trHeight w:val="323"/>
        </w:trPr>
        <w:tc>
          <w:tcPr>
            <w:tcW w:w="168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9749031" w14:textId="77777777" w:rsidR="00B1634D" w:rsidRPr="006C450C" w:rsidRDefault="00B163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7CC8B75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Igf2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ED150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CATCGTCCCCTGATCGTGTTA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09A51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>TTGCTGGACATCTCCGAAGAG</w:t>
            </w:r>
          </w:p>
        </w:tc>
      </w:tr>
      <w:tr w:rsidR="00B1634D" w:rsidRPr="006C450C" w14:paraId="58984414" w14:textId="77777777">
        <w:trPr>
          <w:trHeight w:val="300"/>
        </w:trPr>
        <w:tc>
          <w:tcPr>
            <w:tcW w:w="16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156EE" w14:textId="77777777" w:rsidR="00B1634D" w:rsidRPr="006C450C" w:rsidRDefault="00B1634D">
            <w:pPr>
              <w:spacing w:line="257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 xml:space="preserve"> Controls</w:t>
            </w: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0A693" w14:textId="77777777" w:rsidR="00B1634D" w:rsidRPr="006C450C" w:rsidRDefault="00B1634D">
            <w:pPr>
              <w:spacing w:line="257" w:lineRule="auto"/>
              <w:ind w:left="-96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 xml:space="preserve">  βactin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3457F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AATCGTGCGTGACATCAAAGAG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DE8C9" w14:textId="77777777" w:rsidR="00B1634D" w:rsidRPr="006C450C" w:rsidRDefault="00B1634D">
            <w:pPr>
              <w:tabs>
                <w:tab w:val="center" w:pos="1840"/>
              </w:tabs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GCCATCTCCTGCTCGAAGTC</w:t>
            </w:r>
          </w:p>
        </w:tc>
      </w:tr>
      <w:tr w:rsidR="00B1634D" w:rsidRPr="006C450C" w14:paraId="4CA6E4A8" w14:textId="77777777">
        <w:trPr>
          <w:trHeight w:val="300"/>
        </w:trPr>
        <w:tc>
          <w:tcPr>
            <w:tcW w:w="1689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478A408" w14:textId="77777777" w:rsidR="00B1634D" w:rsidRPr="006C450C" w:rsidRDefault="00B163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39AEE9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</w:rPr>
              <w:t>Tuba1</w:t>
            </w: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7D89D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GGTTCCCAAAGATGTCAATGCT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DF32C" w14:textId="77777777" w:rsidR="00B1634D" w:rsidRPr="006C450C" w:rsidRDefault="00B1634D">
            <w:pPr>
              <w:spacing w:line="25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C450C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CAAACTGGATGGTACGCTTGGT</w:t>
            </w:r>
          </w:p>
        </w:tc>
      </w:tr>
    </w:tbl>
    <w:p w14:paraId="66BE11CA" w14:textId="065576B3" w:rsidR="00F1700D" w:rsidRPr="006C450C" w:rsidRDefault="00F1700D" w:rsidP="009650A1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F1700D" w:rsidRPr="006C450C" w:rsidSect="00CB6D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936F88" w14:textId="77777777" w:rsidR="00280A02" w:rsidRDefault="00280A02" w:rsidP="00A14244">
      <w:pPr>
        <w:spacing w:after="0" w:line="240" w:lineRule="auto"/>
      </w:pPr>
      <w:r>
        <w:separator/>
      </w:r>
    </w:p>
  </w:endnote>
  <w:endnote w:type="continuationSeparator" w:id="0">
    <w:p w14:paraId="47249524" w14:textId="77777777" w:rsidR="00280A02" w:rsidRDefault="00280A02" w:rsidP="00A14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93C3B7" w14:textId="77777777" w:rsidR="00280A02" w:rsidRDefault="00280A02" w:rsidP="00A14244">
      <w:pPr>
        <w:spacing w:after="0" w:line="240" w:lineRule="auto"/>
      </w:pPr>
      <w:r>
        <w:separator/>
      </w:r>
    </w:p>
  </w:footnote>
  <w:footnote w:type="continuationSeparator" w:id="0">
    <w:p w14:paraId="746797FC" w14:textId="77777777" w:rsidR="00280A02" w:rsidRDefault="00280A02" w:rsidP="00A14244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5653A3"/>
    <w:multiLevelType w:val="hybridMultilevel"/>
    <w:tmpl w:val="F50C8C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9C7E96"/>
    <w:multiLevelType w:val="hybridMultilevel"/>
    <w:tmpl w:val="FFFFFFFF"/>
    <w:lvl w:ilvl="0" w:tplc="E7449ECC">
      <w:start w:val="1"/>
      <w:numFmt w:val="decimal"/>
      <w:lvlText w:val="%1."/>
      <w:lvlJc w:val="left"/>
      <w:pPr>
        <w:ind w:left="720" w:hanging="360"/>
      </w:pPr>
    </w:lvl>
    <w:lvl w:ilvl="1" w:tplc="A4A00890">
      <w:start w:val="1"/>
      <w:numFmt w:val="lowerLetter"/>
      <w:lvlText w:val="%2."/>
      <w:lvlJc w:val="left"/>
      <w:pPr>
        <w:ind w:left="1440" w:hanging="360"/>
      </w:pPr>
    </w:lvl>
    <w:lvl w:ilvl="2" w:tplc="E564C7EC">
      <w:start w:val="1"/>
      <w:numFmt w:val="lowerRoman"/>
      <w:lvlText w:val="%3."/>
      <w:lvlJc w:val="right"/>
      <w:pPr>
        <w:ind w:left="2160" w:hanging="180"/>
      </w:pPr>
    </w:lvl>
    <w:lvl w:ilvl="3" w:tplc="5096E334">
      <w:start w:val="1"/>
      <w:numFmt w:val="decimal"/>
      <w:lvlText w:val="%4."/>
      <w:lvlJc w:val="left"/>
      <w:pPr>
        <w:ind w:left="2880" w:hanging="360"/>
      </w:pPr>
    </w:lvl>
    <w:lvl w:ilvl="4" w:tplc="DEF88D5E">
      <w:start w:val="1"/>
      <w:numFmt w:val="lowerLetter"/>
      <w:lvlText w:val="%5."/>
      <w:lvlJc w:val="left"/>
      <w:pPr>
        <w:ind w:left="3600" w:hanging="360"/>
      </w:pPr>
    </w:lvl>
    <w:lvl w:ilvl="5" w:tplc="D048DD4C">
      <w:start w:val="1"/>
      <w:numFmt w:val="lowerRoman"/>
      <w:lvlText w:val="%6."/>
      <w:lvlJc w:val="right"/>
      <w:pPr>
        <w:ind w:left="4320" w:hanging="180"/>
      </w:pPr>
    </w:lvl>
    <w:lvl w:ilvl="6" w:tplc="3C865DF2">
      <w:start w:val="1"/>
      <w:numFmt w:val="decimal"/>
      <w:lvlText w:val="%7."/>
      <w:lvlJc w:val="left"/>
      <w:pPr>
        <w:ind w:left="5040" w:hanging="360"/>
      </w:pPr>
    </w:lvl>
    <w:lvl w:ilvl="7" w:tplc="6714D6D8">
      <w:start w:val="1"/>
      <w:numFmt w:val="lowerLetter"/>
      <w:lvlText w:val="%8."/>
      <w:lvlJc w:val="left"/>
      <w:pPr>
        <w:ind w:left="5760" w:hanging="360"/>
      </w:pPr>
    </w:lvl>
    <w:lvl w:ilvl="8" w:tplc="DE06510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EBFCD5"/>
    <w:multiLevelType w:val="hybridMultilevel"/>
    <w:tmpl w:val="FFFFFFFF"/>
    <w:lvl w:ilvl="0" w:tplc="D3EEFFD4">
      <w:start w:val="1"/>
      <w:numFmt w:val="upperLetter"/>
      <w:lvlText w:val="(%1)"/>
      <w:lvlJc w:val="left"/>
      <w:pPr>
        <w:ind w:left="720" w:hanging="360"/>
      </w:pPr>
    </w:lvl>
    <w:lvl w:ilvl="1" w:tplc="F924A72C">
      <w:start w:val="1"/>
      <w:numFmt w:val="lowerLetter"/>
      <w:lvlText w:val="%2."/>
      <w:lvlJc w:val="left"/>
      <w:pPr>
        <w:ind w:left="1440" w:hanging="360"/>
      </w:pPr>
    </w:lvl>
    <w:lvl w:ilvl="2" w:tplc="D0EC8988">
      <w:start w:val="1"/>
      <w:numFmt w:val="lowerRoman"/>
      <w:lvlText w:val="%3."/>
      <w:lvlJc w:val="right"/>
      <w:pPr>
        <w:ind w:left="2160" w:hanging="180"/>
      </w:pPr>
    </w:lvl>
    <w:lvl w:ilvl="3" w:tplc="CC7E7BCE">
      <w:start w:val="1"/>
      <w:numFmt w:val="decimal"/>
      <w:lvlText w:val="%4."/>
      <w:lvlJc w:val="left"/>
      <w:pPr>
        <w:ind w:left="2880" w:hanging="360"/>
      </w:pPr>
    </w:lvl>
    <w:lvl w:ilvl="4" w:tplc="0372A170">
      <w:start w:val="1"/>
      <w:numFmt w:val="lowerLetter"/>
      <w:lvlText w:val="%5."/>
      <w:lvlJc w:val="left"/>
      <w:pPr>
        <w:ind w:left="3600" w:hanging="360"/>
      </w:pPr>
    </w:lvl>
    <w:lvl w:ilvl="5" w:tplc="F51A838A">
      <w:start w:val="1"/>
      <w:numFmt w:val="lowerRoman"/>
      <w:lvlText w:val="%6."/>
      <w:lvlJc w:val="right"/>
      <w:pPr>
        <w:ind w:left="4320" w:hanging="180"/>
      </w:pPr>
    </w:lvl>
    <w:lvl w:ilvl="6" w:tplc="BEC89848">
      <w:start w:val="1"/>
      <w:numFmt w:val="decimal"/>
      <w:lvlText w:val="%7."/>
      <w:lvlJc w:val="left"/>
      <w:pPr>
        <w:ind w:left="5040" w:hanging="360"/>
      </w:pPr>
    </w:lvl>
    <w:lvl w:ilvl="7" w:tplc="7EB8C486">
      <w:start w:val="1"/>
      <w:numFmt w:val="lowerLetter"/>
      <w:lvlText w:val="%8."/>
      <w:lvlJc w:val="left"/>
      <w:pPr>
        <w:ind w:left="5760" w:hanging="360"/>
      </w:pPr>
    </w:lvl>
    <w:lvl w:ilvl="8" w:tplc="C444EB42">
      <w:start w:val="1"/>
      <w:numFmt w:val="lowerRoman"/>
      <w:lvlText w:val="%9."/>
      <w:lvlJc w:val="right"/>
      <w:pPr>
        <w:ind w:left="6480" w:hanging="180"/>
      </w:pPr>
    </w:lvl>
  </w:abstractNum>
  <w:num w:numId="1" w16cid:durableId="1149980029">
    <w:abstractNumId w:val="0"/>
  </w:num>
  <w:num w:numId="2" w16cid:durableId="1013873767">
    <w:abstractNumId w:val="1"/>
  </w:num>
  <w:num w:numId="3" w16cid:durableId="5576672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apdfdsozsef5e59zuxwde7t02w0p2wtssr&quot;&gt;JAKi paper&lt;record-ids&gt;&lt;item&gt;17&lt;/item&gt;&lt;item&gt;153&lt;/item&gt;&lt;item&gt;216&lt;/item&gt;&lt;item&gt;221&lt;/item&gt;&lt;item&gt;357&lt;/item&gt;&lt;item&gt;608&lt;/item&gt;&lt;item&gt;1579&lt;/item&gt;&lt;item&gt;1592&lt;/item&gt;&lt;item&gt;7674&lt;/item&gt;&lt;item&gt;7693&lt;/item&gt;&lt;item&gt;8083&lt;/item&gt;&lt;item&gt;8087&lt;/item&gt;&lt;item&gt;10287&lt;/item&gt;&lt;item&gt;10345&lt;/item&gt;&lt;item&gt;11080&lt;/item&gt;&lt;item&gt;11123&lt;/item&gt;&lt;item&gt;11139&lt;/item&gt;&lt;item&gt;11240&lt;/item&gt;&lt;item&gt;11325&lt;/item&gt;&lt;item&gt;11328&lt;/item&gt;&lt;item&gt;13371&lt;/item&gt;&lt;item&gt;13400&lt;/item&gt;&lt;item&gt;13401&lt;/item&gt;&lt;item&gt;13451&lt;/item&gt;&lt;item&gt;13458&lt;/item&gt;&lt;item&gt;13459&lt;/item&gt;&lt;item&gt;13469&lt;/item&gt;&lt;item&gt;13480&lt;/item&gt;&lt;item&gt;13500&lt;/item&gt;&lt;item&gt;13501&lt;/item&gt;&lt;item&gt;13776&lt;/item&gt;&lt;item&gt;14154&lt;/item&gt;&lt;item&gt;14178&lt;/item&gt;&lt;item&gt;14182&lt;/item&gt;&lt;item&gt;16362&lt;/item&gt;&lt;item&gt;21649&lt;/item&gt;&lt;item&gt;21651&lt;/item&gt;&lt;item&gt;21652&lt;/item&gt;&lt;item&gt;21653&lt;/item&gt;&lt;item&gt;21654&lt;/item&gt;&lt;item&gt;21655&lt;/item&gt;&lt;/record-ids&gt;&lt;/item&gt;&lt;/Libraries&gt;"/>
  </w:docVars>
  <w:rsids>
    <w:rsidRoot w:val="00496DAB"/>
    <w:rsid w:val="0000108E"/>
    <w:rsid w:val="0000187A"/>
    <w:rsid w:val="00001944"/>
    <w:rsid w:val="00003928"/>
    <w:rsid w:val="00003CBC"/>
    <w:rsid w:val="000046C4"/>
    <w:rsid w:val="0000485C"/>
    <w:rsid w:val="00004DD9"/>
    <w:rsid w:val="00005A18"/>
    <w:rsid w:val="0000611F"/>
    <w:rsid w:val="00007427"/>
    <w:rsid w:val="000078A9"/>
    <w:rsid w:val="00007A98"/>
    <w:rsid w:val="00007F5E"/>
    <w:rsid w:val="00010EC5"/>
    <w:rsid w:val="00011A57"/>
    <w:rsid w:val="00012B4A"/>
    <w:rsid w:val="00013732"/>
    <w:rsid w:val="000137ED"/>
    <w:rsid w:val="00013A91"/>
    <w:rsid w:val="00014244"/>
    <w:rsid w:val="00014555"/>
    <w:rsid w:val="00014B38"/>
    <w:rsid w:val="000156B1"/>
    <w:rsid w:val="000158E7"/>
    <w:rsid w:val="0001618B"/>
    <w:rsid w:val="0001688A"/>
    <w:rsid w:val="000168FD"/>
    <w:rsid w:val="0001690E"/>
    <w:rsid w:val="00016BA2"/>
    <w:rsid w:val="00016C8E"/>
    <w:rsid w:val="00016CB2"/>
    <w:rsid w:val="00016F71"/>
    <w:rsid w:val="00020258"/>
    <w:rsid w:val="000205B7"/>
    <w:rsid w:val="00020C22"/>
    <w:rsid w:val="00020DDE"/>
    <w:rsid w:val="00020DEE"/>
    <w:rsid w:val="00021D2C"/>
    <w:rsid w:val="00022EF4"/>
    <w:rsid w:val="00023C76"/>
    <w:rsid w:val="000261FF"/>
    <w:rsid w:val="00026753"/>
    <w:rsid w:val="000272CF"/>
    <w:rsid w:val="00027804"/>
    <w:rsid w:val="00030774"/>
    <w:rsid w:val="00032246"/>
    <w:rsid w:val="00032BA7"/>
    <w:rsid w:val="00033605"/>
    <w:rsid w:val="000338CE"/>
    <w:rsid w:val="000348C7"/>
    <w:rsid w:val="000349BF"/>
    <w:rsid w:val="00034DE7"/>
    <w:rsid w:val="00034E8B"/>
    <w:rsid w:val="00035057"/>
    <w:rsid w:val="000353BC"/>
    <w:rsid w:val="00035D91"/>
    <w:rsid w:val="00035E62"/>
    <w:rsid w:val="00036215"/>
    <w:rsid w:val="000376C1"/>
    <w:rsid w:val="00037B28"/>
    <w:rsid w:val="00037B40"/>
    <w:rsid w:val="00037E89"/>
    <w:rsid w:val="0004064C"/>
    <w:rsid w:val="000432F8"/>
    <w:rsid w:val="000437F5"/>
    <w:rsid w:val="000444B7"/>
    <w:rsid w:val="00044615"/>
    <w:rsid w:val="000450E6"/>
    <w:rsid w:val="000465C4"/>
    <w:rsid w:val="0004682A"/>
    <w:rsid w:val="00047052"/>
    <w:rsid w:val="000473AA"/>
    <w:rsid w:val="000477B6"/>
    <w:rsid w:val="00047A9A"/>
    <w:rsid w:val="00047BC5"/>
    <w:rsid w:val="000502EE"/>
    <w:rsid w:val="000504C2"/>
    <w:rsid w:val="00050D70"/>
    <w:rsid w:val="000516ED"/>
    <w:rsid w:val="00051BB0"/>
    <w:rsid w:val="00051F62"/>
    <w:rsid w:val="00052869"/>
    <w:rsid w:val="00052F5B"/>
    <w:rsid w:val="0005411A"/>
    <w:rsid w:val="00054173"/>
    <w:rsid w:val="0005444E"/>
    <w:rsid w:val="00055AFB"/>
    <w:rsid w:val="000569F3"/>
    <w:rsid w:val="000579A0"/>
    <w:rsid w:val="0006085B"/>
    <w:rsid w:val="00060A12"/>
    <w:rsid w:val="00060C9C"/>
    <w:rsid w:val="000613EF"/>
    <w:rsid w:val="00061732"/>
    <w:rsid w:val="00061BDB"/>
    <w:rsid w:val="0006258D"/>
    <w:rsid w:val="00062AA1"/>
    <w:rsid w:val="000637A8"/>
    <w:rsid w:val="00063F32"/>
    <w:rsid w:val="0006437E"/>
    <w:rsid w:val="000643EF"/>
    <w:rsid w:val="00065DCD"/>
    <w:rsid w:val="00066122"/>
    <w:rsid w:val="00066BA6"/>
    <w:rsid w:val="00067058"/>
    <w:rsid w:val="0007053C"/>
    <w:rsid w:val="000717F3"/>
    <w:rsid w:val="000718EC"/>
    <w:rsid w:val="00071928"/>
    <w:rsid w:val="00073396"/>
    <w:rsid w:val="00073799"/>
    <w:rsid w:val="00073963"/>
    <w:rsid w:val="00073E04"/>
    <w:rsid w:val="00074990"/>
    <w:rsid w:val="00074B3B"/>
    <w:rsid w:val="00074DC2"/>
    <w:rsid w:val="000752B3"/>
    <w:rsid w:val="0007554C"/>
    <w:rsid w:val="000759FE"/>
    <w:rsid w:val="0007659E"/>
    <w:rsid w:val="0007726B"/>
    <w:rsid w:val="00077A4B"/>
    <w:rsid w:val="00077C86"/>
    <w:rsid w:val="00077EC4"/>
    <w:rsid w:val="00081348"/>
    <w:rsid w:val="00081825"/>
    <w:rsid w:val="00082363"/>
    <w:rsid w:val="0008238B"/>
    <w:rsid w:val="000828DA"/>
    <w:rsid w:val="00082C95"/>
    <w:rsid w:val="00082F9B"/>
    <w:rsid w:val="00083616"/>
    <w:rsid w:val="00083706"/>
    <w:rsid w:val="00083B7F"/>
    <w:rsid w:val="00083D99"/>
    <w:rsid w:val="00085681"/>
    <w:rsid w:val="00085D68"/>
    <w:rsid w:val="00087439"/>
    <w:rsid w:val="000902E2"/>
    <w:rsid w:val="00090805"/>
    <w:rsid w:val="00091E03"/>
    <w:rsid w:val="00092490"/>
    <w:rsid w:val="00093FD5"/>
    <w:rsid w:val="000943C2"/>
    <w:rsid w:val="00094695"/>
    <w:rsid w:val="00095065"/>
    <w:rsid w:val="00096373"/>
    <w:rsid w:val="000966EA"/>
    <w:rsid w:val="00096974"/>
    <w:rsid w:val="00096CCB"/>
    <w:rsid w:val="00097E6E"/>
    <w:rsid w:val="000A122C"/>
    <w:rsid w:val="000A16BE"/>
    <w:rsid w:val="000A1F53"/>
    <w:rsid w:val="000A2787"/>
    <w:rsid w:val="000A310F"/>
    <w:rsid w:val="000A3DA5"/>
    <w:rsid w:val="000A5F2A"/>
    <w:rsid w:val="000A67C2"/>
    <w:rsid w:val="000A6B5D"/>
    <w:rsid w:val="000B03B9"/>
    <w:rsid w:val="000B124F"/>
    <w:rsid w:val="000B1A08"/>
    <w:rsid w:val="000B1A7F"/>
    <w:rsid w:val="000B1E91"/>
    <w:rsid w:val="000B20BB"/>
    <w:rsid w:val="000B21BF"/>
    <w:rsid w:val="000B2DA9"/>
    <w:rsid w:val="000B36C9"/>
    <w:rsid w:val="000B3B06"/>
    <w:rsid w:val="000B43B3"/>
    <w:rsid w:val="000B4A89"/>
    <w:rsid w:val="000B51FB"/>
    <w:rsid w:val="000B6BDE"/>
    <w:rsid w:val="000B6F27"/>
    <w:rsid w:val="000B6F4F"/>
    <w:rsid w:val="000B7265"/>
    <w:rsid w:val="000B7353"/>
    <w:rsid w:val="000B79B6"/>
    <w:rsid w:val="000B7F5B"/>
    <w:rsid w:val="000C013D"/>
    <w:rsid w:val="000C0939"/>
    <w:rsid w:val="000C0B8B"/>
    <w:rsid w:val="000C1102"/>
    <w:rsid w:val="000C150C"/>
    <w:rsid w:val="000C1552"/>
    <w:rsid w:val="000C1B5A"/>
    <w:rsid w:val="000C1FE3"/>
    <w:rsid w:val="000C2A1E"/>
    <w:rsid w:val="000C366D"/>
    <w:rsid w:val="000C3CD4"/>
    <w:rsid w:val="000C434B"/>
    <w:rsid w:val="000C5FEB"/>
    <w:rsid w:val="000C63CE"/>
    <w:rsid w:val="000C662E"/>
    <w:rsid w:val="000C7590"/>
    <w:rsid w:val="000D016C"/>
    <w:rsid w:val="000D11C5"/>
    <w:rsid w:val="000D1716"/>
    <w:rsid w:val="000D1837"/>
    <w:rsid w:val="000D1DDE"/>
    <w:rsid w:val="000D20F6"/>
    <w:rsid w:val="000D2513"/>
    <w:rsid w:val="000D317D"/>
    <w:rsid w:val="000D359B"/>
    <w:rsid w:val="000D3E1D"/>
    <w:rsid w:val="000D4AA5"/>
    <w:rsid w:val="000D514C"/>
    <w:rsid w:val="000D5267"/>
    <w:rsid w:val="000D545F"/>
    <w:rsid w:val="000D5891"/>
    <w:rsid w:val="000D614C"/>
    <w:rsid w:val="000D66BB"/>
    <w:rsid w:val="000D6D12"/>
    <w:rsid w:val="000D70E8"/>
    <w:rsid w:val="000E1261"/>
    <w:rsid w:val="000E13C5"/>
    <w:rsid w:val="000E1DB1"/>
    <w:rsid w:val="000E1EAC"/>
    <w:rsid w:val="000E2B8A"/>
    <w:rsid w:val="000E304C"/>
    <w:rsid w:val="000E3280"/>
    <w:rsid w:val="000E3EF1"/>
    <w:rsid w:val="000E499E"/>
    <w:rsid w:val="000E53E3"/>
    <w:rsid w:val="000E6BE3"/>
    <w:rsid w:val="000E6D0E"/>
    <w:rsid w:val="000E6D9F"/>
    <w:rsid w:val="000E72A8"/>
    <w:rsid w:val="000E7D03"/>
    <w:rsid w:val="000F0517"/>
    <w:rsid w:val="000F0CE7"/>
    <w:rsid w:val="000F15D4"/>
    <w:rsid w:val="000F2261"/>
    <w:rsid w:val="000F2B45"/>
    <w:rsid w:val="000F518E"/>
    <w:rsid w:val="000F5239"/>
    <w:rsid w:val="000F5487"/>
    <w:rsid w:val="000F5606"/>
    <w:rsid w:val="000F5CBD"/>
    <w:rsid w:val="000F5E1E"/>
    <w:rsid w:val="000F6022"/>
    <w:rsid w:val="000F7829"/>
    <w:rsid w:val="0010034D"/>
    <w:rsid w:val="0010197E"/>
    <w:rsid w:val="001019A5"/>
    <w:rsid w:val="00101D19"/>
    <w:rsid w:val="00101EF0"/>
    <w:rsid w:val="00102885"/>
    <w:rsid w:val="00102D13"/>
    <w:rsid w:val="001030AF"/>
    <w:rsid w:val="00104451"/>
    <w:rsid w:val="00105973"/>
    <w:rsid w:val="00105C87"/>
    <w:rsid w:val="001066C3"/>
    <w:rsid w:val="001069D2"/>
    <w:rsid w:val="00106C50"/>
    <w:rsid w:val="00107241"/>
    <w:rsid w:val="00107B82"/>
    <w:rsid w:val="00107F28"/>
    <w:rsid w:val="00110E29"/>
    <w:rsid w:val="00110F3E"/>
    <w:rsid w:val="00111985"/>
    <w:rsid w:val="00112C56"/>
    <w:rsid w:val="001133E4"/>
    <w:rsid w:val="0011494B"/>
    <w:rsid w:val="00114E10"/>
    <w:rsid w:val="0011506F"/>
    <w:rsid w:val="0011563A"/>
    <w:rsid w:val="0011691A"/>
    <w:rsid w:val="001170DE"/>
    <w:rsid w:val="001177FC"/>
    <w:rsid w:val="00117D36"/>
    <w:rsid w:val="00120375"/>
    <w:rsid w:val="00121576"/>
    <w:rsid w:val="00121AB5"/>
    <w:rsid w:val="00121D12"/>
    <w:rsid w:val="001225DF"/>
    <w:rsid w:val="001227F5"/>
    <w:rsid w:val="00122A49"/>
    <w:rsid w:val="00123009"/>
    <w:rsid w:val="001230BE"/>
    <w:rsid w:val="001233D6"/>
    <w:rsid w:val="0012482B"/>
    <w:rsid w:val="0012512E"/>
    <w:rsid w:val="00125646"/>
    <w:rsid w:val="00125B1F"/>
    <w:rsid w:val="00125C26"/>
    <w:rsid w:val="00126E90"/>
    <w:rsid w:val="00127067"/>
    <w:rsid w:val="00130DDE"/>
    <w:rsid w:val="00130E43"/>
    <w:rsid w:val="00132F05"/>
    <w:rsid w:val="0013387A"/>
    <w:rsid w:val="00133FF7"/>
    <w:rsid w:val="00134B6B"/>
    <w:rsid w:val="00135413"/>
    <w:rsid w:val="001359F1"/>
    <w:rsid w:val="00136C0A"/>
    <w:rsid w:val="0013760C"/>
    <w:rsid w:val="0013763F"/>
    <w:rsid w:val="00137818"/>
    <w:rsid w:val="0014079F"/>
    <w:rsid w:val="00143886"/>
    <w:rsid w:val="001444A3"/>
    <w:rsid w:val="001458C2"/>
    <w:rsid w:val="00146106"/>
    <w:rsid w:val="001468F6"/>
    <w:rsid w:val="00147EFA"/>
    <w:rsid w:val="00150185"/>
    <w:rsid w:val="00150283"/>
    <w:rsid w:val="00150E91"/>
    <w:rsid w:val="001510E7"/>
    <w:rsid w:val="001513CC"/>
    <w:rsid w:val="00151BD6"/>
    <w:rsid w:val="0015212B"/>
    <w:rsid w:val="0015239D"/>
    <w:rsid w:val="00152B75"/>
    <w:rsid w:val="00153960"/>
    <w:rsid w:val="00153F35"/>
    <w:rsid w:val="001563EA"/>
    <w:rsid w:val="00156DA3"/>
    <w:rsid w:val="0015721D"/>
    <w:rsid w:val="001573B0"/>
    <w:rsid w:val="00160305"/>
    <w:rsid w:val="001603E3"/>
    <w:rsid w:val="001606C7"/>
    <w:rsid w:val="00160973"/>
    <w:rsid w:val="001610D1"/>
    <w:rsid w:val="001627B1"/>
    <w:rsid w:val="001627B6"/>
    <w:rsid w:val="00162EB3"/>
    <w:rsid w:val="0016490A"/>
    <w:rsid w:val="001654E2"/>
    <w:rsid w:val="00166763"/>
    <w:rsid w:val="00167403"/>
    <w:rsid w:val="00167A2A"/>
    <w:rsid w:val="00170DBA"/>
    <w:rsid w:val="001715B4"/>
    <w:rsid w:val="0017170D"/>
    <w:rsid w:val="001726CF"/>
    <w:rsid w:val="00172CF5"/>
    <w:rsid w:val="00174075"/>
    <w:rsid w:val="0017530C"/>
    <w:rsid w:val="00175D99"/>
    <w:rsid w:val="00175E8B"/>
    <w:rsid w:val="00176200"/>
    <w:rsid w:val="001768AE"/>
    <w:rsid w:val="00176C41"/>
    <w:rsid w:val="00177834"/>
    <w:rsid w:val="00177F10"/>
    <w:rsid w:val="00182B24"/>
    <w:rsid w:val="00182E1C"/>
    <w:rsid w:val="0018314A"/>
    <w:rsid w:val="001838A1"/>
    <w:rsid w:val="00185B4F"/>
    <w:rsid w:val="00186F18"/>
    <w:rsid w:val="00187BC6"/>
    <w:rsid w:val="00187CEF"/>
    <w:rsid w:val="00190918"/>
    <w:rsid w:val="00190C4B"/>
    <w:rsid w:val="001917F7"/>
    <w:rsid w:val="00192B64"/>
    <w:rsid w:val="00193687"/>
    <w:rsid w:val="00193DAE"/>
    <w:rsid w:val="0019443D"/>
    <w:rsid w:val="00194A1B"/>
    <w:rsid w:val="00194A4A"/>
    <w:rsid w:val="00196815"/>
    <w:rsid w:val="00197B4A"/>
    <w:rsid w:val="001A0CE9"/>
    <w:rsid w:val="001A1FB0"/>
    <w:rsid w:val="001A2465"/>
    <w:rsid w:val="001A3353"/>
    <w:rsid w:val="001A3384"/>
    <w:rsid w:val="001A3691"/>
    <w:rsid w:val="001A437B"/>
    <w:rsid w:val="001A4AE1"/>
    <w:rsid w:val="001A527D"/>
    <w:rsid w:val="001A5BC2"/>
    <w:rsid w:val="001A5F6B"/>
    <w:rsid w:val="001A739E"/>
    <w:rsid w:val="001B1BAE"/>
    <w:rsid w:val="001B3143"/>
    <w:rsid w:val="001B355C"/>
    <w:rsid w:val="001B3969"/>
    <w:rsid w:val="001B3C78"/>
    <w:rsid w:val="001B5080"/>
    <w:rsid w:val="001B6A52"/>
    <w:rsid w:val="001B7775"/>
    <w:rsid w:val="001B783F"/>
    <w:rsid w:val="001B7F93"/>
    <w:rsid w:val="001C0502"/>
    <w:rsid w:val="001C0AE6"/>
    <w:rsid w:val="001C134C"/>
    <w:rsid w:val="001C21CB"/>
    <w:rsid w:val="001C2CA7"/>
    <w:rsid w:val="001C2EC1"/>
    <w:rsid w:val="001C2F49"/>
    <w:rsid w:val="001C3310"/>
    <w:rsid w:val="001C503E"/>
    <w:rsid w:val="001C561A"/>
    <w:rsid w:val="001C5FCB"/>
    <w:rsid w:val="001C6915"/>
    <w:rsid w:val="001D139F"/>
    <w:rsid w:val="001D2A05"/>
    <w:rsid w:val="001D2FDE"/>
    <w:rsid w:val="001D3EC9"/>
    <w:rsid w:val="001D4396"/>
    <w:rsid w:val="001D43A3"/>
    <w:rsid w:val="001D5FD2"/>
    <w:rsid w:val="001D6CE6"/>
    <w:rsid w:val="001D6D70"/>
    <w:rsid w:val="001D73E4"/>
    <w:rsid w:val="001D778B"/>
    <w:rsid w:val="001E0361"/>
    <w:rsid w:val="001E068B"/>
    <w:rsid w:val="001E07C5"/>
    <w:rsid w:val="001E2CF3"/>
    <w:rsid w:val="001E4851"/>
    <w:rsid w:val="001E4DCD"/>
    <w:rsid w:val="001E4F19"/>
    <w:rsid w:val="001E581E"/>
    <w:rsid w:val="001E5B33"/>
    <w:rsid w:val="001E5C94"/>
    <w:rsid w:val="001E64C0"/>
    <w:rsid w:val="001F046E"/>
    <w:rsid w:val="001F155F"/>
    <w:rsid w:val="001F1BB4"/>
    <w:rsid w:val="001F1CAD"/>
    <w:rsid w:val="001F2439"/>
    <w:rsid w:val="001F2690"/>
    <w:rsid w:val="001F2BD2"/>
    <w:rsid w:val="001F32BD"/>
    <w:rsid w:val="001F3DAE"/>
    <w:rsid w:val="001F44E9"/>
    <w:rsid w:val="001F4C66"/>
    <w:rsid w:val="001F53FE"/>
    <w:rsid w:val="001F5622"/>
    <w:rsid w:val="001F5910"/>
    <w:rsid w:val="001F6844"/>
    <w:rsid w:val="001F6B78"/>
    <w:rsid w:val="001F70A6"/>
    <w:rsid w:val="001F73FE"/>
    <w:rsid w:val="0020060A"/>
    <w:rsid w:val="00200B6F"/>
    <w:rsid w:val="00201091"/>
    <w:rsid w:val="002010F6"/>
    <w:rsid w:val="00201333"/>
    <w:rsid w:val="00201FC0"/>
    <w:rsid w:val="00203058"/>
    <w:rsid w:val="002031CF"/>
    <w:rsid w:val="00203D1E"/>
    <w:rsid w:val="002045C5"/>
    <w:rsid w:val="0020551F"/>
    <w:rsid w:val="002058F1"/>
    <w:rsid w:val="00205E2C"/>
    <w:rsid w:val="00205F63"/>
    <w:rsid w:val="002061A6"/>
    <w:rsid w:val="00206253"/>
    <w:rsid w:val="002062CF"/>
    <w:rsid w:val="00206B87"/>
    <w:rsid w:val="00206E2E"/>
    <w:rsid w:val="0020750C"/>
    <w:rsid w:val="002078AF"/>
    <w:rsid w:val="00207A5D"/>
    <w:rsid w:val="00207EC0"/>
    <w:rsid w:val="00210B1F"/>
    <w:rsid w:val="002118CA"/>
    <w:rsid w:val="00211A1E"/>
    <w:rsid w:val="00211B01"/>
    <w:rsid w:val="0021288A"/>
    <w:rsid w:val="002128C2"/>
    <w:rsid w:val="00212DEF"/>
    <w:rsid w:val="00213153"/>
    <w:rsid w:val="0021443F"/>
    <w:rsid w:val="002150BE"/>
    <w:rsid w:val="0021551E"/>
    <w:rsid w:val="00215FD0"/>
    <w:rsid w:val="002162FB"/>
    <w:rsid w:val="00216AE4"/>
    <w:rsid w:val="00216D19"/>
    <w:rsid w:val="002170A0"/>
    <w:rsid w:val="0021710C"/>
    <w:rsid w:val="002173EE"/>
    <w:rsid w:val="0021788A"/>
    <w:rsid w:val="00217921"/>
    <w:rsid w:val="0022019E"/>
    <w:rsid w:val="00220814"/>
    <w:rsid w:val="002214BD"/>
    <w:rsid w:val="00222D57"/>
    <w:rsid w:val="00222E25"/>
    <w:rsid w:val="00223083"/>
    <w:rsid w:val="00224897"/>
    <w:rsid w:val="00224A83"/>
    <w:rsid w:val="00225808"/>
    <w:rsid w:val="00225C42"/>
    <w:rsid w:val="002272A8"/>
    <w:rsid w:val="00227357"/>
    <w:rsid w:val="0022737E"/>
    <w:rsid w:val="00227C5D"/>
    <w:rsid w:val="00230479"/>
    <w:rsid w:val="00230AF9"/>
    <w:rsid w:val="00230DAE"/>
    <w:rsid w:val="00231FDC"/>
    <w:rsid w:val="0023223E"/>
    <w:rsid w:val="0023258D"/>
    <w:rsid w:val="00232666"/>
    <w:rsid w:val="002332B6"/>
    <w:rsid w:val="00234920"/>
    <w:rsid w:val="002350E3"/>
    <w:rsid w:val="002352DF"/>
    <w:rsid w:val="00236382"/>
    <w:rsid w:val="002367A5"/>
    <w:rsid w:val="00236873"/>
    <w:rsid w:val="00240F72"/>
    <w:rsid w:val="00241A0D"/>
    <w:rsid w:val="00241D16"/>
    <w:rsid w:val="002429DC"/>
    <w:rsid w:val="00242D3B"/>
    <w:rsid w:val="00243A67"/>
    <w:rsid w:val="00243C94"/>
    <w:rsid w:val="00243D32"/>
    <w:rsid w:val="00244F72"/>
    <w:rsid w:val="00244FF9"/>
    <w:rsid w:val="002459EA"/>
    <w:rsid w:val="00245C00"/>
    <w:rsid w:val="002461B9"/>
    <w:rsid w:val="00246686"/>
    <w:rsid w:val="002466D5"/>
    <w:rsid w:val="00251872"/>
    <w:rsid w:val="00251B39"/>
    <w:rsid w:val="00252111"/>
    <w:rsid w:val="0025256E"/>
    <w:rsid w:val="002527B3"/>
    <w:rsid w:val="00252FAD"/>
    <w:rsid w:val="002530E9"/>
    <w:rsid w:val="002537B4"/>
    <w:rsid w:val="00253DF2"/>
    <w:rsid w:val="002543A5"/>
    <w:rsid w:val="00254C5A"/>
    <w:rsid w:val="00254E01"/>
    <w:rsid w:val="00254FC8"/>
    <w:rsid w:val="00255817"/>
    <w:rsid w:val="00257D22"/>
    <w:rsid w:val="00257FCF"/>
    <w:rsid w:val="00260073"/>
    <w:rsid w:val="002607F2"/>
    <w:rsid w:val="00260A4B"/>
    <w:rsid w:val="00260E49"/>
    <w:rsid w:val="00261B99"/>
    <w:rsid w:val="00261FFF"/>
    <w:rsid w:val="002629BC"/>
    <w:rsid w:val="00262AAC"/>
    <w:rsid w:val="00264261"/>
    <w:rsid w:val="00264429"/>
    <w:rsid w:val="0026470D"/>
    <w:rsid w:val="00264906"/>
    <w:rsid w:val="00264DAB"/>
    <w:rsid w:val="00264FCF"/>
    <w:rsid w:val="002652D9"/>
    <w:rsid w:val="00265430"/>
    <w:rsid w:val="0026550F"/>
    <w:rsid w:val="00266542"/>
    <w:rsid w:val="002701C6"/>
    <w:rsid w:val="00270F46"/>
    <w:rsid w:val="00271A44"/>
    <w:rsid w:val="00271B46"/>
    <w:rsid w:val="00271E2C"/>
    <w:rsid w:val="002725ED"/>
    <w:rsid w:val="002726A4"/>
    <w:rsid w:val="002726ED"/>
    <w:rsid w:val="00273173"/>
    <w:rsid w:val="0027491F"/>
    <w:rsid w:val="00274F19"/>
    <w:rsid w:val="00276B83"/>
    <w:rsid w:val="002776EB"/>
    <w:rsid w:val="00277F39"/>
    <w:rsid w:val="002808E4"/>
    <w:rsid w:val="00280A02"/>
    <w:rsid w:val="00280F0B"/>
    <w:rsid w:val="002812CD"/>
    <w:rsid w:val="0028228F"/>
    <w:rsid w:val="00282455"/>
    <w:rsid w:val="00283E6D"/>
    <w:rsid w:val="00285281"/>
    <w:rsid w:val="00285A73"/>
    <w:rsid w:val="00285F46"/>
    <w:rsid w:val="002861C2"/>
    <w:rsid w:val="002862EB"/>
    <w:rsid w:val="0028636F"/>
    <w:rsid w:val="0028697B"/>
    <w:rsid w:val="00290A8B"/>
    <w:rsid w:val="00290ADB"/>
    <w:rsid w:val="00290CE3"/>
    <w:rsid w:val="002915D7"/>
    <w:rsid w:val="00293126"/>
    <w:rsid w:val="002935B5"/>
    <w:rsid w:val="00296839"/>
    <w:rsid w:val="00296970"/>
    <w:rsid w:val="00296B19"/>
    <w:rsid w:val="00297019"/>
    <w:rsid w:val="002A04CE"/>
    <w:rsid w:val="002A0B2D"/>
    <w:rsid w:val="002A117C"/>
    <w:rsid w:val="002A2436"/>
    <w:rsid w:val="002A36D6"/>
    <w:rsid w:val="002A38E0"/>
    <w:rsid w:val="002A3967"/>
    <w:rsid w:val="002A44F8"/>
    <w:rsid w:val="002A48A2"/>
    <w:rsid w:val="002A48D6"/>
    <w:rsid w:val="002A521C"/>
    <w:rsid w:val="002A5928"/>
    <w:rsid w:val="002A5BC6"/>
    <w:rsid w:val="002A719B"/>
    <w:rsid w:val="002B0E03"/>
    <w:rsid w:val="002B154F"/>
    <w:rsid w:val="002B2203"/>
    <w:rsid w:val="002B3608"/>
    <w:rsid w:val="002B4912"/>
    <w:rsid w:val="002B51E3"/>
    <w:rsid w:val="002B540C"/>
    <w:rsid w:val="002B557E"/>
    <w:rsid w:val="002B5B84"/>
    <w:rsid w:val="002B5CA2"/>
    <w:rsid w:val="002B6228"/>
    <w:rsid w:val="002B65F9"/>
    <w:rsid w:val="002B682C"/>
    <w:rsid w:val="002B7642"/>
    <w:rsid w:val="002B7702"/>
    <w:rsid w:val="002C03B5"/>
    <w:rsid w:val="002C1572"/>
    <w:rsid w:val="002C197E"/>
    <w:rsid w:val="002C3FBE"/>
    <w:rsid w:val="002C4181"/>
    <w:rsid w:val="002C61DB"/>
    <w:rsid w:val="002C6DEE"/>
    <w:rsid w:val="002C7ECD"/>
    <w:rsid w:val="002CABEF"/>
    <w:rsid w:val="002D03A0"/>
    <w:rsid w:val="002D1051"/>
    <w:rsid w:val="002D177F"/>
    <w:rsid w:val="002D27B6"/>
    <w:rsid w:val="002D2B3D"/>
    <w:rsid w:val="002D2DB6"/>
    <w:rsid w:val="002D30A4"/>
    <w:rsid w:val="002D3454"/>
    <w:rsid w:val="002D4117"/>
    <w:rsid w:val="002D47AC"/>
    <w:rsid w:val="002D4EA2"/>
    <w:rsid w:val="002D5F2D"/>
    <w:rsid w:val="002D6027"/>
    <w:rsid w:val="002D6599"/>
    <w:rsid w:val="002D6929"/>
    <w:rsid w:val="002D6F41"/>
    <w:rsid w:val="002D715D"/>
    <w:rsid w:val="002D78F2"/>
    <w:rsid w:val="002E016B"/>
    <w:rsid w:val="002E0C88"/>
    <w:rsid w:val="002E0D40"/>
    <w:rsid w:val="002E1161"/>
    <w:rsid w:val="002E16EB"/>
    <w:rsid w:val="002E17CD"/>
    <w:rsid w:val="002E24B1"/>
    <w:rsid w:val="002E26B8"/>
    <w:rsid w:val="002E322E"/>
    <w:rsid w:val="002E3831"/>
    <w:rsid w:val="002E45D5"/>
    <w:rsid w:val="002E48DC"/>
    <w:rsid w:val="002E50AC"/>
    <w:rsid w:val="002E59A9"/>
    <w:rsid w:val="002E5DA4"/>
    <w:rsid w:val="002E6C1B"/>
    <w:rsid w:val="002E7536"/>
    <w:rsid w:val="002E79A3"/>
    <w:rsid w:val="002F05C1"/>
    <w:rsid w:val="002F08D1"/>
    <w:rsid w:val="002F0E6C"/>
    <w:rsid w:val="002F0F15"/>
    <w:rsid w:val="002F15B4"/>
    <w:rsid w:val="002F16D6"/>
    <w:rsid w:val="002F1F27"/>
    <w:rsid w:val="002F265B"/>
    <w:rsid w:val="002F35E7"/>
    <w:rsid w:val="002F3BB8"/>
    <w:rsid w:val="002F437F"/>
    <w:rsid w:val="002F492D"/>
    <w:rsid w:val="002F5400"/>
    <w:rsid w:val="002F570B"/>
    <w:rsid w:val="002F59E0"/>
    <w:rsid w:val="002F7AAA"/>
    <w:rsid w:val="00300155"/>
    <w:rsid w:val="00300AA7"/>
    <w:rsid w:val="00300E4E"/>
    <w:rsid w:val="00300F0E"/>
    <w:rsid w:val="00301042"/>
    <w:rsid w:val="003015A2"/>
    <w:rsid w:val="00301855"/>
    <w:rsid w:val="00302D7F"/>
    <w:rsid w:val="003031A0"/>
    <w:rsid w:val="00303538"/>
    <w:rsid w:val="0030428B"/>
    <w:rsid w:val="0030448D"/>
    <w:rsid w:val="00304505"/>
    <w:rsid w:val="00304685"/>
    <w:rsid w:val="0030479B"/>
    <w:rsid w:val="00304EE0"/>
    <w:rsid w:val="003050C5"/>
    <w:rsid w:val="0030528C"/>
    <w:rsid w:val="003052C8"/>
    <w:rsid w:val="00306532"/>
    <w:rsid w:val="0030662A"/>
    <w:rsid w:val="003067D3"/>
    <w:rsid w:val="00310242"/>
    <w:rsid w:val="00310CFC"/>
    <w:rsid w:val="00312DCC"/>
    <w:rsid w:val="00314587"/>
    <w:rsid w:val="0031462C"/>
    <w:rsid w:val="003146BF"/>
    <w:rsid w:val="00315580"/>
    <w:rsid w:val="003157FF"/>
    <w:rsid w:val="00316055"/>
    <w:rsid w:val="00316FD3"/>
    <w:rsid w:val="00317DA3"/>
    <w:rsid w:val="00320123"/>
    <w:rsid w:val="00320195"/>
    <w:rsid w:val="00320E87"/>
    <w:rsid w:val="003218ED"/>
    <w:rsid w:val="00323317"/>
    <w:rsid w:val="003233FA"/>
    <w:rsid w:val="00323F04"/>
    <w:rsid w:val="0032517C"/>
    <w:rsid w:val="0032575A"/>
    <w:rsid w:val="00325F9E"/>
    <w:rsid w:val="0032742F"/>
    <w:rsid w:val="003303F1"/>
    <w:rsid w:val="00330411"/>
    <w:rsid w:val="003306F0"/>
    <w:rsid w:val="00330BC7"/>
    <w:rsid w:val="003338EE"/>
    <w:rsid w:val="00333E23"/>
    <w:rsid w:val="00334D37"/>
    <w:rsid w:val="0033502F"/>
    <w:rsid w:val="003356CE"/>
    <w:rsid w:val="00337100"/>
    <w:rsid w:val="0033710A"/>
    <w:rsid w:val="00337E07"/>
    <w:rsid w:val="00341526"/>
    <w:rsid w:val="00341ED2"/>
    <w:rsid w:val="0034256F"/>
    <w:rsid w:val="00342A39"/>
    <w:rsid w:val="00342CC3"/>
    <w:rsid w:val="00342FBE"/>
    <w:rsid w:val="0034334E"/>
    <w:rsid w:val="0034498D"/>
    <w:rsid w:val="0034586C"/>
    <w:rsid w:val="00345DC7"/>
    <w:rsid w:val="00345F27"/>
    <w:rsid w:val="00346173"/>
    <w:rsid w:val="003525CD"/>
    <w:rsid w:val="0035348D"/>
    <w:rsid w:val="003538F6"/>
    <w:rsid w:val="00353DA6"/>
    <w:rsid w:val="00353FC5"/>
    <w:rsid w:val="00354364"/>
    <w:rsid w:val="003556BE"/>
    <w:rsid w:val="00355897"/>
    <w:rsid w:val="003558D6"/>
    <w:rsid w:val="003558FC"/>
    <w:rsid w:val="00355EC1"/>
    <w:rsid w:val="00356796"/>
    <w:rsid w:val="0035747C"/>
    <w:rsid w:val="00361A5F"/>
    <w:rsid w:val="00361E3A"/>
    <w:rsid w:val="00362038"/>
    <w:rsid w:val="003632DE"/>
    <w:rsid w:val="00363D28"/>
    <w:rsid w:val="00363ED0"/>
    <w:rsid w:val="0036450F"/>
    <w:rsid w:val="003665DC"/>
    <w:rsid w:val="00366EF9"/>
    <w:rsid w:val="00367288"/>
    <w:rsid w:val="00367E26"/>
    <w:rsid w:val="00370A22"/>
    <w:rsid w:val="00370B33"/>
    <w:rsid w:val="00370D34"/>
    <w:rsid w:val="00370D97"/>
    <w:rsid w:val="00371CD1"/>
    <w:rsid w:val="00373641"/>
    <w:rsid w:val="00374063"/>
    <w:rsid w:val="003742F2"/>
    <w:rsid w:val="0037430C"/>
    <w:rsid w:val="00375E62"/>
    <w:rsid w:val="00376D94"/>
    <w:rsid w:val="00377299"/>
    <w:rsid w:val="003802A5"/>
    <w:rsid w:val="00380A1A"/>
    <w:rsid w:val="00382F9E"/>
    <w:rsid w:val="00384378"/>
    <w:rsid w:val="003844E3"/>
    <w:rsid w:val="00384E24"/>
    <w:rsid w:val="00385269"/>
    <w:rsid w:val="00385BC1"/>
    <w:rsid w:val="0038612E"/>
    <w:rsid w:val="0038672E"/>
    <w:rsid w:val="0038749C"/>
    <w:rsid w:val="0039095B"/>
    <w:rsid w:val="00390C44"/>
    <w:rsid w:val="0039201C"/>
    <w:rsid w:val="00393650"/>
    <w:rsid w:val="00393DF6"/>
    <w:rsid w:val="003946D7"/>
    <w:rsid w:val="00395924"/>
    <w:rsid w:val="00395A4F"/>
    <w:rsid w:val="00396A31"/>
    <w:rsid w:val="00396A5D"/>
    <w:rsid w:val="00397610"/>
    <w:rsid w:val="003A0749"/>
    <w:rsid w:val="003A1A95"/>
    <w:rsid w:val="003A1CBE"/>
    <w:rsid w:val="003A1CEA"/>
    <w:rsid w:val="003A20DE"/>
    <w:rsid w:val="003A32F4"/>
    <w:rsid w:val="003A3839"/>
    <w:rsid w:val="003A3E54"/>
    <w:rsid w:val="003A496C"/>
    <w:rsid w:val="003A49D5"/>
    <w:rsid w:val="003A696C"/>
    <w:rsid w:val="003A6C04"/>
    <w:rsid w:val="003A7E5B"/>
    <w:rsid w:val="003A7E83"/>
    <w:rsid w:val="003B006D"/>
    <w:rsid w:val="003B0312"/>
    <w:rsid w:val="003B0694"/>
    <w:rsid w:val="003B0769"/>
    <w:rsid w:val="003B10F3"/>
    <w:rsid w:val="003B131F"/>
    <w:rsid w:val="003B1C3B"/>
    <w:rsid w:val="003B1D08"/>
    <w:rsid w:val="003B288D"/>
    <w:rsid w:val="003B317D"/>
    <w:rsid w:val="003B33C0"/>
    <w:rsid w:val="003B34C1"/>
    <w:rsid w:val="003B3A57"/>
    <w:rsid w:val="003B4A8D"/>
    <w:rsid w:val="003B4AEC"/>
    <w:rsid w:val="003B51D6"/>
    <w:rsid w:val="003B538A"/>
    <w:rsid w:val="003B55EF"/>
    <w:rsid w:val="003B5A07"/>
    <w:rsid w:val="003B67B8"/>
    <w:rsid w:val="003B7B4B"/>
    <w:rsid w:val="003C036A"/>
    <w:rsid w:val="003C0522"/>
    <w:rsid w:val="003C07E5"/>
    <w:rsid w:val="003C1316"/>
    <w:rsid w:val="003C15EB"/>
    <w:rsid w:val="003C1873"/>
    <w:rsid w:val="003C2FA3"/>
    <w:rsid w:val="003C330A"/>
    <w:rsid w:val="003C3877"/>
    <w:rsid w:val="003C3AD8"/>
    <w:rsid w:val="003C441F"/>
    <w:rsid w:val="003C4683"/>
    <w:rsid w:val="003C4A2F"/>
    <w:rsid w:val="003C4C10"/>
    <w:rsid w:val="003C4C37"/>
    <w:rsid w:val="003C4D48"/>
    <w:rsid w:val="003C52D3"/>
    <w:rsid w:val="003C5E62"/>
    <w:rsid w:val="003C6636"/>
    <w:rsid w:val="003C6EE0"/>
    <w:rsid w:val="003C7EA9"/>
    <w:rsid w:val="003D16C3"/>
    <w:rsid w:val="003D210F"/>
    <w:rsid w:val="003D22BA"/>
    <w:rsid w:val="003D255F"/>
    <w:rsid w:val="003D4181"/>
    <w:rsid w:val="003D43BB"/>
    <w:rsid w:val="003D4BF2"/>
    <w:rsid w:val="003D5224"/>
    <w:rsid w:val="003D5A4B"/>
    <w:rsid w:val="003D5EA9"/>
    <w:rsid w:val="003D5EDA"/>
    <w:rsid w:val="003D6131"/>
    <w:rsid w:val="003D6147"/>
    <w:rsid w:val="003D63DF"/>
    <w:rsid w:val="003D66E2"/>
    <w:rsid w:val="003D6D80"/>
    <w:rsid w:val="003D7195"/>
    <w:rsid w:val="003D7923"/>
    <w:rsid w:val="003D7C0B"/>
    <w:rsid w:val="003D8A1D"/>
    <w:rsid w:val="003E11EF"/>
    <w:rsid w:val="003E1AEF"/>
    <w:rsid w:val="003E200F"/>
    <w:rsid w:val="003E2E82"/>
    <w:rsid w:val="003E4CE9"/>
    <w:rsid w:val="003E5402"/>
    <w:rsid w:val="003E5E7A"/>
    <w:rsid w:val="003E5FBF"/>
    <w:rsid w:val="003E6600"/>
    <w:rsid w:val="003E7E40"/>
    <w:rsid w:val="003F0316"/>
    <w:rsid w:val="003F1351"/>
    <w:rsid w:val="003F1540"/>
    <w:rsid w:val="003F17BC"/>
    <w:rsid w:val="003F1BF1"/>
    <w:rsid w:val="003F20B8"/>
    <w:rsid w:val="003F2B42"/>
    <w:rsid w:val="003F2D43"/>
    <w:rsid w:val="003F2DC8"/>
    <w:rsid w:val="003F2FA1"/>
    <w:rsid w:val="003F46F8"/>
    <w:rsid w:val="003F47A9"/>
    <w:rsid w:val="003F4846"/>
    <w:rsid w:val="003F58F7"/>
    <w:rsid w:val="003F5D90"/>
    <w:rsid w:val="003F7738"/>
    <w:rsid w:val="00400D2A"/>
    <w:rsid w:val="0040124A"/>
    <w:rsid w:val="0040137F"/>
    <w:rsid w:val="004017A8"/>
    <w:rsid w:val="0040187F"/>
    <w:rsid w:val="00401FE9"/>
    <w:rsid w:val="0040244F"/>
    <w:rsid w:val="00402C3D"/>
    <w:rsid w:val="00402F34"/>
    <w:rsid w:val="004030FA"/>
    <w:rsid w:val="00403F33"/>
    <w:rsid w:val="004042DE"/>
    <w:rsid w:val="004048F1"/>
    <w:rsid w:val="0040560E"/>
    <w:rsid w:val="00405BD0"/>
    <w:rsid w:val="00406729"/>
    <w:rsid w:val="004068F6"/>
    <w:rsid w:val="00406964"/>
    <w:rsid w:val="00410247"/>
    <w:rsid w:val="0041075F"/>
    <w:rsid w:val="00410815"/>
    <w:rsid w:val="00411286"/>
    <w:rsid w:val="00411CDC"/>
    <w:rsid w:val="00411E94"/>
    <w:rsid w:val="00412093"/>
    <w:rsid w:val="0041336B"/>
    <w:rsid w:val="004149A7"/>
    <w:rsid w:val="00414AD0"/>
    <w:rsid w:val="004158DA"/>
    <w:rsid w:val="004162C4"/>
    <w:rsid w:val="00416B52"/>
    <w:rsid w:val="004178B9"/>
    <w:rsid w:val="00417BAF"/>
    <w:rsid w:val="004213F3"/>
    <w:rsid w:val="004219B0"/>
    <w:rsid w:val="00422DCB"/>
    <w:rsid w:val="004230A6"/>
    <w:rsid w:val="0042347D"/>
    <w:rsid w:val="00423BA9"/>
    <w:rsid w:val="0042459F"/>
    <w:rsid w:val="004245E6"/>
    <w:rsid w:val="00424FBB"/>
    <w:rsid w:val="00425DF1"/>
    <w:rsid w:val="00426184"/>
    <w:rsid w:val="004261D7"/>
    <w:rsid w:val="00426998"/>
    <w:rsid w:val="004270C1"/>
    <w:rsid w:val="00427685"/>
    <w:rsid w:val="00431334"/>
    <w:rsid w:val="0043174F"/>
    <w:rsid w:val="00431E53"/>
    <w:rsid w:val="0043247F"/>
    <w:rsid w:val="004325DB"/>
    <w:rsid w:val="004325F4"/>
    <w:rsid w:val="0043333F"/>
    <w:rsid w:val="004340B6"/>
    <w:rsid w:val="00434D24"/>
    <w:rsid w:val="00434F9F"/>
    <w:rsid w:val="00436E22"/>
    <w:rsid w:val="004377C7"/>
    <w:rsid w:val="00437B7F"/>
    <w:rsid w:val="00440529"/>
    <w:rsid w:val="00440897"/>
    <w:rsid w:val="00441FC0"/>
    <w:rsid w:val="00443659"/>
    <w:rsid w:val="004436E9"/>
    <w:rsid w:val="004441A4"/>
    <w:rsid w:val="0044424A"/>
    <w:rsid w:val="0044455B"/>
    <w:rsid w:val="00445429"/>
    <w:rsid w:val="00445AA6"/>
    <w:rsid w:val="00445CB5"/>
    <w:rsid w:val="0044631F"/>
    <w:rsid w:val="0044632E"/>
    <w:rsid w:val="0044654A"/>
    <w:rsid w:val="00450023"/>
    <w:rsid w:val="0045143F"/>
    <w:rsid w:val="00451DBC"/>
    <w:rsid w:val="0045231E"/>
    <w:rsid w:val="0045256F"/>
    <w:rsid w:val="00452918"/>
    <w:rsid w:val="00452960"/>
    <w:rsid w:val="004534F3"/>
    <w:rsid w:val="00453E85"/>
    <w:rsid w:val="0045400D"/>
    <w:rsid w:val="00454884"/>
    <w:rsid w:val="00454EA7"/>
    <w:rsid w:val="004572D2"/>
    <w:rsid w:val="00457643"/>
    <w:rsid w:val="004600B4"/>
    <w:rsid w:val="00460301"/>
    <w:rsid w:val="00460792"/>
    <w:rsid w:val="00460E06"/>
    <w:rsid w:val="00463DD2"/>
    <w:rsid w:val="0046435F"/>
    <w:rsid w:val="00464A9F"/>
    <w:rsid w:val="00465919"/>
    <w:rsid w:val="00467B6F"/>
    <w:rsid w:val="00467DDA"/>
    <w:rsid w:val="00467EA7"/>
    <w:rsid w:val="004700A5"/>
    <w:rsid w:val="00470FE4"/>
    <w:rsid w:val="004729A5"/>
    <w:rsid w:val="0047306F"/>
    <w:rsid w:val="004730DC"/>
    <w:rsid w:val="00473379"/>
    <w:rsid w:val="004736B7"/>
    <w:rsid w:val="0047392F"/>
    <w:rsid w:val="00473FC4"/>
    <w:rsid w:val="00474295"/>
    <w:rsid w:val="0047445D"/>
    <w:rsid w:val="00474529"/>
    <w:rsid w:val="00474687"/>
    <w:rsid w:val="00474C1E"/>
    <w:rsid w:val="0047522D"/>
    <w:rsid w:val="00477D95"/>
    <w:rsid w:val="004814E5"/>
    <w:rsid w:val="00482E38"/>
    <w:rsid w:val="0048368F"/>
    <w:rsid w:val="00485F38"/>
    <w:rsid w:val="004860AA"/>
    <w:rsid w:val="00487FB7"/>
    <w:rsid w:val="00490042"/>
    <w:rsid w:val="00490380"/>
    <w:rsid w:val="004919CD"/>
    <w:rsid w:val="004936AE"/>
    <w:rsid w:val="00494E8F"/>
    <w:rsid w:val="00495472"/>
    <w:rsid w:val="00495E2E"/>
    <w:rsid w:val="00496DAB"/>
    <w:rsid w:val="00497FAF"/>
    <w:rsid w:val="004A06EC"/>
    <w:rsid w:val="004A130E"/>
    <w:rsid w:val="004A1313"/>
    <w:rsid w:val="004A20AA"/>
    <w:rsid w:val="004A2926"/>
    <w:rsid w:val="004A3F47"/>
    <w:rsid w:val="004A4E68"/>
    <w:rsid w:val="004A5426"/>
    <w:rsid w:val="004A5671"/>
    <w:rsid w:val="004A6A50"/>
    <w:rsid w:val="004A7B64"/>
    <w:rsid w:val="004A7E9F"/>
    <w:rsid w:val="004B04B5"/>
    <w:rsid w:val="004B08FE"/>
    <w:rsid w:val="004B0956"/>
    <w:rsid w:val="004B1287"/>
    <w:rsid w:val="004B1E32"/>
    <w:rsid w:val="004B268C"/>
    <w:rsid w:val="004B3568"/>
    <w:rsid w:val="004B4A99"/>
    <w:rsid w:val="004B4DD6"/>
    <w:rsid w:val="004B4E4C"/>
    <w:rsid w:val="004B5084"/>
    <w:rsid w:val="004B6F9B"/>
    <w:rsid w:val="004B7189"/>
    <w:rsid w:val="004B71B6"/>
    <w:rsid w:val="004B7269"/>
    <w:rsid w:val="004B74FD"/>
    <w:rsid w:val="004B7CF0"/>
    <w:rsid w:val="004B7F4F"/>
    <w:rsid w:val="004C0101"/>
    <w:rsid w:val="004C079E"/>
    <w:rsid w:val="004C0818"/>
    <w:rsid w:val="004C09BA"/>
    <w:rsid w:val="004C0EC0"/>
    <w:rsid w:val="004C1875"/>
    <w:rsid w:val="004C24AB"/>
    <w:rsid w:val="004C2AAA"/>
    <w:rsid w:val="004C2B12"/>
    <w:rsid w:val="004C3877"/>
    <w:rsid w:val="004C46AA"/>
    <w:rsid w:val="004C4CB1"/>
    <w:rsid w:val="004C5228"/>
    <w:rsid w:val="004C5A3B"/>
    <w:rsid w:val="004C5AB5"/>
    <w:rsid w:val="004C6A73"/>
    <w:rsid w:val="004C6FCE"/>
    <w:rsid w:val="004C7477"/>
    <w:rsid w:val="004C74E5"/>
    <w:rsid w:val="004C7F51"/>
    <w:rsid w:val="004D00A2"/>
    <w:rsid w:val="004D0EB6"/>
    <w:rsid w:val="004D1961"/>
    <w:rsid w:val="004D2D18"/>
    <w:rsid w:val="004D3169"/>
    <w:rsid w:val="004D46BE"/>
    <w:rsid w:val="004D480B"/>
    <w:rsid w:val="004D583E"/>
    <w:rsid w:val="004D62D9"/>
    <w:rsid w:val="004D668C"/>
    <w:rsid w:val="004D6D33"/>
    <w:rsid w:val="004E01E3"/>
    <w:rsid w:val="004E0353"/>
    <w:rsid w:val="004E1345"/>
    <w:rsid w:val="004E1790"/>
    <w:rsid w:val="004E1C23"/>
    <w:rsid w:val="004E204C"/>
    <w:rsid w:val="004E23DC"/>
    <w:rsid w:val="004E30FC"/>
    <w:rsid w:val="004E31CA"/>
    <w:rsid w:val="004E3F17"/>
    <w:rsid w:val="004E3F26"/>
    <w:rsid w:val="004E40AB"/>
    <w:rsid w:val="004E424E"/>
    <w:rsid w:val="004E46F1"/>
    <w:rsid w:val="004E532E"/>
    <w:rsid w:val="004E55EC"/>
    <w:rsid w:val="004E601A"/>
    <w:rsid w:val="004E6231"/>
    <w:rsid w:val="004E717E"/>
    <w:rsid w:val="004E7C1E"/>
    <w:rsid w:val="004F0AEF"/>
    <w:rsid w:val="004F0CE1"/>
    <w:rsid w:val="004F1028"/>
    <w:rsid w:val="004F12DA"/>
    <w:rsid w:val="004F42BF"/>
    <w:rsid w:val="004F4E6B"/>
    <w:rsid w:val="004F5800"/>
    <w:rsid w:val="004F6417"/>
    <w:rsid w:val="004F75BB"/>
    <w:rsid w:val="004F762D"/>
    <w:rsid w:val="004F7B13"/>
    <w:rsid w:val="004F7E97"/>
    <w:rsid w:val="005002C6"/>
    <w:rsid w:val="005004A8"/>
    <w:rsid w:val="005006ED"/>
    <w:rsid w:val="00500703"/>
    <w:rsid w:val="005015F3"/>
    <w:rsid w:val="00501656"/>
    <w:rsid w:val="00501D7C"/>
    <w:rsid w:val="00502219"/>
    <w:rsid w:val="00502E91"/>
    <w:rsid w:val="005041C1"/>
    <w:rsid w:val="0050466E"/>
    <w:rsid w:val="005052CD"/>
    <w:rsid w:val="005057C6"/>
    <w:rsid w:val="005064A7"/>
    <w:rsid w:val="0050782E"/>
    <w:rsid w:val="00507B63"/>
    <w:rsid w:val="0051071F"/>
    <w:rsid w:val="0051212F"/>
    <w:rsid w:val="00512B24"/>
    <w:rsid w:val="00513333"/>
    <w:rsid w:val="005136F3"/>
    <w:rsid w:val="00513B7F"/>
    <w:rsid w:val="00514C63"/>
    <w:rsid w:val="005153A7"/>
    <w:rsid w:val="00515446"/>
    <w:rsid w:val="0051623C"/>
    <w:rsid w:val="0051666B"/>
    <w:rsid w:val="00516854"/>
    <w:rsid w:val="00516D29"/>
    <w:rsid w:val="005172BF"/>
    <w:rsid w:val="00517B63"/>
    <w:rsid w:val="005209BD"/>
    <w:rsid w:val="00520E38"/>
    <w:rsid w:val="0052199D"/>
    <w:rsid w:val="00522264"/>
    <w:rsid w:val="00522419"/>
    <w:rsid w:val="005227ED"/>
    <w:rsid w:val="00522893"/>
    <w:rsid w:val="005229EC"/>
    <w:rsid w:val="00523193"/>
    <w:rsid w:val="00524108"/>
    <w:rsid w:val="00524879"/>
    <w:rsid w:val="00525AFB"/>
    <w:rsid w:val="0052614C"/>
    <w:rsid w:val="0052643E"/>
    <w:rsid w:val="0052797C"/>
    <w:rsid w:val="00527B6A"/>
    <w:rsid w:val="00530E5C"/>
    <w:rsid w:val="00531D9C"/>
    <w:rsid w:val="00531E24"/>
    <w:rsid w:val="0053214F"/>
    <w:rsid w:val="00532445"/>
    <w:rsid w:val="005324DA"/>
    <w:rsid w:val="00532728"/>
    <w:rsid w:val="005328CB"/>
    <w:rsid w:val="005345C3"/>
    <w:rsid w:val="00534735"/>
    <w:rsid w:val="00534801"/>
    <w:rsid w:val="00534931"/>
    <w:rsid w:val="00535961"/>
    <w:rsid w:val="005359A6"/>
    <w:rsid w:val="00535A73"/>
    <w:rsid w:val="005366C8"/>
    <w:rsid w:val="00536F7A"/>
    <w:rsid w:val="0053783B"/>
    <w:rsid w:val="00537C47"/>
    <w:rsid w:val="005407AF"/>
    <w:rsid w:val="00540920"/>
    <w:rsid w:val="00540FDA"/>
    <w:rsid w:val="005417B4"/>
    <w:rsid w:val="00542293"/>
    <w:rsid w:val="00544518"/>
    <w:rsid w:val="0054465F"/>
    <w:rsid w:val="005460AD"/>
    <w:rsid w:val="00546148"/>
    <w:rsid w:val="0054678F"/>
    <w:rsid w:val="005469A8"/>
    <w:rsid w:val="0055019E"/>
    <w:rsid w:val="005506E1"/>
    <w:rsid w:val="0055082F"/>
    <w:rsid w:val="00550D3C"/>
    <w:rsid w:val="00550D50"/>
    <w:rsid w:val="00551587"/>
    <w:rsid w:val="0055161A"/>
    <w:rsid w:val="00551726"/>
    <w:rsid w:val="00551E9D"/>
    <w:rsid w:val="0055201C"/>
    <w:rsid w:val="0055205F"/>
    <w:rsid w:val="005527CE"/>
    <w:rsid w:val="00554BC8"/>
    <w:rsid w:val="00554F8A"/>
    <w:rsid w:val="00556508"/>
    <w:rsid w:val="005572D9"/>
    <w:rsid w:val="0055771D"/>
    <w:rsid w:val="0055794D"/>
    <w:rsid w:val="00560050"/>
    <w:rsid w:val="00560AAA"/>
    <w:rsid w:val="00560F70"/>
    <w:rsid w:val="0056274E"/>
    <w:rsid w:val="005646E6"/>
    <w:rsid w:val="005649C8"/>
    <w:rsid w:val="00564D88"/>
    <w:rsid w:val="005656E2"/>
    <w:rsid w:val="00566E57"/>
    <w:rsid w:val="0056738D"/>
    <w:rsid w:val="00567CF8"/>
    <w:rsid w:val="00567F62"/>
    <w:rsid w:val="00570344"/>
    <w:rsid w:val="0057071F"/>
    <w:rsid w:val="00570BF2"/>
    <w:rsid w:val="005711D2"/>
    <w:rsid w:val="00571B4B"/>
    <w:rsid w:val="00572BA6"/>
    <w:rsid w:val="00572C2E"/>
    <w:rsid w:val="00573444"/>
    <w:rsid w:val="00574493"/>
    <w:rsid w:val="00574B23"/>
    <w:rsid w:val="00575536"/>
    <w:rsid w:val="005757D2"/>
    <w:rsid w:val="00577D5E"/>
    <w:rsid w:val="005800A4"/>
    <w:rsid w:val="0058053B"/>
    <w:rsid w:val="005816C8"/>
    <w:rsid w:val="00581C2C"/>
    <w:rsid w:val="00581C9B"/>
    <w:rsid w:val="00581D11"/>
    <w:rsid w:val="0058291B"/>
    <w:rsid w:val="00583564"/>
    <w:rsid w:val="005835D2"/>
    <w:rsid w:val="00583730"/>
    <w:rsid w:val="005843B0"/>
    <w:rsid w:val="005852FB"/>
    <w:rsid w:val="005861EF"/>
    <w:rsid w:val="00586546"/>
    <w:rsid w:val="00586FA6"/>
    <w:rsid w:val="0058768E"/>
    <w:rsid w:val="00587CA1"/>
    <w:rsid w:val="00587CD2"/>
    <w:rsid w:val="005902F4"/>
    <w:rsid w:val="0059039A"/>
    <w:rsid w:val="005931BA"/>
    <w:rsid w:val="005932BF"/>
    <w:rsid w:val="005936AA"/>
    <w:rsid w:val="005946DD"/>
    <w:rsid w:val="00594AA1"/>
    <w:rsid w:val="00595532"/>
    <w:rsid w:val="00595EE2"/>
    <w:rsid w:val="00595F67"/>
    <w:rsid w:val="005A05CB"/>
    <w:rsid w:val="005A063D"/>
    <w:rsid w:val="005A080A"/>
    <w:rsid w:val="005A08A0"/>
    <w:rsid w:val="005A0CE4"/>
    <w:rsid w:val="005A1427"/>
    <w:rsid w:val="005A1EE8"/>
    <w:rsid w:val="005A25EF"/>
    <w:rsid w:val="005A2B38"/>
    <w:rsid w:val="005A2E14"/>
    <w:rsid w:val="005A31BB"/>
    <w:rsid w:val="005A3452"/>
    <w:rsid w:val="005A3B08"/>
    <w:rsid w:val="005A52E8"/>
    <w:rsid w:val="005A57CF"/>
    <w:rsid w:val="005A60E4"/>
    <w:rsid w:val="005A6107"/>
    <w:rsid w:val="005A77FF"/>
    <w:rsid w:val="005B01D3"/>
    <w:rsid w:val="005B038F"/>
    <w:rsid w:val="005B1075"/>
    <w:rsid w:val="005B196D"/>
    <w:rsid w:val="005B1F70"/>
    <w:rsid w:val="005B29D9"/>
    <w:rsid w:val="005B323D"/>
    <w:rsid w:val="005B3D35"/>
    <w:rsid w:val="005B3FED"/>
    <w:rsid w:val="005B4DFD"/>
    <w:rsid w:val="005B50D2"/>
    <w:rsid w:val="005B54EB"/>
    <w:rsid w:val="005B5E81"/>
    <w:rsid w:val="005B624E"/>
    <w:rsid w:val="005B664B"/>
    <w:rsid w:val="005B6F1A"/>
    <w:rsid w:val="005B7B18"/>
    <w:rsid w:val="005B7DBD"/>
    <w:rsid w:val="005C0E1F"/>
    <w:rsid w:val="005C2471"/>
    <w:rsid w:val="005C2603"/>
    <w:rsid w:val="005C28E9"/>
    <w:rsid w:val="005C2C91"/>
    <w:rsid w:val="005C2D8B"/>
    <w:rsid w:val="005C37C2"/>
    <w:rsid w:val="005C3972"/>
    <w:rsid w:val="005C3C18"/>
    <w:rsid w:val="005C3E8E"/>
    <w:rsid w:val="005C40B9"/>
    <w:rsid w:val="005C42B2"/>
    <w:rsid w:val="005C5ACE"/>
    <w:rsid w:val="005C5B8D"/>
    <w:rsid w:val="005C5BF7"/>
    <w:rsid w:val="005C6049"/>
    <w:rsid w:val="005C611D"/>
    <w:rsid w:val="005C61DF"/>
    <w:rsid w:val="005C6511"/>
    <w:rsid w:val="005C70A4"/>
    <w:rsid w:val="005C7C94"/>
    <w:rsid w:val="005D0F71"/>
    <w:rsid w:val="005D1146"/>
    <w:rsid w:val="005D18F7"/>
    <w:rsid w:val="005D2086"/>
    <w:rsid w:val="005D244E"/>
    <w:rsid w:val="005D2C9F"/>
    <w:rsid w:val="005D3A58"/>
    <w:rsid w:val="005D4972"/>
    <w:rsid w:val="005D4F04"/>
    <w:rsid w:val="005D51EB"/>
    <w:rsid w:val="005D5D6C"/>
    <w:rsid w:val="005D5D81"/>
    <w:rsid w:val="005D605E"/>
    <w:rsid w:val="005E0126"/>
    <w:rsid w:val="005E054A"/>
    <w:rsid w:val="005E07ED"/>
    <w:rsid w:val="005E09F1"/>
    <w:rsid w:val="005E10CB"/>
    <w:rsid w:val="005E1E4E"/>
    <w:rsid w:val="005E1E78"/>
    <w:rsid w:val="005E208B"/>
    <w:rsid w:val="005E3ECB"/>
    <w:rsid w:val="005E40C0"/>
    <w:rsid w:val="005E4A0A"/>
    <w:rsid w:val="005E4A2E"/>
    <w:rsid w:val="005E5050"/>
    <w:rsid w:val="005E52AD"/>
    <w:rsid w:val="005E5609"/>
    <w:rsid w:val="005E592B"/>
    <w:rsid w:val="005E59A8"/>
    <w:rsid w:val="005E5A54"/>
    <w:rsid w:val="005E5FAC"/>
    <w:rsid w:val="005E6571"/>
    <w:rsid w:val="005E6EFC"/>
    <w:rsid w:val="005E70BE"/>
    <w:rsid w:val="005E79F5"/>
    <w:rsid w:val="005F185C"/>
    <w:rsid w:val="005F1A39"/>
    <w:rsid w:val="005F213D"/>
    <w:rsid w:val="005F3361"/>
    <w:rsid w:val="005F3D00"/>
    <w:rsid w:val="005F3EE4"/>
    <w:rsid w:val="005F4AA5"/>
    <w:rsid w:val="005F542B"/>
    <w:rsid w:val="005F6052"/>
    <w:rsid w:val="005F6BE2"/>
    <w:rsid w:val="005F6F37"/>
    <w:rsid w:val="005F6F6D"/>
    <w:rsid w:val="005F70FA"/>
    <w:rsid w:val="005F7EB0"/>
    <w:rsid w:val="006003AC"/>
    <w:rsid w:val="006011E3"/>
    <w:rsid w:val="006022C5"/>
    <w:rsid w:val="00602C48"/>
    <w:rsid w:val="00602EF9"/>
    <w:rsid w:val="00603691"/>
    <w:rsid w:val="00603B08"/>
    <w:rsid w:val="00604285"/>
    <w:rsid w:val="00604E04"/>
    <w:rsid w:val="006056DC"/>
    <w:rsid w:val="00605C54"/>
    <w:rsid w:val="00606009"/>
    <w:rsid w:val="00606028"/>
    <w:rsid w:val="006066E0"/>
    <w:rsid w:val="00607F4B"/>
    <w:rsid w:val="00610C5C"/>
    <w:rsid w:val="00610D23"/>
    <w:rsid w:val="00611293"/>
    <w:rsid w:val="006112B3"/>
    <w:rsid w:val="0061133A"/>
    <w:rsid w:val="00612188"/>
    <w:rsid w:val="00612378"/>
    <w:rsid w:val="0061253A"/>
    <w:rsid w:val="00612B22"/>
    <w:rsid w:val="00612B2B"/>
    <w:rsid w:val="00613364"/>
    <w:rsid w:val="00613D4C"/>
    <w:rsid w:val="006148C3"/>
    <w:rsid w:val="00614EB1"/>
    <w:rsid w:val="006154C3"/>
    <w:rsid w:val="00616163"/>
    <w:rsid w:val="00616A50"/>
    <w:rsid w:val="00617D17"/>
    <w:rsid w:val="00620F2C"/>
    <w:rsid w:val="00620F97"/>
    <w:rsid w:val="00621A2F"/>
    <w:rsid w:val="006229FF"/>
    <w:rsid w:val="00622A6D"/>
    <w:rsid w:val="00622B95"/>
    <w:rsid w:val="006230ED"/>
    <w:rsid w:val="0062393A"/>
    <w:rsid w:val="00623DC0"/>
    <w:rsid w:val="00624142"/>
    <w:rsid w:val="00624D03"/>
    <w:rsid w:val="006258D0"/>
    <w:rsid w:val="00626BF9"/>
    <w:rsid w:val="00626D8E"/>
    <w:rsid w:val="00626DAE"/>
    <w:rsid w:val="00627070"/>
    <w:rsid w:val="006272BC"/>
    <w:rsid w:val="0062762D"/>
    <w:rsid w:val="00627B50"/>
    <w:rsid w:val="00627D9D"/>
    <w:rsid w:val="006307C8"/>
    <w:rsid w:val="00632222"/>
    <w:rsid w:val="00633E2F"/>
    <w:rsid w:val="00634450"/>
    <w:rsid w:val="00635936"/>
    <w:rsid w:val="0063619D"/>
    <w:rsid w:val="00636812"/>
    <w:rsid w:val="00637206"/>
    <w:rsid w:val="006400FD"/>
    <w:rsid w:val="0064012E"/>
    <w:rsid w:val="00640152"/>
    <w:rsid w:val="00640770"/>
    <w:rsid w:val="00640AEC"/>
    <w:rsid w:val="006412FC"/>
    <w:rsid w:val="00641C93"/>
    <w:rsid w:val="00641F3F"/>
    <w:rsid w:val="0064236E"/>
    <w:rsid w:val="0064311E"/>
    <w:rsid w:val="00643860"/>
    <w:rsid w:val="00643D02"/>
    <w:rsid w:val="00644A15"/>
    <w:rsid w:val="00644AC4"/>
    <w:rsid w:val="006452BA"/>
    <w:rsid w:val="0064563E"/>
    <w:rsid w:val="0064583E"/>
    <w:rsid w:val="00645F9B"/>
    <w:rsid w:val="006462A5"/>
    <w:rsid w:val="006463B7"/>
    <w:rsid w:val="00650352"/>
    <w:rsid w:val="00650B47"/>
    <w:rsid w:val="006511A5"/>
    <w:rsid w:val="00651D25"/>
    <w:rsid w:val="00652466"/>
    <w:rsid w:val="006525A4"/>
    <w:rsid w:val="00652B54"/>
    <w:rsid w:val="00653833"/>
    <w:rsid w:val="0065529E"/>
    <w:rsid w:val="00655639"/>
    <w:rsid w:val="006557F8"/>
    <w:rsid w:val="006558A7"/>
    <w:rsid w:val="00655D2D"/>
    <w:rsid w:val="00656621"/>
    <w:rsid w:val="006566E5"/>
    <w:rsid w:val="00656F4B"/>
    <w:rsid w:val="00657DDF"/>
    <w:rsid w:val="00660062"/>
    <w:rsid w:val="0066159F"/>
    <w:rsid w:val="006623EC"/>
    <w:rsid w:val="00662B83"/>
    <w:rsid w:val="00662F7C"/>
    <w:rsid w:val="00663226"/>
    <w:rsid w:val="00663A04"/>
    <w:rsid w:val="00663C64"/>
    <w:rsid w:val="00664646"/>
    <w:rsid w:val="00665293"/>
    <w:rsid w:val="00665BF2"/>
    <w:rsid w:val="00665FD6"/>
    <w:rsid w:val="006672A9"/>
    <w:rsid w:val="0066732A"/>
    <w:rsid w:val="00670AA5"/>
    <w:rsid w:val="00670E62"/>
    <w:rsid w:val="0067221A"/>
    <w:rsid w:val="0067460D"/>
    <w:rsid w:val="006746C2"/>
    <w:rsid w:val="00674F20"/>
    <w:rsid w:val="006750DD"/>
    <w:rsid w:val="006757A0"/>
    <w:rsid w:val="006758A9"/>
    <w:rsid w:val="00675B2A"/>
    <w:rsid w:val="00676928"/>
    <w:rsid w:val="00676D2B"/>
    <w:rsid w:val="00677656"/>
    <w:rsid w:val="0068082D"/>
    <w:rsid w:val="00681CB1"/>
    <w:rsid w:val="00681F77"/>
    <w:rsid w:val="006826AC"/>
    <w:rsid w:val="0068274F"/>
    <w:rsid w:val="00682920"/>
    <w:rsid w:val="00682DF9"/>
    <w:rsid w:val="00684AEE"/>
    <w:rsid w:val="00684B7A"/>
    <w:rsid w:val="00684BF4"/>
    <w:rsid w:val="006866FC"/>
    <w:rsid w:val="00687B73"/>
    <w:rsid w:val="0069146D"/>
    <w:rsid w:val="00692C10"/>
    <w:rsid w:val="00692C23"/>
    <w:rsid w:val="00693885"/>
    <w:rsid w:val="006938A7"/>
    <w:rsid w:val="00694E60"/>
    <w:rsid w:val="00695C51"/>
    <w:rsid w:val="006962E5"/>
    <w:rsid w:val="006973D8"/>
    <w:rsid w:val="00697A60"/>
    <w:rsid w:val="00697C5C"/>
    <w:rsid w:val="006A062C"/>
    <w:rsid w:val="006A0955"/>
    <w:rsid w:val="006A0ED1"/>
    <w:rsid w:val="006A0FE1"/>
    <w:rsid w:val="006A1DC5"/>
    <w:rsid w:val="006A2047"/>
    <w:rsid w:val="006A2F19"/>
    <w:rsid w:val="006A3846"/>
    <w:rsid w:val="006A49DD"/>
    <w:rsid w:val="006A4A65"/>
    <w:rsid w:val="006A68E1"/>
    <w:rsid w:val="006B0F0C"/>
    <w:rsid w:val="006B2897"/>
    <w:rsid w:val="006B2A80"/>
    <w:rsid w:val="006B320A"/>
    <w:rsid w:val="006B34DD"/>
    <w:rsid w:val="006B3648"/>
    <w:rsid w:val="006B39DC"/>
    <w:rsid w:val="006B3DC8"/>
    <w:rsid w:val="006B5500"/>
    <w:rsid w:val="006B581D"/>
    <w:rsid w:val="006B5F23"/>
    <w:rsid w:val="006B6035"/>
    <w:rsid w:val="006B6DD5"/>
    <w:rsid w:val="006C0281"/>
    <w:rsid w:val="006C0A8D"/>
    <w:rsid w:val="006C1B4F"/>
    <w:rsid w:val="006C1E12"/>
    <w:rsid w:val="006C25A6"/>
    <w:rsid w:val="006C3386"/>
    <w:rsid w:val="006C3806"/>
    <w:rsid w:val="006C3963"/>
    <w:rsid w:val="006C450C"/>
    <w:rsid w:val="006C5A91"/>
    <w:rsid w:val="006C5B12"/>
    <w:rsid w:val="006C5C75"/>
    <w:rsid w:val="006C5F80"/>
    <w:rsid w:val="006C66D8"/>
    <w:rsid w:val="006C731C"/>
    <w:rsid w:val="006C7928"/>
    <w:rsid w:val="006D0E71"/>
    <w:rsid w:val="006D1D2C"/>
    <w:rsid w:val="006D2F77"/>
    <w:rsid w:val="006D30D8"/>
    <w:rsid w:val="006D3DF7"/>
    <w:rsid w:val="006D446B"/>
    <w:rsid w:val="006D4619"/>
    <w:rsid w:val="006D472A"/>
    <w:rsid w:val="006D4D96"/>
    <w:rsid w:val="006D61B3"/>
    <w:rsid w:val="006D6460"/>
    <w:rsid w:val="006D77EF"/>
    <w:rsid w:val="006D786B"/>
    <w:rsid w:val="006D79A0"/>
    <w:rsid w:val="006E0004"/>
    <w:rsid w:val="006E0F0A"/>
    <w:rsid w:val="006E10F5"/>
    <w:rsid w:val="006E1881"/>
    <w:rsid w:val="006E203A"/>
    <w:rsid w:val="006E2378"/>
    <w:rsid w:val="006E2517"/>
    <w:rsid w:val="006E2D84"/>
    <w:rsid w:val="006E2F2A"/>
    <w:rsid w:val="006E3663"/>
    <w:rsid w:val="006E3676"/>
    <w:rsid w:val="006E36CE"/>
    <w:rsid w:val="006E3BD8"/>
    <w:rsid w:val="006E494D"/>
    <w:rsid w:val="006E584B"/>
    <w:rsid w:val="006E59E2"/>
    <w:rsid w:val="006E5C64"/>
    <w:rsid w:val="006E6718"/>
    <w:rsid w:val="006E6C07"/>
    <w:rsid w:val="006E6DB6"/>
    <w:rsid w:val="006E6DC1"/>
    <w:rsid w:val="006E7307"/>
    <w:rsid w:val="006F024A"/>
    <w:rsid w:val="006F07EF"/>
    <w:rsid w:val="006F0FE9"/>
    <w:rsid w:val="006F11D8"/>
    <w:rsid w:val="006F1537"/>
    <w:rsid w:val="006F1EF1"/>
    <w:rsid w:val="006F1FC4"/>
    <w:rsid w:val="006F2A4D"/>
    <w:rsid w:val="006F2E63"/>
    <w:rsid w:val="006F52A5"/>
    <w:rsid w:val="006F6DE5"/>
    <w:rsid w:val="006F6FA0"/>
    <w:rsid w:val="006F741F"/>
    <w:rsid w:val="006F76BA"/>
    <w:rsid w:val="006F78E9"/>
    <w:rsid w:val="00700623"/>
    <w:rsid w:val="00700C23"/>
    <w:rsid w:val="00700F50"/>
    <w:rsid w:val="0070186B"/>
    <w:rsid w:val="00701BB2"/>
    <w:rsid w:val="00701D84"/>
    <w:rsid w:val="00702B90"/>
    <w:rsid w:val="00703B09"/>
    <w:rsid w:val="00704DEA"/>
    <w:rsid w:val="007056F5"/>
    <w:rsid w:val="007062EE"/>
    <w:rsid w:val="00706686"/>
    <w:rsid w:val="0070673F"/>
    <w:rsid w:val="00706914"/>
    <w:rsid w:val="00706ECE"/>
    <w:rsid w:val="0071056F"/>
    <w:rsid w:val="00710F46"/>
    <w:rsid w:val="00711095"/>
    <w:rsid w:val="007110C8"/>
    <w:rsid w:val="00711945"/>
    <w:rsid w:val="00712049"/>
    <w:rsid w:val="00714050"/>
    <w:rsid w:val="0071453B"/>
    <w:rsid w:val="0071505D"/>
    <w:rsid w:val="0071540B"/>
    <w:rsid w:val="00715D3D"/>
    <w:rsid w:val="0071609D"/>
    <w:rsid w:val="00716897"/>
    <w:rsid w:val="0071740C"/>
    <w:rsid w:val="007211E8"/>
    <w:rsid w:val="007221E2"/>
    <w:rsid w:val="00722563"/>
    <w:rsid w:val="00722ACF"/>
    <w:rsid w:val="00723CB6"/>
    <w:rsid w:val="0072583F"/>
    <w:rsid w:val="00726368"/>
    <w:rsid w:val="00726496"/>
    <w:rsid w:val="00731300"/>
    <w:rsid w:val="00732BF8"/>
    <w:rsid w:val="00733B9E"/>
    <w:rsid w:val="00733C0F"/>
    <w:rsid w:val="00734A47"/>
    <w:rsid w:val="00734D2B"/>
    <w:rsid w:val="00734F6F"/>
    <w:rsid w:val="0073551B"/>
    <w:rsid w:val="00735600"/>
    <w:rsid w:val="00735BEF"/>
    <w:rsid w:val="00735F0B"/>
    <w:rsid w:val="00736A1F"/>
    <w:rsid w:val="00736EC1"/>
    <w:rsid w:val="00737142"/>
    <w:rsid w:val="00737CF5"/>
    <w:rsid w:val="00740270"/>
    <w:rsid w:val="00740F43"/>
    <w:rsid w:val="007419B6"/>
    <w:rsid w:val="0074246A"/>
    <w:rsid w:val="0074273E"/>
    <w:rsid w:val="00742AF2"/>
    <w:rsid w:val="00743F3C"/>
    <w:rsid w:val="0074424C"/>
    <w:rsid w:val="00744EB0"/>
    <w:rsid w:val="00744F55"/>
    <w:rsid w:val="00745087"/>
    <w:rsid w:val="00745FE7"/>
    <w:rsid w:val="00746904"/>
    <w:rsid w:val="007471BA"/>
    <w:rsid w:val="00747986"/>
    <w:rsid w:val="00750588"/>
    <w:rsid w:val="00750E1B"/>
    <w:rsid w:val="00752427"/>
    <w:rsid w:val="00752DC4"/>
    <w:rsid w:val="00753744"/>
    <w:rsid w:val="00753B16"/>
    <w:rsid w:val="00753B8F"/>
    <w:rsid w:val="00753ED8"/>
    <w:rsid w:val="00753F69"/>
    <w:rsid w:val="00754CDC"/>
    <w:rsid w:val="00755527"/>
    <w:rsid w:val="00756B93"/>
    <w:rsid w:val="00756D56"/>
    <w:rsid w:val="00756D8C"/>
    <w:rsid w:val="0075733C"/>
    <w:rsid w:val="007575DD"/>
    <w:rsid w:val="00757A69"/>
    <w:rsid w:val="00757C79"/>
    <w:rsid w:val="00760725"/>
    <w:rsid w:val="00761720"/>
    <w:rsid w:val="00761DD4"/>
    <w:rsid w:val="007627D3"/>
    <w:rsid w:val="007629F4"/>
    <w:rsid w:val="00762C73"/>
    <w:rsid w:val="00763D92"/>
    <w:rsid w:val="00763E3B"/>
    <w:rsid w:val="00763FC9"/>
    <w:rsid w:val="007645D2"/>
    <w:rsid w:val="00765BBE"/>
    <w:rsid w:val="00765CED"/>
    <w:rsid w:val="00765DEF"/>
    <w:rsid w:val="00765EE2"/>
    <w:rsid w:val="00766C77"/>
    <w:rsid w:val="00767B8D"/>
    <w:rsid w:val="00769C01"/>
    <w:rsid w:val="007701AD"/>
    <w:rsid w:val="00770D16"/>
    <w:rsid w:val="007710B3"/>
    <w:rsid w:val="007710DE"/>
    <w:rsid w:val="00771489"/>
    <w:rsid w:val="007714D9"/>
    <w:rsid w:val="00771A43"/>
    <w:rsid w:val="00772DE5"/>
    <w:rsid w:val="007736BB"/>
    <w:rsid w:val="007739F7"/>
    <w:rsid w:val="00773F54"/>
    <w:rsid w:val="0077411F"/>
    <w:rsid w:val="00775380"/>
    <w:rsid w:val="00775D59"/>
    <w:rsid w:val="00775D6A"/>
    <w:rsid w:val="00776220"/>
    <w:rsid w:val="007762B8"/>
    <w:rsid w:val="007766B3"/>
    <w:rsid w:val="007772EB"/>
    <w:rsid w:val="007777AA"/>
    <w:rsid w:val="00780440"/>
    <w:rsid w:val="0078078C"/>
    <w:rsid w:val="00780E46"/>
    <w:rsid w:val="00781C8F"/>
    <w:rsid w:val="00781CEC"/>
    <w:rsid w:val="00782068"/>
    <w:rsid w:val="007825A7"/>
    <w:rsid w:val="0078277A"/>
    <w:rsid w:val="00783142"/>
    <w:rsid w:val="00784534"/>
    <w:rsid w:val="007848C2"/>
    <w:rsid w:val="00785339"/>
    <w:rsid w:val="00785772"/>
    <w:rsid w:val="00785BCE"/>
    <w:rsid w:val="00785F03"/>
    <w:rsid w:val="00785F37"/>
    <w:rsid w:val="00786D0F"/>
    <w:rsid w:val="0078713C"/>
    <w:rsid w:val="00790A5D"/>
    <w:rsid w:val="007910BD"/>
    <w:rsid w:val="00791610"/>
    <w:rsid w:val="007927FC"/>
    <w:rsid w:val="00792D13"/>
    <w:rsid w:val="007936BA"/>
    <w:rsid w:val="00794046"/>
    <w:rsid w:val="00794649"/>
    <w:rsid w:val="00794FA0"/>
    <w:rsid w:val="00795AAD"/>
    <w:rsid w:val="00795AAE"/>
    <w:rsid w:val="00796607"/>
    <w:rsid w:val="007966E4"/>
    <w:rsid w:val="00796DFC"/>
    <w:rsid w:val="00797020"/>
    <w:rsid w:val="00797D82"/>
    <w:rsid w:val="007A1936"/>
    <w:rsid w:val="007A26EE"/>
    <w:rsid w:val="007A27FC"/>
    <w:rsid w:val="007A2FEB"/>
    <w:rsid w:val="007A35C2"/>
    <w:rsid w:val="007A3B58"/>
    <w:rsid w:val="007A3E5D"/>
    <w:rsid w:val="007A5EC9"/>
    <w:rsid w:val="007A7BDF"/>
    <w:rsid w:val="007B02E7"/>
    <w:rsid w:val="007B0C0B"/>
    <w:rsid w:val="007B365F"/>
    <w:rsid w:val="007B3788"/>
    <w:rsid w:val="007B3A8F"/>
    <w:rsid w:val="007B4328"/>
    <w:rsid w:val="007B437A"/>
    <w:rsid w:val="007B492A"/>
    <w:rsid w:val="007B4BEA"/>
    <w:rsid w:val="007B5602"/>
    <w:rsid w:val="007B5FBC"/>
    <w:rsid w:val="007B6AA2"/>
    <w:rsid w:val="007B78F0"/>
    <w:rsid w:val="007B7C62"/>
    <w:rsid w:val="007C0194"/>
    <w:rsid w:val="007C0D6C"/>
    <w:rsid w:val="007C1096"/>
    <w:rsid w:val="007C1774"/>
    <w:rsid w:val="007C19CA"/>
    <w:rsid w:val="007C1C28"/>
    <w:rsid w:val="007C37BF"/>
    <w:rsid w:val="007C395D"/>
    <w:rsid w:val="007C4798"/>
    <w:rsid w:val="007C49FC"/>
    <w:rsid w:val="007C4D33"/>
    <w:rsid w:val="007C5327"/>
    <w:rsid w:val="007C5C67"/>
    <w:rsid w:val="007C6B1C"/>
    <w:rsid w:val="007C77CC"/>
    <w:rsid w:val="007D1DE6"/>
    <w:rsid w:val="007D2CC6"/>
    <w:rsid w:val="007D2DAB"/>
    <w:rsid w:val="007D3387"/>
    <w:rsid w:val="007D488E"/>
    <w:rsid w:val="007D5367"/>
    <w:rsid w:val="007D5E13"/>
    <w:rsid w:val="007D7273"/>
    <w:rsid w:val="007E098A"/>
    <w:rsid w:val="007E0E3C"/>
    <w:rsid w:val="007E174D"/>
    <w:rsid w:val="007E19F8"/>
    <w:rsid w:val="007E30EE"/>
    <w:rsid w:val="007E379A"/>
    <w:rsid w:val="007E4C60"/>
    <w:rsid w:val="007E61FB"/>
    <w:rsid w:val="007E6ADE"/>
    <w:rsid w:val="007F0092"/>
    <w:rsid w:val="007F00B6"/>
    <w:rsid w:val="007F019A"/>
    <w:rsid w:val="007F118E"/>
    <w:rsid w:val="007F1277"/>
    <w:rsid w:val="007F19DB"/>
    <w:rsid w:val="007F1B08"/>
    <w:rsid w:val="007F2496"/>
    <w:rsid w:val="007F2771"/>
    <w:rsid w:val="007F2D31"/>
    <w:rsid w:val="007F375C"/>
    <w:rsid w:val="007F3822"/>
    <w:rsid w:val="007F4A8D"/>
    <w:rsid w:val="007F4C8B"/>
    <w:rsid w:val="007F557D"/>
    <w:rsid w:val="007F58EA"/>
    <w:rsid w:val="007F5990"/>
    <w:rsid w:val="007F5EB1"/>
    <w:rsid w:val="007F61CE"/>
    <w:rsid w:val="007F649F"/>
    <w:rsid w:val="007F743D"/>
    <w:rsid w:val="007F75E2"/>
    <w:rsid w:val="00800755"/>
    <w:rsid w:val="008008E0"/>
    <w:rsid w:val="00800D4F"/>
    <w:rsid w:val="00802146"/>
    <w:rsid w:val="00802A7F"/>
    <w:rsid w:val="00802AC6"/>
    <w:rsid w:val="00802BEA"/>
    <w:rsid w:val="008031D7"/>
    <w:rsid w:val="00803216"/>
    <w:rsid w:val="00804213"/>
    <w:rsid w:val="00804B04"/>
    <w:rsid w:val="0080650A"/>
    <w:rsid w:val="008066A3"/>
    <w:rsid w:val="00806A61"/>
    <w:rsid w:val="008079E1"/>
    <w:rsid w:val="0081140F"/>
    <w:rsid w:val="0081188A"/>
    <w:rsid w:val="00811EE6"/>
    <w:rsid w:val="00812A0A"/>
    <w:rsid w:val="00812A5D"/>
    <w:rsid w:val="008130B9"/>
    <w:rsid w:val="00813C7C"/>
    <w:rsid w:val="00813CAF"/>
    <w:rsid w:val="00814F7E"/>
    <w:rsid w:val="0081592E"/>
    <w:rsid w:val="00815B22"/>
    <w:rsid w:val="008162EB"/>
    <w:rsid w:val="00817CA3"/>
    <w:rsid w:val="008200C7"/>
    <w:rsid w:val="00821C0D"/>
    <w:rsid w:val="00821EAF"/>
    <w:rsid w:val="008225DA"/>
    <w:rsid w:val="0082265F"/>
    <w:rsid w:val="008227DC"/>
    <w:rsid w:val="00822C6F"/>
    <w:rsid w:val="00823B23"/>
    <w:rsid w:val="00823E45"/>
    <w:rsid w:val="00823E7D"/>
    <w:rsid w:val="00823EAF"/>
    <w:rsid w:val="00825222"/>
    <w:rsid w:val="008260E9"/>
    <w:rsid w:val="0082692D"/>
    <w:rsid w:val="00827259"/>
    <w:rsid w:val="00827C11"/>
    <w:rsid w:val="0083185C"/>
    <w:rsid w:val="008330AF"/>
    <w:rsid w:val="00833A69"/>
    <w:rsid w:val="00835F63"/>
    <w:rsid w:val="00836F52"/>
    <w:rsid w:val="0083782A"/>
    <w:rsid w:val="00837E48"/>
    <w:rsid w:val="00837E72"/>
    <w:rsid w:val="00840054"/>
    <w:rsid w:val="00840920"/>
    <w:rsid w:val="00840DC0"/>
    <w:rsid w:val="008413D6"/>
    <w:rsid w:val="00841DD1"/>
    <w:rsid w:val="00841DE5"/>
    <w:rsid w:val="0084222A"/>
    <w:rsid w:val="008425E0"/>
    <w:rsid w:val="00842A26"/>
    <w:rsid w:val="008437C1"/>
    <w:rsid w:val="0084382A"/>
    <w:rsid w:val="00843EF3"/>
    <w:rsid w:val="0084460E"/>
    <w:rsid w:val="00844985"/>
    <w:rsid w:val="00844C8C"/>
    <w:rsid w:val="00845C52"/>
    <w:rsid w:val="008466C0"/>
    <w:rsid w:val="00846CAD"/>
    <w:rsid w:val="00846CD5"/>
    <w:rsid w:val="00847528"/>
    <w:rsid w:val="00847F33"/>
    <w:rsid w:val="00850762"/>
    <w:rsid w:val="00850C4E"/>
    <w:rsid w:val="00852306"/>
    <w:rsid w:val="0085344D"/>
    <w:rsid w:val="0085444C"/>
    <w:rsid w:val="00854A5C"/>
    <w:rsid w:val="00854EE7"/>
    <w:rsid w:val="00855857"/>
    <w:rsid w:val="008571D9"/>
    <w:rsid w:val="008572BD"/>
    <w:rsid w:val="0085735B"/>
    <w:rsid w:val="008578E3"/>
    <w:rsid w:val="00857AFD"/>
    <w:rsid w:val="008613D0"/>
    <w:rsid w:val="008614C1"/>
    <w:rsid w:val="00862438"/>
    <w:rsid w:val="00862442"/>
    <w:rsid w:val="00862725"/>
    <w:rsid w:val="00862C8E"/>
    <w:rsid w:val="00864013"/>
    <w:rsid w:val="008641DF"/>
    <w:rsid w:val="00864223"/>
    <w:rsid w:val="008653FE"/>
    <w:rsid w:val="00866826"/>
    <w:rsid w:val="00867AD5"/>
    <w:rsid w:val="00867F9B"/>
    <w:rsid w:val="00870B34"/>
    <w:rsid w:val="00870C62"/>
    <w:rsid w:val="00871B9D"/>
    <w:rsid w:val="008721F8"/>
    <w:rsid w:val="008731EE"/>
    <w:rsid w:val="008736B4"/>
    <w:rsid w:val="00873968"/>
    <w:rsid w:val="00874AD8"/>
    <w:rsid w:val="008751AE"/>
    <w:rsid w:val="008756B8"/>
    <w:rsid w:val="00875AE0"/>
    <w:rsid w:val="008768CD"/>
    <w:rsid w:val="00877B3F"/>
    <w:rsid w:val="00880ED6"/>
    <w:rsid w:val="00881652"/>
    <w:rsid w:val="0088180E"/>
    <w:rsid w:val="00881B8F"/>
    <w:rsid w:val="00882156"/>
    <w:rsid w:val="008829D6"/>
    <w:rsid w:val="00882E51"/>
    <w:rsid w:val="008839AF"/>
    <w:rsid w:val="00883B5E"/>
    <w:rsid w:val="00884956"/>
    <w:rsid w:val="00884E36"/>
    <w:rsid w:val="00885B04"/>
    <w:rsid w:val="00885E1E"/>
    <w:rsid w:val="00886166"/>
    <w:rsid w:val="0088623C"/>
    <w:rsid w:val="00887866"/>
    <w:rsid w:val="00887C72"/>
    <w:rsid w:val="008904A5"/>
    <w:rsid w:val="00890906"/>
    <w:rsid w:val="00891383"/>
    <w:rsid w:val="008919CF"/>
    <w:rsid w:val="00891DB8"/>
    <w:rsid w:val="00891DC5"/>
    <w:rsid w:val="008927F9"/>
    <w:rsid w:val="00893092"/>
    <w:rsid w:val="0089311D"/>
    <w:rsid w:val="008936B6"/>
    <w:rsid w:val="00893853"/>
    <w:rsid w:val="00893AEA"/>
    <w:rsid w:val="00895279"/>
    <w:rsid w:val="0089583C"/>
    <w:rsid w:val="00895E13"/>
    <w:rsid w:val="00895F32"/>
    <w:rsid w:val="00896654"/>
    <w:rsid w:val="00896E55"/>
    <w:rsid w:val="008A07ED"/>
    <w:rsid w:val="008A1D30"/>
    <w:rsid w:val="008A255E"/>
    <w:rsid w:val="008A2ABB"/>
    <w:rsid w:val="008A3423"/>
    <w:rsid w:val="008A3EB1"/>
    <w:rsid w:val="008A5348"/>
    <w:rsid w:val="008A583B"/>
    <w:rsid w:val="008A59CC"/>
    <w:rsid w:val="008A62AF"/>
    <w:rsid w:val="008A6427"/>
    <w:rsid w:val="008A6810"/>
    <w:rsid w:val="008A6C31"/>
    <w:rsid w:val="008A70F7"/>
    <w:rsid w:val="008A7EA5"/>
    <w:rsid w:val="008A7F97"/>
    <w:rsid w:val="008B12F0"/>
    <w:rsid w:val="008B270C"/>
    <w:rsid w:val="008B2905"/>
    <w:rsid w:val="008B2E02"/>
    <w:rsid w:val="008B3309"/>
    <w:rsid w:val="008B3835"/>
    <w:rsid w:val="008B3D39"/>
    <w:rsid w:val="008B42B8"/>
    <w:rsid w:val="008B64EE"/>
    <w:rsid w:val="008B6CEA"/>
    <w:rsid w:val="008B774B"/>
    <w:rsid w:val="008B7919"/>
    <w:rsid w:val="008B7F37"/>
    <w:rsid w:val="008B7FF3"/>
    <w:rsid w:val="008C07F9"/>
    <w:rsid w:val="008C08EA"/>
    <w:rsid w:val="008C0C11"/>
    <w:rsid w:val="008C24F6"/>
    <w:rsid w:val="008C380A"/>
    <w:rsid w:val="008C5532"/>
    <w:rsid w:val="008C620F"/>
    <w:rsid w:val="008C68B0"/>
    <w:rsid w:val="008D0D95"/>
    <w:rsid w:val="008D1642"/>
    <w:rsid w:val="008D17A6"/>
    <w:rsid w:val="008D1CEF"/>
    <w:rsid w:val="008D1D66"/>
    <w:rsid w:val="008D1FD8"/>
    <w:rsid w:val="008D2A8F"/>
    <w:rsid w:val="008D2F44"/>
    <w:rsid w:val="008D4172"/>
    <w:rsid w:val="008D4AB4"/>
    <w:rsid w:val="008D509B"/>
    <w:rsid w:val="008D646D"/>
    <w:rsid w:val="008D6835"/>
    <w:rsid w:val="008D7902"/>
    <w:rsid w:val="008E0937"/>
    <w:rsid w:val="008E11BC"/>
    <w:rsid w:val="008E1457"/>
    <w:rsid w:val="008E162C"/>
    <w:rsid w:val="008E16BC"/>
    <w:rsid w:val="008E1E92"/>
    <w:rsid w:val="008E2B27"/>
    <w:rsid w:val="008E45BB"/>
    <w:rsid w:val="008E49B6"/>
    <w:rsid w:val="008E4E12"/>
    <w:rsid w:val="008E5A9F"/>
    <w:rsid w:val="008E61BB"/>
    <w:rsid w:val="008E62C0"/>
    <w:rsid w:val="008E65C5"/>
    <w:rsid w:val="008E68F5"/>
    <w:rsid w:val="008E7887"/>
    <w:rsid w:val="008E7B70"/>
    <w:rsid w:val="008F224F"/>
    <w:rsid w:val="008F25EC"/>
    <w:rsid w:val="008F29A3"/>
    <w:rsid w:val="008F2DCE"/>
    <w:rsid w:val="008F2FA7"/>
    <w:rsid w:val="008F4270"/>
    <w:rsid w:val="008F5406"/>
    <w:rsid w:val="008F58F7"/>
    <w:rsid w:val="00900261"/>
    <w:rsid w:val="009006D8"/>
    <w:rsid w:val="0090225A"/>
    <w:rsid w:val="00903055"/>
    <w:rsid w:val="00903FBB"/>
    <w:rsid w:val="00904069"/>
    <w:rsid w:val="009043B5"/>
    <w:rsid w:val="00904414"/>
    <w:rsid w:val="0090699F"/>
    <w:rsid w:val="00906AE1"/>
    <w:rsid w:val="0090712D"/>
    <w:rsid w:val="00907332"/>
    <w:rsid w:val="00910345"/>
    <w:rsid w:val="009105DF"/>
    <w:rsid w:val="0091099F"/>
    <w:rsid w:val="00910AAA"/>
    <w:rsid w:val="00910CB6"/>
    <w:rsid w:val="0091132E"/>
    <w:rsid w:val="0091192C"/>
    <w:rsid w:val="00911E29"/>
    <w:rsid w:val="0091235E"/>
    <w:rsid w:val="0091270B"/>
    <w:rsid w:val="00912B52"/>
    <w:rsid w:val="00912E51"/>
    <w:rsid w:val="00913A9C"/>
    <w:rsid w:val="00913E3F"/>
    <w:rsid w:val="0091460E"/>
    <w:rsid w:val="00916243"/>
    <w:rsid w:val="00916272"/>
    <w:rsid w:val="00916673"/>
    <w:rsid w:val="0091678F"/>
    <w:rsid w:val="00917707"/>
    <w:rsid w:val="00920B81"/>
    <w:rsid w:val="00921010"/>
    <w:rsid w:val="00921028"/>
    <w:rsid w:val="009212D3"/>
    <w:rsid w:val="009217D2"/>
    <w:rsid w:val="00921C39"/>
    <w:rsid w:val="00921CD8"/>
    <w:rsid w:val="00921DCB"/>
    <w:rsid w:val="0092204F"/>
    <w:rsid w:val="00922464"/>
    <w:rsid w:val="0092369D"/>
    <w:rsid w:val="009236B9"/>
    <w:rsid w:val="00924115"/>
    <w:rsid w:val="00924F7A"/>
    <w:rsid w:val="009277DC"/>
    <w:rsid w:val="00932696"/>
    <w:rsid w:val="00932D9F"/>
    <w:rsid w:val="00934E3A"/>
    <w:rsid w:val="00935594"/>
    <w:rsid w:val="0093619C"/>
    <w:rsid w:val="0093637A"/>
    <w:rsid w:val="00936584"/>
    <w:rsid w:val="00936D18"/>
    <w:rsid w:val="00937449"/>
    <w:rsid w:val="0093747B"/>
    <w:rsid w:val="00940135"/>
    <w:rsid w:val="00940B63"/>
    <w:rsid w:val="00940FF4"/>
    <w:rsid w:val="00941154"/>
    <w:rsid w:val="00941922"/>
    <w:rsid w:val="009423E1"/>
    <w:rsid w:val="00942787"/>
    <w:rsid w:val="00943DAD"/>
    <w:rsid w:val="00945245"/>
    <w:rsid w:val="009457C7"/>
    <w:rsid w:val="009463C2"/>
    <w:rsid w:val="00946774"/>
    <w:rsid w:val="0094695E"/>
    <w:rsid w:val="00946A94"/>
    <w:rsid w:val="00946ED1"/>
    <w:rsid w:val="00946F8F"/>
    <w:rsid w:val="00947C7A"/>
    <w:rsid w:val="00947D76"/>
    <w:rsid w:val="00952BD0"/>
    <w:rsid w:val="00953894"/>
    <w:rsid w:val="0095391E"/>
    <w:rsid w:val="00953F86"/>
    <w:rsid w:val="00954626"/>
    <w:rsid w:val="009548BE"/>
    <w:rsid w:val="00954AF0"/>
    <w:rsid w:val="009558E1"/>
    <w:rsid w:val="00955CFD"/>
    <w:rsid w:val="009576E8"/>
    <w:rsid w:val="00957E00"/>
    <w:rsid w:val="00960876"/>
    <w:rsid w:val="00960BE3"/>
    <w:rsid w:val="00960E7B"/>
    <w:rsid w:val="00961138"/>
    <w:rsid w:val="009614DF"/>
    <w:rsid w:val="00961856"/>
    <w:rsid w:val="00961FE1"/>
    <w:rsid w:val="0096263C"/>
    <w:rsid w:val="009631FE"/>
    <w:rsid w:val="00963FCA"/>
    <w:rsid w:val="0096414A"/>
    <w:rsid w:val="00964682"/>
    <w:rsid w:val="00965019"/>
    <w:rsid w:val="009650A1"/>
    <w:rsid w:val="00966131"/>
    <w:rsid w:val="009667B9"/>
    <w:rsid w:val="009672DA"/>
    <w:rsid w:val="00967625"/>
    <w:rsid w:val="00967D6B"/>
    <w:rsid w:val="00967DA1"/>
    <w:rsid w:val="00970320"/>
    <w:rsid w:val="00970CD8"/>
    <w:rsid w:val="00970EE9"/>
    <w:rsid w:val="00972807"/>
    <w:rsid w:val="00973563"/>
    <w:rsid w:val="009738D9"/>
    <w:rsid w:val="0097408C"/>
    <w:rsid w:val="00975178"/>
    <w:rsid w:val="0097519F"/>
    <w:rsid w:val="00975387"/>
    <w:rsid w:val="00975E15"/>
    <w:rsid w:val="009764CB"/>
    <w:rsid w:val="009769F6"/>
    <w:rsid w:val="00976C3F"/>
    <w:rsid w:val="009774D2"/>
    <w:rsid w:val="0097784A"/>
    <w:rsid w:val="00977F1E"/>
    <w:rsid w:val="00981F6B"/>
    <w:rsid w:val="009825CB"/>
    <w:rsid w:val="009832C1"/>
    <w:rsid w:val="00984E9E"/>
    <w:rsid w:val="00985276"/>
    <w:rsid w:val="009857E8"/>
    <w:rsid w:val="00986355"/>
    <w:rsid w:val="00990629"/>
    <w:rsid w:val="00991CFD"/>
    <w:rsid w:val="00991FBC"/>
    <w:rsid w:val="009928FC"/>
    <w:rsid w:val="00994D19"/>
    <w:rsid w:val="00995F93"/>
    <w:rsid w:val="00997523"/>
    <w:rsid w:val="009A0483"/>
    <w:rsid w:val="009A0B55"/>
    <w:rsid w:val="009A0DA3"/>
    <w:rsid w:val="009A1A33"/>
    <w:rsid w:val="009A1AB6"/>
    <w:rsid w:val="009A1B72"/>
    <w:rsid w:val="009A1DD7"/>
    <w:rsid w:val="009A1E8F"/>
    <w:rsid w:val="009A22C6"/>
    <w:rsid w:val="009A41FC"/>
    <w:rsid w:val="009A4502"/>
    <w:rsid w:val="009A47D3"/>
    <w:rsid w:val="009A4E0F"/>
    <w:rsid w:val="009A6211"/>
    <w:rsid w:val="009A6855"/>
    <w:rsid w:val="009A7186"/>
    <w:rsid w:val="009A736D"/>
    <w:rsid w:val="009B062E"/>
    <w:rsid w:val="009B11B5"/>
    <w:rsid w:val="009B13EE"/>
    <w:rsid w:val="009B13FA"/>
    <w:rsid w:val="009B15A5"/>
    <w:rsid w:val="009B1A68"/>
    <w:rsid w:val="009B2685"/>
    <w:rsid w:val="009B27CC"/>
    <w:rsid w:val="009B3913"/>
    <w:rsid w:val="009B42C0"/>
    <w:rsid w:val="009B52D7"/>
    <w:rsid w:val="009B5447"/>
    <w:rsid w:val="009B5D0D"/>
    <w:rsid w:val="009B6A59"/>
    <w:rsid w:val="009B7155"/>
    <w:rsid w:val="009B7350"/>
    <w:rsid w:val="009B7D3C"/>
    <w:rsid w:val="009B7D77"/>
    <w:rsid w:val="009C0A87"/>
    <w:rsid w:val="009C191E"/>
    <w:rsid w:val="009C1E1F"/>
    <w:rsid w:val="009C2403"/>
    <w:rsid w:val="009C2909"/>
    <w:rsid w:val="009C2FBF"/>
    <w:rsid w:val="009C40F1"/>
    <w:rsid w:val="009C67D1"/>
    <w:rsid w:val="009C685F"/>
    <w:rsid w:val="009C78BA"/>
    <w:rsid w:val="009C7926"/>
    <w:rsid w:val="009C7D3E"/>
    <w:rsid w:val="009D0921"/>
    <w:rsid w:val="009D2112"/>
    <w:rsid w:val="009D2D63"/>
    <w:rsid w:val="009D2FF3"/>
    <w:rsid w:val="009D3AC0"/>
    <w:rsid w:val="009D464B"/>
    <w:rsid w:val="009D46E1"/>
    <w:rsid w:val="009D5150"/>
    <w:rsid w:val="009D51D3"/>
    <w:rsid w:val="009D5479"/>
    <w:rsid w:val="009E04F5"/>
    <w:rsid w:val="009E16D0"/>
    <w:rsid w:val="009E1B69"/>
    <w:rsid w:val="009E1F9F"/>
    <w:rsid w:val="009E219A"/>
    <w:rsid w:val="009E26E3"/>
    <w:rsid w:val="009E297A"/>
    <w:rsid w:val="009E2A45"/>
    <w:rsid w:val="009E2F66"/>
    <w:rsid w:val="009E337B"/>
    <w:rsid w:val="009E36D6"/>
    <w:rsid w:val="009E3918"/>
    <w:rsid w:val="009E3CA2"/>
    <w:rsid w:val="009E45CE"/>
    <w:rsid w:val="009E50A8"/>
    <w:rsid w:val="009E541C"/>
    <w:rsid w:val="009E610E"/>
    <w:rsid w:val="009E6CC5"/>
    <w:rsid w:val="009E72AE"/>
    <w:rsid w:val="009E7C6B"/>
    <w:rsid w:val="009F0236"/>
    <w:rsid w:val="009F1148"/>
    <w:rsid w:val="009F1150"/>
    <w:rsid w:val="009F2FCA"/>
    <w:rsid w:val="009F3733"/>
    <w:rsid w:val="009F4138"/>
    <w:rsid w:val="009F4B3A"/>
    <w:rsid w:val="009F4F98"/>
    <w:rsid w:val="009F552E"/>
    <w:rsid w:val="009F67CE"/>
    <w:rsid w:val="009F760E"/>
    <w:rsid w:val="009F7B76"/>
    <w:rsid w:val="009F7CDB"/>
    <w:rsid w:val="00A00B63"/>
    <w:rsid w:val="00A0316B"/>
    <w:rsid w:val="00A03244"/>
    <w:rsid w:val="00A03B78"/>
    <w:rsid w:val="00A043AE"/>
    <w:rsid w:val="00A05C59"/>
    <w:rsid w:val="00A05F31"/>
    <w:rsid w:val="00A06096"/>
    <w:rsid w:val="00A07312"/>
    <w:rsid w:val="00A07B4F"/>
    <w:rsid w:val="00A07F66"/>
    <w:rsid w:val="00A10928"/>
    <w:rsid w:val="00A10A02"/>
    <w:rsid w:val="00A10FB1"/>
    <w:rsid w:val="00A118C4"/>
    <w:rsid w:val="00A11EB5"/>
    <w:rsid w:val="00A1245A"/>
    <w:rsid w:val="00A129C2"/>
    <w:rsid w:val="00A13A41"/>
    <w:rsid w:val="00A14244"/>
    <w:rsid w:val="00A14C22"/>
    <w:rsid w:val="00A14D42"/>
    <w:rsid w:val="00A1518B"/>
    <w:rsid w:val="00A15342"/>
    <w:rsid w:val="00A168DF"/>
    <w:rsid w:val="00A16FC6"/>
    <w:rsid w:val="00A173ED"/>
    <w:rsid w:val="00A1758B"/>
    <w:rsid w:val="00A17D8F"/>
    <w:rsid w:val="00A20192"/>
    <w:rsid w:val="00A204CE"/>
    <w:rsid w:val="00A20533"/>
    <w:rsid w:val="00A20C60"/>
    <w:rsid w:val="00A20D29"/>
    <w:rsid w:val="00A21370"/>
    <w:rsid w:val="00A21994"/>
    <w:rsid w:val="00A22ECD"/>
    <w:rsid w:val="00A22F42"/>
    <w:rsid w:val="00A230C5"/>
    <w:rsid w:val="00A234F0"/>
    <w:rsid w:val="00A2461A"/>
    <w:rsid w:val="00A25493"/>
    <w:rsid w:val="00A263E7"/>
    <w:rsid w:val="00A27022"/>
    <w:rsid w:val="00A2744B"/>
    <w:rsid w:val="00A275E3"/>
    <w:rsid w:val="00A27B12"/>
    <w:rsid w:val="00A27E3D"/>
    <w:rsid w:val="00A30C26"/>
    <w:rsid w:val="00A3129A"/>
    <w:rsid w:val="00A31C8D"/>
    <w:rsid w:val="00A32793"/>
    <w:rsid w:val="00A32936"/>
    <w:rsid w:val="00A33488"/>
    <w:rsid w:val="00A34435"/>
    <w:rsid w:val="00A34B1B"/>
    <w:rsid w:val="00A34E0E"/>
    <w:rsid w:val="00A34EDC"/>
    <w:rsid w:val="00A36969"/>
    <w:rsid w:val="00A36B33"/>
    <w:rsid w:val="00A36D64"/>
    <w:rsid w:val="00A37415"/>
    <w:rsid w:val="00A406F0"/>
    <w:rsid w:val="00A4083F"/>
    <w:rsid w:val="00A40A07"/>
    <w:rsid w:val="00A40A96"/>
    <w:rsid w:val="00A40B85"/>
    <w:rsid w:val="00A4187A"/>
    <w:rsid w:val="00A41A7E"/>
    <w:rsid w:val="00A42120"/>
    <w:rsid w:val="00A42634"/>
    <w:rsid w:val="00A430D8"/>
    <w:rsid w:val="00A43DF4"/>
    <w:rsid w:val="00A44325"/>
    <w:rsid w:val="00A4478B"/>
    <w:rsid w:val="00A45118"/>
    <w:rsid w:val="00A45488"/>
    <w:rsid w:val="00A46163"/>
    <w:rsid w:val="00A46C10"/>
    <w:rsid w:val="00A4703F"/>
    <w:rsid w:val="00A47BBE"/>
    <w:rsid w:val="00A501BB"/>
    <w:rsid w:val="00A503F4"/>
    <w:rsid w:val="00A50484"/>
    <w:rsid w:val="00A52173"/>
    <w:rsid w:val="00A52452"/>
    <w:rsid w:val="00A52E12"/>
    <w:rsid w:val="00A52FB9"/>
    <w:rsid w:val="00A53173"/>
    <w:rsid w:val="00A53749"/>
    <w:rsid w:val="00A53929"/>
    <w:rsid w:val="00A54A7C"/>
    <w:rsid w:val="00A54CBA"/>
    <w:rsid w:val="00A55515"/>
    <w:rsid w:val="00A56087"/>
    <w:rsid w:val="00A56808"/>
    <w:rsid w:val="00A571C2"/>
    <w:rsid w:val="00A57486"/>
    <w:rsid w:val="00A57A0C"/>
    <w:rsid w:val="00A60343"/>
    <w:rsid w:val="00A60592"/>
    <w:rsid w:val="00A61004"/>
    <w:rsid w:val="00A6129C"/>
    <w:rsid w:val="00A632EB"/>
    <w:rsid w:val="00A640C4"/>
    <w:rsid w:val="00A644D2"/>
    <w:rsid w:val="00A64560"/>
    <w:rsid w:val="00A64907"/>
    <w:rsid w:val="00A64D2E"/>
    <w:rsid w:val="00A65101"/>
    <w:rsid w:val="00A65848"/>
    <w:rsid w:val="00A65B9F"/>
    <w:rsid w:val="00A65E93"/>
    <w:rsid w:val="00A65F3D"/>
    <w:rsid w:val="00A66503"/>
    <w:rsid w:val="00A67642"/>
    <w:rsid w:val="00A7067A"/>
    <w:rsid w:val="00A707CA"/>
    <w:rsid w:val="00A708FB"/>
    <w:rsid w:val="00A71453"/>
    <w:rsid w:val="00A72E9A"/>
    <w:rsid w:val="00A732C6"/>
    <w:rsid w:val="00A73E4E"/>
    <w:rsid w:val="00A7446A"/>
    <w:rsid w:val="00A74603"/>
    <w:rsid w:val="00A74B8C"/>
    <w:rsid w:val="00A75B71"/>
    <w:rsid w:val="00A76319"/>
    <w:rsid w:val="00A76363"/>
    <w:rsid w:val="00A77551"/>
    <w:rsid w:val="00A777A0"/>
    <w:rsid w:val="00A8024D"/>
    <w:rsid w:val="00A80C62"/>
    <w:rsid w:val="00A812A7"/>
    <w:rsid w:val="00A81859"/>
    <w:rsid w:val="00A81C6D"/>
    <w:rsid w:val="00A81D59"/>
    <w:rsid w:val="00A8245B"/>
    <w:rsid w:val="00A8419A"/>
    <w:rsid w:val="00A8423A"/>
    <w:rsid w:val="00A84512"/>
    <w:rsid w:val="00A84A75"/>
    <w:rsid w:val="00A8500D"/>
    <w:rsid w:val="00A85242"/>
    <w:rsid w:val="00A854D4"/>
    <w:rsid w:val="00A85ACB"/>
    <w:rsid w:val="00A85AE6"/>
    <w:rsid w:val="00A8618A"/>
    <w:rsid w:val="00A86EBB"/>
    <w:rsid w:val="00A87C33"/>
    <w:rsid w:val="00A90417"/>
    <w:rsid w:val="00A909EC"/>
    <w:rsid w:val="00A90B02"/>
    <w:rsid w:val="00A90F79"/>
    <w:rsid w:val="00A91934"/>
    <w:rsid w:val="00A92A6A"/>
    <w:rsid w:val="00A92E9B"/>
    <w:rsid w:val="00A939F0"/>
    <w:rsid w:val="00A945E4"/>
    <w:rsid w:val="00A9462A"/>
    <w:rsid w:val="00A96EC2"/>
    <w:rsid w:val="00AA026B"/>
    <w:rsid w:val="00AA05A2"/>
    <w:rsid w:val="00AA2248"/>
    <w:rsid w:val="00AA3910"/>
    <w:rsid w:val="00AA3E39"/>
    <w:rsid w:val="00AA45BA"/>
    <w:rsid w:val="00AA4F8D"/>
    <w:rsid w:val="00AA533F"/>
    <w:rsid w:val="00AA5E2A"/>
    <w:rsid w:val="00AA6E14"/>
    <w:rsid w:val="00AA7A41"/>
    <w:rsid w:val="00AA7DA4"/>
    <w:rsid w:val="00AA7DB6"/>
    <w:rsid w:val="00AB0690"/>
    <w:rsid w:val="00AB0B7C"/>
    <w:rsid w:val="00AB137C"/>
    <w:rsid w:val="00AB139D"/>
    <w:rsid w:val="00AB1755"/>
    <w:rsid w:val="00AB381A"/>
    <w:rsid w:val="00AB3D44"/>
    <w:rsid w:val="00AB4695"/>
    <w:rsid w:val="00AB53D0"/>
    <w:rsid w:val="00AB547B"/>
    <w:rsid w:val="00AB58BA"/>
    <w:rsid w:val="00AB73A7"/>
    <w:rsid w:val="00AB7590"/>
    <w:rsid w:val="00AC07C1"/>
    <w:rsid w:val="00AC143B"/>
    <w:rsid w:val="00AC165C"/>
    <w:rsid w:val="00AC175D"/>
    <w:rsid w:val="00AC2906"/>
    <w:rsid w:val="00AC36BB"/>
    <w:rsid w:val="00AC430D"/>
    <w:rsid w:val="00AC4CDB"/>
    <w:rsid w:val="00AC5577"/>
    <w:rsid w:val="00AC58D5"/>
    <w:rsid w:val="00AC6714"/>
    <w:rsid w:val="00AC715C"/>
    <w:rsid w:val="00AC721C"/>
    <w:rsid w:val="00AC7593"/>
    <w:rsid w:val="00AC7780"/>
    <w:rsid w:val="00AC7B43"/>
    <w:rsid w:val="00AC7CEA"/>
    <w:rsid w:val="00AC7D73"/>
    <w:rsid w:val="00AD0434"/>
    <w:rsid w:val="00AD16A6"/>
    <w:rsid w:val="00AD1B46"/>
    <w:rsid w:val="00AD3B00"/>
    <w:rsid w:val="00AD3E81"/>
    <w:rsid w:val="00AD3ED1"/>
    <w:rsid w:val="00AD631C"/>
    <w:rsid w:val="00AD66FE"/>
    <w:rsid w:val="00AD700C"/>
    <w:rsid w:val="00AD762E"/>
    <w:rsid w:val="00AD7792"/>
    <w:rsid w:val="00AD779E"/>
    <w:rsid w:val="00AE0260"/>
    <w:rsid w:val="00AE1C8E"/>
    <w:rsid w:val="00AE20FF"/>
    <w:rsid w:val="00AE220E"/>
    <w:rsid w:val="00AE2469"/>
    <w:rsid w:val="00AE26B5"/>
    <w:rsid w:val="00AE2EAE"/>
    <w:rsid w:val="00AE3E39"/>
    <w:rsid w:val="00AE5610"/>
    <w:rsid w:val="00AE586C"/>
    <w:rsid w:val="00AE5EF3"/>
    <w:rsid w:val="00AE62B8"/>
    <w:rsid w:val="00AE748C"/>
    <w:rsid w:val="00AE7C8E"/>
    <w:rsid w:val="00AF094C"/>
    <w:rsid w:val="00AF0B8E"/>
    <w:rsid w:val="00AF2E80"/>
    <w:rsid w:val="00AF3710"/>
    <w:rsid w:val="00AF3C58"/>
    <w:rsid w:val="00AF3F04"/>
    <w:rsid w:val="00AF426F"/>
    <w:rsid w:val="00AF441D"/>
    <w:rsid w:val="00AF4A62"/>
    <w:rsid w:val="00AF5547"/>
    <w:rsid w:val="00AF628C"/>
    <w:rsid w:val="00AF639A"/>
    <w:rsid w:val="00AF6D8D"/>
    <w:rsid w:val="00AF6EEF"/>
    <w:rsid w:val="00AF7544"/>
    <w:rsid w:val="00AF7612"/>
    <w:rsid w:val="00B00B19"/>
    <w:rsid w:val="00B011BC"/>
    <w:rsid w:val="00B0169E"/>
    <w:rsid w:val="00B021CD"/>
    <w:rsid w:val="00B04B29"/>
    <w:rsid w:val="00B05EFE"/>
    <w:rsid w:val="00B06026"/>
    <w:rsid w:val="00B067E6"/>
    <w:rsid w:val="00B06F58"/>
    <w:rsid w:val="00B074EB"/>
    <w:rsid w:val="00B076A8"/>
    <w:rsid w:val="00B07801"/>
    <w:rsid w:val="00B07CC8"/>
    <w:rsid w:val="00B1028E"/>
    <w:rsid w:val="00B11D69"/>
    <w:rsid w:val="00B12578"/>
    <w:rsid w:val="00B130EE"/>
    <w:rsid w:val="00B147CF"/>
    <w:rsid w:val="00B1496B"/>
    <w:rsid w:val="00B14B85"/>
    <w:rsid w:val="00B14CA3"/>
    <w:rsid w:val="00B14FB7"/>
    <w:rsid w:val="00B14FE3"/>
    <w:rsid w:val="00B153BB"/>
    <w:rsid w:val="00B15842"/>
    <w:rsid w:val="00B1634D"/>
    <w:rsid w:val="00B16EE1"/>
    <w:rsid w:val="00B170BD"/>
    <w:rsid w:val="00B17360"/>
    <w:rsid w:val="00B179C2"/>
    <w:rsid w:val="00B2001C"/>
    <w:rsid w:val="00B20D3F"/>
    <w:rsid w:val="00B20D93"/>
    <w:rsid w:val="00B2144A"/>
    <w:rsid w:val="00B217C6"/>
    <w:rsid w:val="00B21CF4"/>
    <w:rsid w:val="00B220F1"/>
    <w:rsid w:val="00B22E7C"/>
    <w:rsid w:val="00B23827"/>
    <w:rsid w:val="00B24390"/>
    <w:rsid w:val="00B24554"/>
    <w:rsid w:val="00B245F4"/>
    <w:rsid w:val="00B2469D"/>
    <w:rsid w:val="00B24D6D"/>
    <w:rsid w:val="00B255DD"/>
    <w:rsid w:val="00B255E4"/>
    <w:rsid w:val="00B279E8"/>
    <w:rsid w:val="00B3039C"/>
    <w:rsid w:val="00B30B35"/>
    <w:rsid w:val="00B30B4F"/>
    <w:rsid w:val="00B31668"/>
    <w:rsid w:val="00B323C5"/>
    <w:rsid w:val="00B327D3"/>
    <w:rsid w:val="00B32865"/>
    <w:rsid w:val="00B33781"/>
    <w:rsid w:val="00B338D1"/>
    <w:rsid w:val="00B33F80"/>
    <w:rsid w:val="00B34441"/>
    <w:rsid w:val="00B34BD9"/>
    <w:rsid w:val="00B3529C"/>
    <w:rsid w:val="00B35556"/>
    <w:rsid w:val="00B35DB0"/>
    <w:rsid w:val="00B40B05"/>
    <w:rsid w:val="00B40DA6"/>
    <w:rsid w:val="00B4104A"/>
    <w:rsid w:val="00B412EE"/>
    <w:rsid w:val="00B4150F"/>
    <w:rsid w:val="00B41F59"/>
    <w:rsid w:val="00B42BE7"/>
    <w:rsid w:val="00B433CC"/>
    <w:rsid w:val="00B43819"/>
    <w:rsid w:val="00B43A63"/>
    <w:rsid w:val="00B44788"/>
    <w:rsid w:val="00B455D1"/>
    <w:rsid w:val="00B478AD"/>
    <w:rsid w:val="00B50576"/>
    <w:rsid w:val="00B52E40"/>
    <w:rsid w:val="00B530EA"/>
    <w:rsid w:val="00B5320B"/>
    <w:rsid w:val="00B53A2B"/>
    <w:rsid w:val="00B53B8F"/>
    <w:rsid w:val="00B54EED"/>
    <w:rsid w:val="00B5670C"/>
    <w:rsid w:val="00B56871"/>
    <w:rsid w:val="00B56C4B"/>
    <w:rsid w:val="00B573D8"/>
    <w:rsid w:val="00B57605"/>
    <w:rsid w:val="00B602A3"/>
    <w:rsid w:val="00B60498"/>
    <w:rsid w:val="00B60FCA"/>
    <w:rsid w:val="00B61785"/>
    <w:rsid w:val="00B61A58"/>
    <w:rsid w:val="00B6213B"/>
    <w:rsid w:val="00B622AA"/>
    <w:rsid w:val="00B62422"/>
    <w:rsid w:val="00B62941"/>
    <w:rsid w:val="00B62C80"/>
    <w:rsid w:val="00B63131"/>
    <w:rsid w:val="00B63379"/>
    <w:rsid w:val="00B6344C"/>
    <w:rsid w:val="00B63E23"/>
    <w:rsid w:val="00B64CDA"/>
    <w:rsid w:val="00B64F06"/>
    <w:rsid w:val="00B65606"/>
    <w:rsid w:val="00B66710"/>
    <w:rsid w:val="00B66B8A"/>
    <w:rsid w:val="00B66C58"/>
    <w:rsid w:val="00B67542"/>
    <w:rsid w:val="00B67DF1"/>
    <w:rsid w:val="00B706FB"/>
    <w:rsid w:val="00B716D2"/>
    <w:rsid w:val="00B71A95"/>
    <w:rsid w:val="00B7207E"/>
    <w:rsid w:val="00B74BF3"/>
    <w:rsid w:val="00B75825"/>
    <w:rsid w:val="00B75B6E"/>
    <w:rsid w:val="00B76AC6"/>
    <w:rsid w:val="00B770A4"/>
    <w:rsid w:val="00B77672"/>
    <w:rsid w:val="00B77710"/>
    <w:rsid w:val="00B7787C"/>
    <w:rsid w:val="00B77D58"/>
    <w:rsid w:val="00B77FA7"/>
    <w:rsid w:val="00B800BF"/>
    <w:rsid w:val="00B80D94"/>
    <w:rsid w:val="00B80EAB"/>
    <w:rsid w:val="00B80FCF"/>
    <w:rsid w:val="00B81301"/>
    <w:rsid w:val="00B81740"/>
    <w:rsid w:val="00B817FC"/>
    <w:rsid w:val="00B8207D"/>
    <w:rsid w:val="00B826C9"/>
    <w:rsid w:val="00B827EA"/>
    <w:rsid w:val="00B82881"/>
    <w:rsid w:val="00B82B17"/>
    <w:rsid w:val="00B8383E"/>
    <w:rsid w:val="00B8399F"/>
    <w:rsid w:val="00B84559"/>
    <w:rsid w:val="00B8529A"/>
    <w:rsid w:val="00B855E8"/>
    <w:rsid w:val="00B857B2"/>
    <w:rsid w:val="00B85BD4"/>
    <w:rsid w:val="00B871C5"/>
    <w:rsid w:val="00B87859"/>
    <w:rsid w:val="00B87AB6"/>
    <w:rsid w:val="00B87B3F"/>
    <w:rsid w:val="00B908EB"/>
    <w:rsid w:val="00B914C6"/>
    <w:rsid w:val="00B918E6"/>
    <w:rsid w:val="00B92706"/>
    <w:rsid w:val="00B92A90"/>
    <w:rsid w:val="00B92E8D"/>
    <w:rsid w:val="00B9335B"/>
    <w:rsid w:val="00B93850"/>
    <w:rsid w:val="00B93DDC"/>
    <w:rsid w:val="00B94F35"/>
    <w:rsid w:val="00B94FCC"/>
    <w:rsid w:val="00B95FDE"/>
    <w:rsid w:val="00B96743"/>
    <w:rsid w:val="00B9688E"/>
    <w:rsid w:val="00B97031"/>
    <w:rsid w:val="00B97A2A"/>
    <w:rsid w:val="00BA03BB"/>
    <w:rsid w:val="00BA073B"/>
    <w:rsid w:val="00BA0A60"/>
    <w:rsid w:val="00BA105A"/>
    <w:rsid w:val="00BA3F45"/>
    <w:rsid w:val="00BA484C"/>
    <w:rsid w:val="00BA50F1"/>
    <w:rsid w:val="00BA51F1"/>
    <w:rsid w:val="00BA6EFF"/>
    <w:rsid w:val="00BA7A1F"/>
    <w:rsid w:val="00BA7B29"/>
    <w:rsid w:val="00BA7CC2"/>
    <w:rsid w:val="00BB09F1"/>
    <w:rsid w:val="00BB0EE6"/>
    <w:rsid w:val="00BB0F2D"/>
    <w:rsid w:val="00BB23ED"/>
    <w:rsid w:val="00BB2956"/>
    <w:rsid w:val="00BB2B8F"/>
    <w:rsid w:val="00BB2E50"/>
    <w:rsid w:val="00BB3476"/>
    <w:rsid w:val="00BB3EF8"/>
    <w:rsid w:val="00BB422D"/>
    <w:rsid w:val="00BB4553"/>
    <w:rsid w:val="00BB4709"/>
    <w:rsid w:val="00BB48B1"/>
    <w:rsid w:val="00BB4FB2"/>
    <w:rsid w:val="00BB6833"/>
    <w:rsid w:val="00BB6C76"/>
    <w:rsid w:val="00BB6CC9"/>
    <w:rsid w:val="00BB6CE7"/>
    <w:rsid w:val="00BB6F00"/>
    <w:rsid w:val="00BB6F04"/>
    <w:rsid w:val="00BB7B50"/>
    <w:rsid w:val="00BC0410"/>
    <w:rsid w:val="00BC0F7F"/>
    <w:rsid w:val="00BC1545"/>
    <w:rsid w:val="00BC1BD1"/>
    <w:rsid w:val="00BC1C8E"/>
    <w:rsid w:val="00BC376C"/>
    <w:rsid w:val="00BC3E01"/>
    <w:rsid w:val="00BC3EBD"/>
    <w:rsid w:val="00BC49B1"/>
    <w:rsid w:val="00BC49FE"/>
    <w:rsid w:val="00BC4B60"/>
    <w:rsid w:val="00BC50BA"/>
    <w:rsid w:val="00BC655D"/>
    <w:rsid w:val="00BC6BE7"/>
    <w:rsid w:val="00BC6DD4"/>
    <w:rsid w:val="00BD0362"/>
    <w:rsid w:val="00BD0879"/>
    <w:rsid w:val="00BD0DB3"/>
    <w:rsid w:val="00BD10D6"/>
    <w:rsid w:val="00BD18A3"/>
    <w:rsid w:val="00BD289F"/>
    <w:rsid w:val="00BD2A26"/>
    <w:rsid w:val="00BD2F03"/>
    <w:rsid w:val="00BD387C"/>
    <w:rsid w:val="00BD391C"/>
    <w:rsid w:val="00BD3EC7"/>
    <w:rsid w:val="00BD4086"/>
    <w:rsid w:val="00BD46CC"/>
    <w:rsid w:val="00BD51D6"/>
    <w:rsid w:val="00BD5E11"/>
    <w:rsid w:val="00BD616F"/>
    <w:rsid w:val="00BD7A72"/>
    <w:rsid w:val="00BE04D5"/>
    <w:rsid w:val="00BE1841"/>
    <w:rsid w:val="00BE1D45"/>
    <w:rsid w:val="00BE40CD"/>
    <w:rsid w:val="00BE5236"/>
    <w:rsid w:val="00BE59B7"/>
    <w:rsid w:val="00BE5C95"/>
    <w:rsid w:val="00BE741D"/>
    <w:rsid w:val="00BE7573"/>
    <w:rsid w:val="00BF052D"/>
    <w:rsid w:val="00BF0678"/>
    <w:rsid w:val="00BF0B5F"/>
    <w:rsid w:val="00BF0C6C"/>
    <w:rsid w:val="00BF21FD"/>
    <w:rsid w:val="00BF2555"/>
    <w:rsid w:val="00BF31FB"/>
    <w:rsid w:val="00BF4403"/>
    <w:rsid w:val="00BF4852"/>
    <w:rsid w:val="00BF4B11"/>
    <w:rsid w:val="00BF4DA9"/>
    <w:rsid w:val="00BF529F"/>
    <w:rsid w:val="00BF543F"/>
    <w:rsid w:val="00BF56B2"/>
    <w:rsid w:val="00BF5772"/>
    <w:rsid w:val="00BF76A5"/>
    <w:rsid w:val="00C0011A"/>
    <w:rsid w:val="00C00599"/>
    <w:rsid w:val="00C00AA9"/>
    <w:rsid w:val="00C00C92"/>
    <w:rsid w:val="00C0167F"/>
    <w:rsid w:val="00C02278"/>
    <w:rsid w:val="00C02498"/>
    <w:rsid w:val="00C02F14"/>
    <w:rsid w:val="00C03436"/>
    <w:rsid w:val="00C048B3"/>
    <w:rsid w:val="00C0496C"/>
    <w:rsid w:val="00C064A9"/>
    <w:rsid w:val="00C0693D"/>
    <w:rsid w:val="00C07219"/>
    <w:rsid w:val="00C07CB8"/>
    <w:rsid w:val="00C107B0"/>
    <w:rsid w:val="00C10ED4"/>
    <w:rsid w:val="00C10F15"/>
    <w:rsid w:val="00C11311"/>
    <w:rsid w:val="00C1182E"/>
    <w:rsid w:val="00C1195D"/>
    <w:rsid w:val="00C11B36"/>
    <w:rsid w:val="00C1208C"/>
    <w:rsid w:val="00C127AA"/>
    <w:rsid w:val="00C12904"/>
    <w:rsid w:val="00C12D96"/>
    <w:rsid w:val="00C12E19"/>
    <w:rsid w:val="00C13ADB"/>
    <w:rsid w:val="00C146F5"/>
    <w:rsid w:val="00C14BFC"/>
    <w:rsid w:val="00C15677"/>
    <w:rsid w:val="00C159BB"/>
    <w:rsid w:val="00C172D2"/>
    <w:rsid w:val="00C1769B"/>
    <w:rsid w:val="00C179AB"/>
    <w:rsid w:val="00C17AD4"/>
    <w:rsid w:val="00C236DD"/>
    <w:rsid w:val="00C2545D"/>
    <w:rsid w:val="00C25844"/>
    <w:rsid w:val="00C26875"/>
    <w:rsid w:val="00C275F8"/>
    <w:rsid w:val="00C27BD5"/>
    <w:rsid w:val="00C30CA6"/>
    <w:rsid w:val="00C31A26"/>
    <w:rsid w:val="00C32D3A"/>
    <w:rsid w:val="00C33027"/>
    <w:rsid w:val="00C33087"/>
    <w:rsid w:val="00C33560"/>
    <w:rsid w:val="00C3376E"/>
    <w:rsid w:val="00C3465D"/>
    <w:rsid w:val="00C347A1"/>
    <w:rsid w:val="00C34CBC"/>
    <w:rsid w:val="00C34E1F"/>
    <w:rsid w:val="00C3534C"/>
    <w:rsid w:val="00C35F3E"/>
    <w:rsid w:val="00C35FC0"/>
    <w:rsid w:val="00C3665F"/>
    <w:rsid w:val="00C37662"/>
    <w:rsid w:val="00C3766A"/>
    <w:rsid w:val="00C37B38"/>
    <w:rsid w:val="00C37D94"/>
    <w:rsid w:val="00C37E03"/>
    <w:rsid w:val="00C40750"/>
    <w:rsid w:val="00C40946"/>
    <w:rsid w:val="00C41629"/>
    <w:rsid w:val="00C41C52"/>
    <w:rsid w:val="00C43042"/>
    <w:rsid w:val="00C432D1"/>
    <w:rsid w:val="00C43728"/>
    <w:rsid w:val="00C4387F"/>
    <w:rsid w:val="00C43E5F"/>
    <w:rsid w:val="00C453DA"/>
    <w:rsid w:val="00C4544B"/>
    <w:rsid w:val="00C45B65"/>
    <w:rsid w:val="00C45DB5"/>
    <w:rsid w:val="00C45E2F"/>
    <w:rsid w:val="00C45E72"/>
    <w:rsid w:val="00C463F3"/>
    <w:rsid w:val="00C46A05"/>
    <w:rsid w:val="00C519DB"/>
    <w:rsid w:val="00C51C6C"/>
    <w:rsid w:val="00C51E26"/>
    <w:rsid w:val="00C52C43"/>
    <w:rsid w:val="00C53B19"/>
    <w:rsid w:val="00C53F48"/>
    <w:rsid w:val="00C53FBC"/>
    <w:rsid w:val="00C54477"/>
    <w:rsid w:val="00C54BA3"/>
    <w:rsid w:val="00C5640D"/>
    <w:rsid w:val="00C56B0A"/>
    <w:rsid w:val="00C56C58"/>
    <w:rsid w:val="00C56EFA"/>
    <w:rsid w:val="00C5729C"/>
    <w:rsid w:val="00C57BD2"/>
    <w:rsid w:val="00C61270"/>
    <w:rsid w:val="00C61BEC"/>
    <w:rsid w:val="00C61F42"/>
    <w:rsid w:val="00C61FA4"/>
    <w:rsid w:val="00C62743"/>
    <w:rsid w:val="00C63085"/>
    <w:rsid w:val="00C634C8"/>
    <w:rsid w:val="00C6351D"/>
    <w:rsid w:val="00C64198"/>
    <w:rsid w:val="00C64BA7"/>
    <w:rsid w:val="00C65371"/>
    <w:rsid w:val="00C65744"/>
    <w:rsid w:val="00C65F44"/>
    <w:rsid w:val="00C668A4"/>
    <w:rsid w:val="00C671BB"/>
    <w:rsid w:val="00C67848"/>
    <w:rsid w:val="00C70446"/>
    <w:rsid w:val="00C708DA"/>
    <w:rsid w:val="00C70A67"/>
    <w:rsid w:val="00C70C3F"/>
    <w:rsid w:val="00C717AF"/>
    <w:rsid w:val="00C721D9"/>
    <w:rsid w:val="00C7237E"/>
    <w:rsid w:val="00C728C7"/>
    <w:rsid w:val="00C729C2"/>
    <w:rsid w:val="00C73886"/>
    <w:rsid w:val="00C73F05"/>
    <w:rsid w:val="00C74303"/>
    <w:rsid w:val="00C748F6"/>
    <w:rsid w:val="00C75C67"/>
    <w:rsid w:val="00C76855"/>
    <w:rsid w:val="00C7797B"/>
    <w:rsid w:val="00C80561"/>
    <w:rsid w:val="00C8111D"/>
    <w:rsid w:val="00C81E27"/>
    <w:rsid w:val="00C8258B"/>
    <w:rsid w:val="00C82A41"/>
    <w:rsid w:val="00C82D86"/>
    <w:rsid w:val="00C83106"/>
    <w:rsid w:val="00C838A9"/>
    <w:rsid w:val="00C83DC0"/>
    <w:rsid w:val="00C85472"/>
    <w:rsid w:val="00C85928"/>
    <w:rsid w:val="00C85983"/>
    <w:rsid w:val="00C876DD"/>
    <w:rsid w:val="00C879DA"/>
    <w:rsid w:val="00C90B34"/>
    <w:rsid w:val="00C9102F"/>
    <w:rsid w:val="00C919F6"/>
    <w:rsid w:val="00C920AA"/>
    <w:rsid w:val="00C92434"/>
    <w:rsid w:val="00C92A4F"/>
    <w:rsid w:val="00C93EB3"/>
    <w:rsid w:val="00C946F8"/>
    <w:rsid w:val="00C94958"/>
    <w:rsid w:val="00C97A00"/>
    <w:rsid w:val="00C97BFA"/>
    <w:rsid w:val="00CA0823"/>
    <w:rsid w:val="00CA1649"/>
    <w:rsid w:val="00CA169D"/>
    <w:rsid w:val="00CA1A4A"/>
    <w:rsid w:val="00CA1C8F"/>
    <w:rsid w:val="00CA2F71"/>
    <w:rsid w:val="00CA3A98"/>
    <w:rsid w:val="00CA40CF"/>
    <w:rsid w:val="00CA5F0E"/>
    <w:rsid w:val="00CA5FF2"/>
    <w:rsid w:val="00CA60A4"/>
    <w:rsid w:val="00CA74FB"/>
    <w:rsid w:val="00CA7E27"/>
    <w:rsid w:val="00CA7EEC"/>
    <w:rsid w:val="00CA9721"/>
    <w:rsid w:val="00CB02A2"/>
    <w:rsid w:val="00CB0873"/>
    <w:rsid w:val="00CB0900"/>
    <w:rsid w:val="00CB1BF3"/>
    <w:rsid w:val="00CB288B"/>
    <w:rsid w:val="00CB2A60"/>
    <w:rsid w:val="00CB36BB"/>
    <w:rsid w:val="00CB46E5"/>
    <w:rsid w:val="00CB5D93"/>
    <w:rsid w:val="00CB6D36"/>
    <w:rsid w:val="00CB6F7F"/>
    <w:rsid w:val="00CB7B0A"/>
    <w:rsid w:val="00CC01CF"/>
    <w:rsid w:val="00CC1359"/>
    <w:rsid w:val="00CC2033"/>
    <w:rsid w:val="00CC2EBD"/>
    <w:rsid w:val="00CC34DD"/>
    <w:rsid w:val="00CC39CB"/>
    <w:rsid w:val="00CC3A31"/>
    <w:rsid w:val="00CC3A79"/>
    <w:rsid w:val="00CC41FC"/>
    <w:rsid w:val="00CC4929"/>
    <w:rsid w:val="00CC502D"/>
    <w:rsid w:val="00CC516B"/>
    <w:rsid w:val="00CC52E1"/>
    <w:rsid w:val="00CC6A77"/>
    <w:rsid w:val="00CC7D90"/>
    <w:rsid w:val="00CD0049"/>
    <w:rsid w:val="00CD0292"/>
    <w:rsid w:val="00CD0DEC"/>
    <w:rsid w:val="00CD0FF8"/>
    <w:rsid w:val="00CD1696"/>
    <w:rsid w:val="00CD1EE7"/>
    <w:rsid w:val="00CD226F"/>
    <w:rsid w:val="00CD2960"/>
    <w:rsid w:val="00CD2B5B"/>
    <w:rsid w:val="00CD2C12"/>
    <w:rsid w:val="00CD2C92"/>
    <w:rsid w:val="00CD3F03"/>
    <w:rsid w:val="00CD4C0C"/>
    <w:rsid w:val="00CD581C"/>
    <w:rsid w:val="00CD5E54"/>
    <w:rsid w:val="00CD5F58"/>
    <w:rsid w:val="00CD625F"/>
    <w:rsid w:val="00CD6767"/>
    <w:rsid w:val="00CD68AB"/>
    <w:rsid w:val="00CD6CD4"/>
    <w:rsid w:val="00CE0C7C"/>
    <w:rsid w:val="00CE14C9"/>
    <w:rsid w:val="00CE1A52"/>
    <w:rsid w:val="00CE1AF3"/>
    <w:rsid w:val="00CE2F73"/>
    <w:rsid w:val="00CE342B"/>
    <w:rsid w:val="00CE3904"/>
    <w:rsid w:val="00CE428F"/>
    <w:rsid w:val="00CE43E9"/>
    <w:rsid w:val="00CE553B"/>
    <w:rsid w:val="00CE5A15"/>
    <w:rsid w:val="00CE6AE5"/>
    <w:rsid w:val="00CE70C9"/>
    <w:rsid w:val="00CE743F"/>
    <w:rsid w:val="00CE7CF9"/>
    <w:rsid w:val="00CF001C"/>
    <w:rsid w:val="00CF0537"/>
    <w:rsid w:val="00CF05C3"/>
    <w:rsid w:val="00CF0686"/>
    <w:rsid w:val="00CF0AAC"/>
    <w:rsid w:val="00CF1E22"/>
    <w:rsid w:val="00CF23BC"/>
    <w:rsid w:val="00CF30A1"/>
    <w:rsid w:val="00CF4270"/>
    <w:rsid w:val="00CF58F6"/>
    <w:rsid w:val="00CF59C1"/>
    <w:rsid w:val="00CF59CF"/>
    <w:rsid w:val="00CF62E4"/>
    <w:rsid w:val="00CF7FBF"/>
    <w:rsid w:val="00D0040A"/>
    <w:rsid w:val="00D00491"/>
    <w:rsid w:val="00D0103D"/>
    <w:rsid w:val="00D012CF"/>
    <w:rsid w:val="00D0164A"/>
    <w:rsid w:val="00D01A38"/>
    <w:rsid w:val="00D01E3E"/>
    <w:rsid w:val="00D0373F"/>
    <w:rsid w:val="00D0398A"/>
    <w:rsid w:val="00D03E96"/>
    <w:rsid w:val="00D0451D"/>
    <w:rsid w:val="00D04F6A"/>
    <w:rsid w:val="00D04FCF"/>
    <w:rsid w:val="00D05366"/>
    <w:rsid w:val="00D0574D"/>
    <w:rsid w:val="00D05B66"/>
    <w:rsid w:val="00D061CF"/>
    <w:rsid w:val="00D065A5"/>
    <w:rsid w:val="00D06659"/>
    <w:rsid w:val="00D07274"/>
    <w:rsid w:val="00D07749"/>
    <w:rsid w:val="00D07C2F"/>
    <w:rsid w:val="00D10938"/>
    <w:rsid w:val="00D10F75"/>
    <w:rsid w:val="00D113CA"/>
    <w:rsid w:val="00D113F3"/>
    <w:rsid w:val="00D120B7"/>
    <w:rsid w:val="00D128A9"/>
    <w:rsid w:val="00D13313"/>
    <w:rsid w:val="00D14133"/>
    <w:rsid w:val="00D150EB"/>
    <w:rsid w:val="00D15923"/>
    <w:rsid w:val="00D16976"/>
    <w:rsid w:val="00D17C59"/>
    <w:rsid w:val="00D20069"/>
    <w:rsid w:val="00D20C84"/>
    <w:rsid w:val="00D21163"/>
    <w:rsid w:val="00D21866"/>
    <w:rsid w:val="00D232A7"/>
    <w:rsid w:val="00D2537B"/>
    <w:rsid w:val="00D25581"/>
    <w:rsid w:val="00D25ADE"/>
    <w:rsid w:val="00D25DCD"/>
    <w:rsid w:val="00D300EC"/>
    <w:rsid w:val="00D3028D"/>
    <w:rsid w:val="00D3072E"/>
    <w:rsid w:val="00D3166D"/>
    <w:rsid w:val="00D3204B"/>
    <w:rsid w:val="00D32907"/>
    <w:rsid w:val="00D32B47"/>
    <w:rsid w:val="00D32EEB"/>
    <w:rsid w:val="00D33603"/>
    <w:rsid w:val="00D33AC2"/>
    <w:rsid w:val="00D34662"/>
    <w:rsid w:val="00D3496C"/>
    <w:rsid w:val="00D35D56"/>
    <w:rsid w:val="00D36230"/>
    <w:rsid w:val="00D3669E"/>
    <w:rsid w:val="00D36AC0"/>
    <w:rsid w:val="00D36E92"/>
    <w:rsid w:val="00D406D0"/>
    <w:rsid w:val="00D4086F"/>
    <w:rsid w:val="00D42B75"/>
    <w:rsid w:val="00D43349"/>
    <w:rsid w:val="00D434CE"/>
    <w:rsid w:val="00D43697"/>
    <w:rsid w:val="00D44F9F"/>
    <w:rsid w:val="00D45013"/>
    <w:rsid w:val="00D455D1"/>
    <w:rsid w:val="00D45802"/>
    <w:rsid w:val="00D45A86"/>
    <w:rsid w:val="00D47244"/>
    <w:rsid w:val="00D4735C"/>
    <w:rsid w:val="00D503D4"/>
    <w:rsid w:val="00D50BCA"/>
    <w:rsid w:val="00D518F4"/>
    <w:rsid w:val="00D51B29"/>
    <w:rsid w:val="00D51BE5"/>
    <w:rsid w:val="00D52899"/>
    <w:rsid w:val="00D52EC0"/>
    <w:rsid w:val="00D5375F"/>
    <w:rsid w:val="00D539D3"/>
    <w:rsid w:val="00D53C2F"/>
    <w:rsid w:val="00D54358"/>
    <w:rsid w:val="00D5469D"/>
    <w:rsid w:val="00D548E8"/>
    <w:rsid w:val="00D54C3D"/>
    <w:rsid w:val="00D5570F"/>
    <w:rsid w:val="00D55922"/>
    <w:rsid w:val="00D561A1"/>
    <w:rsid w:val="00D566EA"/>
    <w:rsid w:val="00D56A03"/>
    <w:rsid w:val="00D56AE3"/>
    <w:rsid w:val="00D574DA"/>
    <w:rsid w:val="00D60032"/>
    <w:rsid w:val="00D60603"/>
    <w:rsid w:val="00D613B2"/>
    <w:rsid w:val="00D61DE6"/>
    <w:rsid w:val="00D61F10"/>
    <w:rsid w:val="00D627B5"/>
    <w:rsid w:val="00D62DD0"/>
    <w:rsid w:val="00D63AE9"/>
    <w:rsid w:val="00D63BED"/>
    <w:rsid w:val="00D63FAC"/>
    <w:rsid w:val="00D645E9"/>
    <w:rsid w:val="00D64988"/>
    <w:rsid w:val="00D649BA"/>
    <w:rsid w:val="00D65D89"/>
    <w:rsid w:val="00D65F4E"/>
    <w:rsid w:val="00D66E84"/>
    <w:rsid w:val="00D66F62"/>
    <w:rsid w:val="00D670EE"/>
    <w:rsid w:val="00D67D16"/>
    <w:rsid w:val="00D702BC"/>
    <w:rsid w:val="00D70319"/>
    <w:rsid w:val="00D708F7"/>
    <w:rsid w:val="00D70B9F"/>
    <w:rsid w:val="00D72084"/>
    <w:rsid w:val="00D7217D"/>
    <w:rsid w:val="00D72B8F"/>
    <w:rsid w:val="00D72C38"/>
    <w:rsid w:val="00D72DE6"/>
    <w:rsid w:val="00D73EE2"/>
    <w:rsid w:val="00D7496F"/>
    <w:rsid w:val="00D75741"/>
    <w:rsid w:val="00D759B2"/>
    <w:rsid w:val="00D760D8"/>
    <w:rsid w:val="00D800F2"/>
    <w:rsid w:val="00D80846"/>
    <w:rsid w:val="00D809AF"/>
    <w:rsid w:val="00D81C5E"/>
    <w:rsid w:val="00D8214A"/>
    <w:rsid w:val="00D823D2"/>
    <w:rsid w:val="00D8371E"/>
    <w:rsid w:val="00D83ED1"/>
    <w:rsid w:val="00D84AED"/>
    <w:rsid w:val="00D84B80"/>
    <w:rsid w:val="00D84F7C"/>
    <w:rsid w:val="00D85421"/>
    <w:rsid w:val="00D85D32"/>
    <w:rsid w:val="00D86B6C"/>
    <w:rsid w:val="00D9049D"/>
    <w:rsid w:val="00D90A29"/>
    <w:rsid w:val="00D90F7A"/>
    <w:rsid w:val="00D91178"/>
    <w:rsid w:val="00D911B9"/>
    <w:rsid w:val="00D91E98"/>
    <w:rsid w:val="00D92184"/>
    <w:rsid w:val="00D938AD"/>
    <w:rsid w:val="00D93B45"/>
    <w:rsid w:val="00D94AC6"/>
    <w:rsid w:val="00D94E9D"/>
    <w:rsid w:val="00D94EEA"/>
    <w:rsid w:val="00D955F1"/>
    <w:rsid w:val="00D95624"/>
    <w:rsid w:val="00D96FA5"/>
    <w:rsid w:val="00D97A66"/>
    <w:rsid w:val="00D97E46"/>
    <w:rsid w:val="00D97EE6"/>
    <w:rsid w:val="00DA0690"/>
    <w:rsid w:val="00DA13B1"/>
    <w:rsid w:val="00DA2551"/>
    <w:rsid w:val="00DA2ECC"/>
    <w:rsid w:val="00DA368C"/>
    <w:rsid w:val="00DA36ED"/>
    <w:rsid w:val="00DA3E47"/>
    <w:rsid w:val="00DA4071"/>
    <w:rsid w:val="00DA4185"/>
    <w:rsid w:val="00DA4280"/>
    <w:rsid w:val="00DA42BC"/>
    <w:rsid w:val="00DA4561"/>
    <w:rsid w:val="00DA51FF"/>
    <w:rsid w:val="00DA60E6"/>
    <w:rsid w:val="00DA61D0"/>
    <w:rsid w:val="00DA622E"/>
    <w:rsid w:val="00DA66DB"/>
    <w:rsid w:val="00DA6848"/>
    <w:rsid w:val="00DA6AF0"/>
    <w:rsid w:val="00DA7CDF"/>
    <w:rsid w:val="00DB0667"/>
    <w:rsid w:val="00DB0F37"/>
    <w:rsid w:val="00DB1F09"/>
    <w:rsid w:val="00DB4751"/>
    <w:rsid w:val="00DB51BD"/>
    <w:rsid w:val="00DB5691"/>
    <w:rsid w:val="00DB5988"/>
    <w:rsid w:val="00DB5D4D"/>
    <w:rsid w:val="00DB6272"/>
    <w:rsid w:val="00DB6412"/>
    <w:rsid w:val="00DB67BA"/>
    <w:rsid w:val="00DB7572"/>
    <w:rsid w:val="00DB7BD5"/>
    <w:rsid w:val="00DB7C99"/>
    <w:rsid w:val="00DC0144"/>
    <w:rsid w:val="00DC36FD"/>
    <w:rsid w:val="00DC408C"/>
    <w:rsid w:val="00DC52B7"/>
    <w:rsid w:val="00DC5588"/>
    <w:rsid w:val="00DC5A74"/>
    <w:rsid w:val="00DC76EF"/>
    <w:rsid w:val="00DC7A0A"/>
    <w:rsid w:val="00DC7E3E"/>
    <w:rsid w:val="00DC7EB3"/>
    <w:rsid w:val="00DD02FE"/>
    <w:rsid w:val="00DD0744"/>
    <w:rsid w:val="00DD0B55"/>
    <w:rsid w:val="00DD0F95"/>
    <w:rsid w:val="00DD1281"/>
    <w:rsid w:val="00DD240F"/>
    <w:rsid w:val="00DD24FE"/>
    <w:rsid w:val="00DD4153"/>
    <w:rsid w:val="00DD4F52"/>
    <w:rsid w:val="00DD51B8"/>
    <w:rsid w:val="00DD5358"/>
    <w:rsid w:val="00DD594D"/>
    <w:rsid w:val="00DD6322"/>
    <w:rsid w:val="00DD67D7"/>
    <w:rsid w:val="00DD70A1"/>
    <w:rsid w:val="00DD72CE"/>
    <w:rsid w:val="00DD7868"/>
    <w:rsid w:val="00DD78E2"/>
    <w:rsid w:val="00DD7B88"/>
    <w:rsid w:val="00DE045F"/>
    <w:rsid w:val="00DE14F1"/>
    <w:rsid w:val="00DE182D"/>
    <w:rsid w:val="00DE21BF"/>
    <w:rsid w:val="00DE3CF3"/>
    <w:rsid w:val="00DE443A"/>
    <w:rsid w:val="00DE483F"/>
    <w:rsid w:val="00DE4DF8"/>
    <w:rsid w:val="00DE5A24"/>
    <w:rsid w:val="00DE5C15"/>
    <w:rsid w:val="00DE706A"/>
    <w:rsid w:val="00DE73C1"/>
    <w:rsid w:val="00DE77C8"/>
    <w:rsid w:val="00DF01C1"/>
    <w:rsid w:val="00DF0533"/>
    <w:rsid w:val="00DF0DEF"/>
    <w:rsid w:val="00DF112D"/>
    <w:rsid w:val="00DF1387"/>
    <w:rsid w:val="00DF15C8"/>
    <w:rsid w:val="00DF1F36"/>
    <w:rsid w:val="00DF2306"/>
    <w:rsid w:val="00DF298B"/>
    <w:rsid w:val="00DF2A7A"/>
    <w:rsid w:val="00DF3811"/>
    <w:rsid w:val="00DF51FF"/>
    <w:rsid w:val="00DF53F2"/>
    <w:rsid w:val="00DF5A36"/>
    <w:rsid w:val="00DF610A"/>
    <w:rsid w:val="00DF76A0"/>
    <w:rsid w:val="00E004E1"/>
    <w:rsid w:val="00E02157"/>
    <w:rsid w:val="00E02408"/>
    <w:rsid w:val="00E02DD0"/>
    <w:rsid w:val="00E03B78"/>
    <w:rsid w:val="00E03E46"/>
    <w:rsid w:val="00E03F86"/>
    <w:rsid w:val="00E048DB"/>
    <w:rsid w:val="00E04E3F"/>
    <w:rsid w:val="00E05ED0"/>
    <w:rsid w:val="00E05F55"/>
    <w:rsid w:val="00E10AC1"/>
    <w:rsid w:val="00E11669"/>
    <w:rsid w:val="00E11694"/>
    <w:rsid w:val="00E122D1"/>
    <w:rsid w:val="00E12315"/>
    <w:rsid w:val="00E13090"/>
    <w:rsid w:val="00E13F55"/>
    <w:rsid w:val="00E14570"/>
    <w:rsid w:val="00E145B6"/>
    <w:rsid w:val="00E14621"/>
    <w:rsid w:val="00E1686E"/>
    <w:rsid w:val="00E170BF"/>
    <w:rsid w:val="00E17E7F"/>
    <w:rsid w:val="00E204F5"/>
    <w:rsid w:val="00E2094E"/>
    <w:rsid w:val="00E20AFC"/>
    <w:rsid w:val="00E2151D"/>
    <w:rsid w:val="00E21AC2"/>
    <w:rsid w:val="00E223E7"/>
    <w:rsid w:val="00E22478"/>
    <w:rsid w:val="00E22ABE"/>
    <w:rsid w:val="00E2310A"/>
    <w:rsid w:val="00E24FD8"/>
    <w:rsid w:val="00E269CB"/>
    <w:rsid w:val="00E276F7"/>
    <w:rsid w:val="00E3020B"/>
    <w:rsid w:val="00E30A51"/>
    <w:rsid w:val="00E30B00"/>
    <w:rsid w:val="00E30C7C"/>
    <w:rsid w:val="00E32C6B"/>
    <w:rsid w:val="00E3403B"/>
    <w:rsid w:val="00E34774"/>
    <w:rsid w:val="00E35360"/>
    <w:rsid w:val="00E35E12"/>
    <w:rsid w:val="00E35F55"/>
    <w:rsid w:val="00E3617A"/>
    <w:rsid w:val="00E364C0"/>
    <w:rsid w:val="00E365A9"/>
    <w:rsid w:val="00E3665D"/>
    <w:rsid w:val="00E379B4"/>
    <w:rsid w:val="00E40193"/>
    <w:rsid w:val="00E4024F"/>
    <w:rsid w:val="00E40495"/>
    <w:rsid w:val="00E406BB"/>
    <w:rsid w:val="00E407B5"/>
    <w:rsid w:val="00E40F16"/>
    <w:rsid w:val="00E41045"/>
    <w:rsid w:val="00E411C1"/>
    <w:rsid w:val="00E41574"/>
    <w:rsid w:val="00E417C2"/>
    <w:rsid w:val="00E418F3"/>
    <w:rsid w:val="00E41CDA"/>
    <w:rsid w:val="00E4330A"/>
    <w:rsid w:val="00E4355A"/>
    <w:rsid w:val="00E44447"/>
    <w:rsid w:val="00E445B6"/>
    <w:rsid w:val="00E4464E"/>
    <w:rsid w:val="00E45027"/>
    <w:rsid w:val="00E460AA"/>
    <w:rsid w:val="00E46247"/>
    <w:rsid w:val="00E46B5D"/>
    <w:rsid w:val="00E46BA1"/>
    <w:rsid w:val="00E47072"/>
    <w:rsid w:val="00E47367"/>
    <w:rsid w:val="00E477C1"/>
    <w:rsid w:val="00E50461"/>
    <w:rsid w:val="00E5157B"/>
    <w:rsid w:val="00E5263C"/>
    <w:rsid w:val="00E52ABD"/>
    <w:rsid w:val="00E52D5B"/>
    <w:rsid w:val="00E52F1F"/>
    <w:rsid w:val="00E533F1"/>
    <w:rsid w:val="00E53950"/>
    <w:rsid w:val="00E53A07"/>
    <w:rsid w:val="00E53C22"/>
    <w:rsid w:val="00E542D9"/>
    <w:rsid w:val="00E5434F"/>
    <w:rsid w:val="00E54F9E"/>
    <w:rsid w:val="00E55321"/>
    <w:rsid w:val="00E55728"/>
    <w:rsid w:val="00E55BF1"/>
    <w:rsid w:val="00E57000"/>
    <w:rsid w:val="00E5758D"/>
    <w:rsid w:val="00E579E5"/>
    <w:rsid w:val="00E57DC3"/>
    <w:rsid w:val="00E60958"/>
    <w:rsid w:val="00E609A0"/>
    <w:rsid w:val="00E629C2"/>
    <w:rsid w:val="00E62A24"/>
    <w:rsid w:val="00E63131"/>
    <w:rsid w:val="00E63302"/>
    <w:rsid w:val="00E6507C"/>
    <w:rsid w:val="00E650BC"/>
    <w:rsid w:val="00E651C0"/>
    <w:rsid w:val="00E653F1"/>
    <w:rsid w:val="00E654A8"/>
    <w:rsid w:val="00E65E7E"/>
    <w:rsid w:val="00E672FF"/>
    <w:rsid w:val="00E678D4"/>
    <w:rsid w:val="00E67A3C"/>
    <w:rsid w:val="00E70096"/>
    <w:rsid w:val="00E702A8"/>
    <w:rsid w:val="00E711CB"/>
    <w:rsid w:val="00E71202"/>
    <w:rsid w:val="00E713BC"/>
    <w:rsid w:val="00E71F11"/>
    <w:rsid w:val="00E7349E"/>
    <w:rsid w:val="00E73C80"/>
    <w:rsid w:val="00E73D17"/>
    <w:rsid w:val="00E741C5"/>
    <w:rsid w:val="00E74250"/>
    <w:rsid w:val="00E743EE"/>
    <w:rsid w:val="00E74CFA"/>
    <w:rsid w:val="00E75E0B"/>
    <w:rsid w:val="00E76C38"/>
    <w:rsid w:val="00E76EC6"/>
    <w:rsid w:val="00E77A3B"/>
    <w:rsid w:val="00E77B7A"/>
    <w:rsid w:val="00E81839"/>
    <w:rsid w:val="00E81BB8"/>
    <w:rsid w:val="00E81EFC"/>
    <w:rsid w:val="00E81F2B"/>
    <w:rsid w:val="00E85658"/>
    <w:rsid w:val="00E86689"/>
    <w:rsid w:val="00E87219"/>
    <w:rsid w:val="00E87CBF"/>
    <w:rsid w:val="00E9166B"/>
    <w:rsid w:val="00E91F9E"/>
    <w:rsid w:val="00E9296F"/>
    <w:rsid w:val="00E92C35"/>
    <w:rsid w:val="00E92E71"/>
    <w:rsid w:val="00E94224"/>
    <w:rsid w:val="00E945C0"/>
    <w:rsid w:val="00E94B5F"/>
    <w:rsid w:val="00E94EFF"/>
    <w:rsid w:val="00E94F4D"/>
    <w:rsid w:val="00E951C1"/>
    <w:rsid w:val="00E95967"/>
    <w:rsid w:val="00E96326"/>
    <w:rsid w:val="00E96A9A"/>
    <w:rsid w:val="00E9768D"/>
    <w:rsid w:val="00EA0283"/>
    <w:rsid w:val="00EA02F8"/>
    <w:rsid w:val="00EA0C71"/>
    <w:rsid w:val="00EA1308"/>
    <w:rsid w:val="00EA1801"/>
    <w:rsid w:val="00EA1A62"/>
    <w:rsid w:val="00EA20E2"/>
    <w:rsid w:val="00EA2149"/>
    <w:rsid w:val="00EA218D"/>
    <w:rsid w:val="00EA2325"/>
    <w:rsid w:val="00EA26AC"/>
    <w:rsid w:val="00EA2F4E"/>
    <w:rsid w:val="00EA3334"/>
    <w:rsid w:val="00EA3695"/>
    <w:rsid w:val="00EA37F1"/>
    <w:rsid w:val="00EA3D46"/>
    <w:rsid w:val="00EA3F07"/>
    <w:rsid w:val="00EA4115"/>
    <w:rsid w:val="00EA5CD9"/>
    <w:rsid w:val="00EA5D3B"/>
    <w:rsid w:val="00EA644E"/>
    <w:rsid w:val="00EA6620"/>
    <w:rsid w:val="00EA7D27"/>
    <w:rsid w:val="00EA7D86"/>
    <w:rsid w:val="00EB008D"/>
    <w:rsid w:val="00EB057E"/>
    <w:rsid w:val="00EB077C"/>
    <w:rsid w:val="00EB0905"/>
    <w:rsid w:val="00EB2528"/>
    <w:rsid w:val="00EB3010"/>
    <w:rsid w:val="00EB3435"/>
    <w:rsid w:val="00EB36FA"/>
    <w:rsid w:val="00EB3A86"/>
    <w:rsid w:val="00EB3E16"/>
    <w:rsid w:val="00EB43CC"/>
    <w:rsid w:val="00EB4AB3"/>
    <w:rsid w:val="00EB4AD2"/>
    <w:rsid w:val="00EB4FE4"/>
    <w:rsid w:val="00EB5159"/>
    <w:rsid w:val="00EB557A"/>
    <w:rsid w:val="00EB5798"/>
    <w:rsid w:val="00EB5909"/>
    <w:rsid w:val="00EB5BE4"/>
    <w:rsid w:val="00EB5D4A"/>
    <w:rsid w:val="00EB5ED2"/>
    <w:rsid w:val="00EB6035"/>
    <w:rsid w:val="00EB6354"/>
    <w:rsid w:val="00EB64F8"/>
    <w:rsid w:val="00EB72A0"/>
    <w:rsid w:val="00EB72B9"/>
    <w:rsid w:val="00EC0126"/>
    <w:rsid w:val="00EC0B66"/>
    <w:rsid w:val="00EC2624"/>
    <w:rsid w:val="00EC2D1C"/>
    <w:rsid w:val="00EC336B"/>
    <w:rsid w:val="00EC3B35"/>
    <w:rsid w:val="00EC3B3C"/>
    <w:rsid w:val="00EC3C4D"/>
    <w:rsid w:val="00EC5247"/>
    <w:rsid w:val="00EC62E8"/>
    <w:rsid w:val="00EC6959"/>
    <w:rsid w:val="00EC6F67"/>
    <w:rsid w:val="00EC726B"/>
    <w:rsid w:val="00ED0A40"/>
    <w:rsid w:val="00ED1731"/>
    <w:rsid w:val="00ED2D8C"/>
    <w:rsid w:val="00ED341A"/>
    <w:rsid w:val="00ED442C"/>
    <w:rsid w:val="00ED5A83"/>
    <w:rsid w:val="00ED5DC2"/>
    <w:rsid w:val="00ED6377"/>
    <w:rsid w:val="00ED6500"/>
    <w:rsid w:val="00EE029E"/>
    <w:rsid w:val="00EE1098"/>
    <w:rsid w:val="00EE3222"/>
    <w:rsid w:val="00EE3627"/>
    <w:rsid w:val="00EE4831"/>
    <w:rsid w:val="00EE4E54"/>
    <w:rsid w:val="00EE574C"/>
    <w:rsid w:val="00EE5861"/>
    <w:rsid w:val="00EE5BE5"/>
    <w:rsid w:val="00EE5C6B"/>
    <w:rsid w:val="00EE6887"/>
    <w:rsid w:val="00EE68E5"/>
    <w:rsid w:val="00EE6A75"/>
    <w:rsid w:val="00EE7387"/>
    <w:rsid w:val="00EE75F1"/>
    <w:rsid w:val="00EE78FB"/>
    <w:rsid w:val="00EF1C3B"/>
    <w:rsid w:val="00EF2FC4"/>
    <w:rsid w:val="00EF5795"/>
    <w:rsid w:val="00EF5B61"/>
    <w:rsid w:val="00EF65C6"/>
    <w:rsid w:val="00EF6FF8"/>
    <w:rsid w:val="00EF7023"/>
    <w:rsid w:val="00EF758D"/>
    <w:rsid w:val="00EF75E8"/>
    <w:rsid w:val="00EF7D2F"/>
    <w:rsid w:val="00F00510"/>
    <w:rsid w:val="00F00F71"/>
    <w:rsid w:val="00F01E3C"/>
    <w:rsid w:val="00F022D8"/>
    <w:rsid w:val="00F023B2"/>
    <w:rsid w:val="00F03354"/>
    <w:rsid w:val="00F0398F"/>
    <w:rsid w:val="00F03E43"/>
    <w:rsid w:val="00F051E6"/>
    <w:rsid w:val="00F05809"/>
    <w:rsid w:val="00F058E5"/>
    <w:rsid w:val="00F06CA8"/>
    <w:rsid w:val="00F10786"/>
    <w:rsid w:val="00F10FE4"/>
    <w:rsid w:val="00F10FE7"/>
    <w:rsid w:val="00F118E9"/>
    <w:rsid w:val="00F1202D"/>
    <w:rsid w:val="00F12A53"/>
    <w:rsid w:val="00F12C2C"/>
    <w:rsid w:val="00F12D4C"/>
    <w:rsid w:val="00F137F4"/>
    <w:rsid w:val="00F1384A"/>
    <w:rsid w:val="00F1394C"/>
    <w:rsid w:val="00F153B7"/>
    <w:rsid w:val="00F15C8D"/>
    <w:rsid w:val="00F16C7F"/>
    <w:rsid w:val="00F1700D"/>
    <w:rsid w:val="00F17576"/>
    <w:rsid w:val="00F17D89"/>
    <w:rsid w:val="00F17D9F"/>
    <w:rsid w:val="00F17FEF"/>
    <w:rsid w:val="00F2087B"/>
    <w:rsid w:val="00F20DFD"/>
    <w:rsid w:val="00F21142"/>
    <w:rsid w:val="00F21390"/>
    <w:rsid w:val="00F22E80"/>
    <w:rsid w:val="00F22EFD"/>
    <w:rsid w:val="00F23223"/>
    <w:rsid w:val="00F23B69"/>
    <w:rsid w:val="00F24282"/>
    <w:rsid w:val="00F24988"/>
    <w:rsid w:val="00F25647"/>
    <w:rsid w:val="00F25987"/>
    <w:rsid w:val="00F25AD1"/>
    <w:rsid w:val="00F25F1E"/>
    <w:rsid w:val="00F25F4D"/>
    <w:rsid w:val="00F26627"/>
    <w:rsid w:val="00F2666A"/>
    <w:rsid w:val="00F3024C"/>
    <w:rsid w:val="00F306F3"/>
    <w:rsid w:val="00F317F4"/>
    <w:rsid w:val="00F3233E"/>
    <w:rsid w:val="00F324FF"/>
    <w:rsid w:val="00F3347B"/>
    <w:rsid w:val="00F344C0"/>
    <w:rsid w:val="00F35255"/>
    <w:rsid w:val="00F35737"/>
    <w:rsid w:val="00F35E14"/>
    <w:rsid w:val="00F360E7"/>
    <w:rsid w:val="00F36724"/>
    <w:rsid w:val="00F37178"/>
    <w:rsid w:val="00F40911"/>
    <w:rsid w:val="00F40BFF"/>
    <w:rsid w:val="00F4113D"/>
    <w:rsid w:val="00F41429"/>
    <w:rsid w:val="00F41514"/>
    <w:rsid w:val="00F42041"/>
    <w:rsid w:val="00F43665"/>
    <w:rsid w:val="00F43BE2"/>
    <w:rsid w:val="00F443F5"/>
    <w:rsid w:val="00F4471D"/>
    <w:rsid w:val="00F44888"/>
    <w:rsid w:val="00F44C28"/>
    <w:rsid w:val="00F461CD"/>
    <w:rsid w:val="00F467D9"/>
    <w:rsid w:val="00F46EE0"/>
    <w:rsid w:val="00F47958"/>
    <w:rsid w:val="00F479A3"/>
    <w:rsid w:val="00F50043"/>
    <w:rsid w:val="00F50188"/>
    <w:rsid w:val="00F51A93"/>
    <w:rsid w:val="00F51D01"/>
    <w:rsid w:val="00F52352"/>
    <w:rsid w:val="00F52611"/>
    <w:rsid w:val="00F528B2"/>
    <w:rsid w:val="00F528E7"/>
    <w:rsid w:val="00F52B90"/>
    <w:rsid w:val="00F53874"/>
    <w:rsid w:val="00F53FC2"/>
    <w:rsid w:val="00F5464F"/>
    <w:rsid w:val="00F55A9B"/>
    <w:rsid w:val="00F55DA3"/>
    <w:rsid w:val="00F57665"/>
    <w:rsid w:val="00F5783C"/>
    <w:rsid w:val="00F57CCD"/>
    <w:rsid w:val="00F602C7"/>
    <w:rsid w:val="00F6050E"/>
    <w:rsid w:val="00F60A88"/>
    <w:rsid w:val="00F6128F"/>
    <w:rsid w:val="00F6176B"/>
    <w:rsid w:val="00F62E2A"/>
    <w:rsid w:val="00F63876"/>
    <w:rsid w:val="00F63DFA"/>
    <w:rsid w:val="00F641CC"/>
    <w:rsid w:val="00F64F87"/>
    <w:rsid w:val="00F65C9C"/>
    <w:rsid w:val="00F65F74"/>
    <w:rsid w:val="00F66B11"/>
    <w:rsid w:val="00F670F3"/>
    <w:rsid w:val="00F67209"/>
    <w:rsid w:val="00F7065A"/>
    <w:rsid w:val="00F70A5C"/>
    <w:rsid w:val="00F70C4D"/>
    <w:rsid w:val="00F70FD1"/>
    <w:rsid w:val="00F71536"/>
    <w:rsid w:val="00F71CE3"/>
    <w:rsid w:val="00F726F0"/>
    <w:rsid w:val="00F72B63"/>
    <w:rsid w:val="00F741C0"/>
    <w:rsid w:val="00F74AE6"/>
    <w:rsid w:val="00F74C74"/>
    <w:rsid w:val="00F75366"/>
    <w:rsid w:val="00F75A79"/>
    <w:rsid w:val="00F77018"/>
    <w:rsid w:val="00F8002C"/>
    <w:rsid w:val="00F82163"/>
    <w:rsid w:val="00F8266B"/>
    <w:rsid w:val="00F82772"/>
    <w:rsid w:val="00F84D05"/>
    <w:rsid w:val="00F8666F"/>
    <w:rsid w:val="00F8688C"/>
    <w:rsid w:val="00F90456"/>
    <w:rsid w:val="00F90609"/>
    <w:rsid w:val="00F90832"/>
    <w:rsid w:val="00F90BFD"/>
    <w:rsid w:val="00F910F0"/>
    <w:rsid w:val="00F9153D"/>
    <w:rsid w:val="00F91951"/>
    <w:rsid w:val="00F92658"/>
    <w:rsid w:val="00F927E1"/>
    <w:rsid w:val="00F92DF8"/>
    <w:rsid w:val="00F93038"/>
    <w:rsid w:val="00F93EFF"/>
    <w:rsid w:val="00F941DE"/>
    <w:rsid w:val="00F95750"/>
    <w:rsid w:val="00F96681"/>
    <w:rsid w:val="00F97CDD"/>
    <w:rsid w:val="00F97F8B"/>
    <w:rsid w:val="00FA0C1E"/>
    <w:rsid w:val="00FA0F82"/>
    <w:rsid w:val="00FA13B1"/>
    <w:rsid w:val="00FA17C9"/>
    <w:rsid w:val="00FA1E27"/>
    <w:rsid w:val="00FA1FCB"/>
    <w:rsid w:val="00FA20B0"/>
    <w:rsid w:val="00FA22CD"/>
    <w:rsid w:val="00FA2443"/>
    <w:rsid w:val="00FA4324"/>
    <w:rsid w:val="00FA56F9"/>
    <w:rsid w:val="00FA618C"/>
    <w:rsid w:val="00FA63EE"/>
    <w:rsid w:val="00FA668F"/>
    <w:rsid w:val="00FA723F"/>
    <w:rsid w:val="00FA77A0"/>
    <w:rsid w:val="00FA7A9A"/>
    <w:rsid w:val="00FB0E71"/>
    <w:rsid w:val="00FB33A3"/>
    <w:rsid w:val="00FB3DF5"/>
    <w:rsid w:val="00FB45D2"/>
    <w:rsid w:val="00FB520A"/>
    <w:rsid w:val="00FB5B5A"/>
    <w:rsid w:val="00FB5E7E"/>
    <w:rsid w:val="00FB638E"/>
    <w:rsid w:val="00FB6423"/>
    <w:rsid w:val="00FB65ED"/>
    <w:rsid w:val="00FB7924"/>
    <w:rsid w:val="00FB7AD7"/>
    <w:rsid w:val="00FC098D"/>
    <w:rsid w:val="00FC0D1B"/>
    <w:rsid w:val="00FC0F3C"/>
    <w:rsid w:val="00FC11C7"/>
    <w:rsid w:val="00FC1E46"/>
    <w:rsid w:val="00FC21EF"/>
    <w:rsid w:val="00FC245D"/>
    <w:rsid w:val="00FC2A15"/>
    <w:rsid w:val="00FC381B"/>
    <w:rsid w:val="00FC47E8"/>
    <w:rsid w:val="00FC4BDC"/>
    <w:rsid w:val="00FC4F32"/>
    <w:rsid w:val="00FC5483"/>
    <w:rsid w:val="00FC60F8"/>
    <w:rsid w:val="00FC6E91"/>
    <w:rsid w:val="00FC713F"/>
    <w:rsid w:val="00FC789E"/>
    <w:rsid w:val="00FD05F5"/>
    <w:rsid w:val="00FD0671"/>
    <w:rsid w:val="00FD0C89"/>
    <w:rsid w:val="00FD1AB5"/>
    <w:rsid w:val="00FD1D08"/>
    <w:rsid w:val="00FD1E2D"/>
    <w:rsid w:val="00FD27FB"/>
    <w:rsid w:val="00FD2AFE"/>
    <w:rsid w:val="00FD352C"/>
    <w:rsid w:val="00FD38D8"/>
    <w:rsid w:val="00FD45E3"/>
    <w:rsid w:val="00FD5584"/>
    <w:rsid w:val="00FD632A"/>
    <w:rsid w:val="00FD64B3"/>
    <w:rsid w:val="00FD6563"/>
    <w:rsid w:val="00FD70EA"/>
    <w:rsid w:val="00FD796E"/>
    <w:rsid w:val="00FD7A8C"/>
    <w:rsid w:val="00FE00F5"/>
    <w:rsid w:val="00FE041A"/>
    <w:rsid w:val="00FE0630"/>
    <w:rsid w:val="00FE0BD2"/>
    <w:rsid w:val="00FE0D12"/>
    <w:rsid w:val="00FE0D31"/>
    <w:rsid w:val="00FE207F"/>
    <w:rsid w:val="00FE23FE"/>
    <w:rsid w:val="00FE28F0"/>
    <w:rsid w:val="00FE322C"/>
    <w:rsid w:val="00FE34D8"/>
    <w:rsid w:val="00FE46E0"/>
    <w:rsid w:val="00FE4A7F"/>
    <w:rsid w:val="00FE4B87"/>
    <w:rsid w:val="00FE60FD"/>
    <w:rsid w:val="00FE6620"/>
    <w:rsid w:val="00FE6A7B"/>
    <w:rsid w:val="00FE6EA4"/>
    <w:rsid w:val="00FE7D87"/>
    <w:rsid w:val="00FF005B"/>
    <w:rsid w:val="00FF0FEB"/>
    <w:rsid w:val="00FF14CB"/>
    <w:rsid w:val="00FF1AA7"/>
    <w:rsid w:val="00FF21B0"/>
    <w:rsid w:val="00FF255E"/>
    <w:rsid w:val="00FF2D00"/>
    <w:rsid w:val="00FF31AB"/>
    <w:rsid w:val="00FF3211"/>
    <w:rsid w:val="00FF3708"/>
    <w:rsid w:val="00FF3E9B"/>
    <w:rsid w:val="00FF48E6"/>
    <w:rsid w:val="00FF4949"/>
    <w:rsid w:val="00FF4F7A"/>
    <w:rsid w:val="00FF4FAC"/>
    <w:rsid w:val="00FF5733"/>
    <w:rsid w:val="00FF5DBC"/>
    <w:rsid w:val="00FF7F66"/>
    <w:rsid w:val="018D92C5"/>
    <w:rsid w:val="025D04C7"/>
    <w:rsid w:val="026517A0"/>
    <w:rsid w:val="02B431E9"/>
    <w:rsid w:val="02B6B8C3"/>
    <w:rsid w:val="03A1F25A"/>
    <w:rsid w:val="03B16FF4"/>
    <w:rsid w:val="03B6A664"/>
    <w:rsid w:val="03D72EFA"/>
    <w:rsid w:val="04283AA0"/>
    <w:rsid w:val="042B1411"/>
    <w:rsid w:val="042F3292"/>
    <w:rsid w:val="046700BA"/>
    <w:rsid w:val="0472C4B8"/>
    <w:rsid w:val="04E816ED"/>
    <w:rsid w:val="04E86751"/>
    <w:rsid w:val="050A38AE"/>
    <w:rsid w:val="05458602"/>
    <w:rsid w:val="054F97E1"/>
    <w:rsid w:val="05812F95"/>
    <w:rsid w:val="0587576A"/>
    <w:rsid w:val="05E68906"/>
    <w:rsid w:val="064A628B"/>
    <w:rsid w:val="065100AA"/>
    <w:rsid w:val="0654D4FF"/>
    <w:rsid w:val="069D54F1"/>
    <w:rsid w:val="07082E17"/>
    <w:rsid w:val="07113E63"/>
    <w:rsid w:val="079407F8"/>
    <w:rsid w:val="07BD04BB"/>
    <w:rsid w:val="0839F4CB"/>
    <w:rsid w:val="08632C79"/>
    <w:rsid w:val="086A2EC0"/>
    <w:rsid w:val="08BD896C"/>
    <w:rsid w:val="08FE900E"/>
    <w:rsid w:val="0904E716"/>
    <w:rsid w:val="0910CCD3"/>
    <w:rsid w:val="0931F57A"/>
    <w:rsid w:val="0979C632"/>
    <w:rsid w:val="09869E15"/>
    <w:rsid w:val="09D47CF4"/>
    <w:rsid w:val="09DF8137"/>
    <w:rsid w:val="0A09059F"/>
    <w:rsid w:val="0A42011C"/>
    <w:rsid w:val="0AAFE06A"/>
    <w:rsid w:val="0AB91679"/>
    <w:rsid w:val="0AC31BFE"/>
    <w:rsid w:val="0AE52BC2"/>
    <w:rsid w:val="0B14CAA3"/>
    <w:rsid w:val="0B7FF451"/>
    <w:rsid w:val="0B90E074"/>
    <w:rsid w:val="0B970806"/>
    <w:rsid w:val="0C384A73"/>
    <w:rsid w:val="0C4EC927"/>
    <w:rsid w:val="0C57C887"/>
    <w:rsid w:val="0C7026BF"/>
    <w:rsid w:val="0C85BC14"/>
    <w:rsid w:val="0CF4DC85"/>
    <w:rsid w:val="0DDE9285"/>
    <w:rsid w:val="0E374DFC"/>
    <w:rsid w:val="0E3C8CD1"/>
    <w:rsid w:val="0E6C468D"/>
    <w:rsid w:val="0E7D7966"/>
    <w:rsid w:val="0E7D79AF"/>
    <w:rsid w:val="0ECA4BDA"/>
    <w:rsid w:val="0ECC564A"/>
    <w:rsid w:val="0F7F6A42"/>
    <w:rsid w:val="0FB657AE"/>
    <w:rsid w:val="0FBDEF7F"/>
    <w:rsid w:val="0FDF25EF"/>
    <w:rsid w:val="0FE6CB0F"/>
    <w:rsid w:val="0FED4A1F"/>
    <w:rsid w:val="100C0228"/>
    <w:rsid w:val="10A7747A"/>
    <w:rsid w:val="1112E415"/>
    <w:rsid w:val="112779CE"/>
    <w:rsid w:val="117D0179"/>
    <w:rsid w:val="11A183D8"/>
    <w:rsid w:val="11B3BB78"/>
    <w:rsid w:val="11CB7326"/>
    <w:rsid w:val="11D389D4"/>
    <w:rsid w:val="11E2B466"/>
    <w:rsid w:val="1277D4AB"/>
    <w:rsid w:val="12B2D872"/>
    <w:rsid w:val="135FA0D2"/>
    <w:rsid w:val="137AC183"/>
    <w:rsid w:val="1398E3A0"/>
    <w:rsid w:val="13A0AFFD"/>
    <w:rsid w:val="13B81906"/>
    <w:rsid w:val="14135366"/>
    <w:rsid w:val="144CE559"/>
    <w:rsid w:val="147D2738"/>
    <w:rsid w:val="149CFB47"/>
    <w:rsid w:val="14B923CC"/>
    <w:rsid w:val="14D14A00"/>
    <w:rsid w:val="14DE4585"/>
    <w:rsid w:val="15198E08"/>
    <w:rsid w:val="1540DFE6"/>
    <w:rsid w:val="1550228F"/>
    <w:rsid w:val="156AD809"/>
    <w:rsid w:val="1579137F"/>
    <w:rsid w:val="157B1F3E"/>
    <w:rsid w:val="15FE7792"/>
    <w:rsid w:val="1613A602"/>
    <w:rsid w:val="162E6636"/>
    <w:rsid w:val="16409531"/>
    <w:rsid w:val="164F885E"/>
    <w:rsid w:val="1697CF30"/>
    <w:rsid w:val="16AB27F5"/>
    <w:rsid w:val="16C954D9"/>
    <w:rsid w:val="16D43806"/>
    <w:rsid w:val="16E9ED1C"/>
    <w:rsid w:val="174E8241"/>
    <w:rsid w:val="1796A7F9"/>
    <w:rsid w:val="17A016D9"/>
    <w:rsid w:val="17BB0189"/>
    <w:rsid w:val="17F431D8"/>
    <w:rsid w:val="17FEF9C0"/>
    <w:rsid w:val="181574BC"/>
    <w:rsid w:val="18433206"/>
    <w:rsid w:val="1874DC81"/>
    <w:rsid w:val="18781468"/>
    <w:rsid w:val="18C3D2DC"/>
    <w:rsid w:val="18CDABF5"/>
    <w:rsid w:val="18D1E2BD"/>
    <w:rsid w:val="190DE147"/>
    <w:rsid w:val="1929C1F7"/>
    <w:rsid w:val="1934A530"/>
    <w:rsid w:val="195E0A35"/>
    <w:rsid w:val="197718DF"/>
    <w:rsid w:val="19A7AC00"/>
    <w:rsid w:val="19E53E28"/>
    <w:rsid w:val="19F8340C"/>
    <w:rsid w:val="1A261EB9"/>
    <w:rsid w:val="1A2ACA78"/>
    <w:rsid w:val="1A3965CD"/>
    <w:rsid w:val="1A4DB035"/>
    <w:rsid w:val="1A7477EC"/>
    <w:rsid w:val="1B697971"/>
    <w:rsid w:val="1C0C09CF"/>
    <w:rsid w:val="1C17ED43"/>
    <w:rsid w:val="1C6413D2"/>
    <w:rsid w:val="1CA4EC18"/>
    <w:rsid w:val="1CB493DF"/>
    <w:rsid w:val="1CCB6B30"/>
    <w:rsid w:val="1D00E4CE"/>
    <w:rsid w:val="1D01B487"/>
    <w:rsid w:val="1D3D1A8B"/>
    <w:rsid w:val="1D80D4DA"/>
    <w:rsid w:val="1DAEA4F7"/>
    <w:rsid w:val="1E0E0320"/>
    <w:rsid w:val="1E326A9A"/>
    <w:rsid w:val="1E3F6F8B"/>
    <w:rsid w:val="1E6177D9"/>
    <w:rsid w:val="1E70685A"/>
    <w:rsid w:val="1E7C8A3B"/>
    <w:rsid w:val="1EA001AE"/>
    <w:rsid w:val="1ECB63A8"/>
    <w:rsid w:val="1F1DA5E2"/>
    <w:rsid w:val="1F45AC1A"/>
    <w:rsid w:val="1F5C4AAC"/>
    <w:rsid w:val="2001AC69"/>
    <w:rsid w:val="20100797"/>
    <w:rsid w:val="201F6D68"/>
    <w:rsid w:val="203F15DE"/>
    <w:rsid w:val="2069FBDA"/>
    <w:rsid w:val="2090D98D"/>
    <w:rsid w:val="20C29F30"/>
    <w:rsid w:val="20FE3F9B"/>
    <w:rsid w:val="211FB815"/>
    <w:rsid w:val="21911D64"/>
    <w:rsid w:val="21A76EC9"/>
    <w:rsid w:val="21ABC0D6"/>
    <w:rsid w:val="21B67FB9"/>
    <w:rsid w:val="21CF72E0"/>
    <w:rsid w:val="222B7F0F"/>
    <w:rsid w:val="2292B222"/>
    <w:rsid w:val="229F48A6"/>
    <w:rsid w:val="22AC2562"/>
    <w:rsid w:val="22B5841B"/>
    <w:rsid w:val="230AF5CE"/>
    <w:rsid w:val="231301EC"/>
    <w:rsid w:val="231B45F9"/>
    <w:rsid w:val="233F542E"/>
    <w:rsid w:val="23954179"/>
    <w:rsid w:val="239D4769"/>
    <w:rsid w:val="23B39FF3"/>
    <w:rsid w:val="23F413D5"/>
    <w:rsid w:val="23F644C8"/>
    <w:rsid w:val="24356C3C"/>
    <w:rsid w:val="244512D9"/>
    <w:rsid w:val="24B339A6"/>
    <w:rsid w:val="24C2B19E"/>
    <w:rsid w:val="24D2DAE4"/>
    <w:rsid w:val="251006EC"/>
    <w:rsid w:val="255142B6"/>
    <w:rsid w:val="259B632A"/>
    <w:rsid w:val="25C35263"/>
    <w:rsid w:val="25FB996D"/>
    <w:rsid w:val="260DC4DC"/>
    <w:rsid w:val="26422F44"/>
    <w:rsid w:val="2655CE82"/>
    <w:rsid w:val="268092BC"/>
    <w:rsid w:val="26A1C4DD"/>
    <w:rsid w:val="26CD12E9"/>
    <w:rsid w:val="271122C0"/>
    <w:rsid w:val="273D8089"/>
    <w:rsid w:val="27548F65"/>
    <w:rsid w:val="27561B17"/>
    <w:rsid w:val="2768D7C1"/>
    <w:rsid w:val="277943DA"/>
    <w:rsid w:val="27860FEC"/>
    <w:rsid w:val="27C41721"/>
    <w:rsid w:val="27FF9717"/>
    <w:rsid w:val="283D17F6"/>
    <w:rsid w:val="287EE8D5"/>
    <w:rsid w:val="28C3F86D"/>
    <w:rsid w:val="28CD58E9"/>
    <w:rsid w:val="28D43D36"/>
    <w:rsid w:val="28F005A6"/>
    <w:rsid w:val="293542F5"/>
    <w:rsid w:val="293B1F21"/>
    <w:rsid w:val="295D8260"/>
    <w:rsid w:val="296E15F1"/>
    <w:rsid w:val="29872AEF"/>
    <w:rsid w:val="2992B1E2"/>
    <w:rsid w:val="2A03B1D8"/>
    <w:rsid w:val="2A9C565F"/>
    <w:rsid w:val="2AAA50FC"/>
    <w:rsid w:val="2ACD5509"/>
    <w:rsid w:val="2B2C6195"/>
    <w:rsid w:val="2B545A04"/>
    <w:rsid w:val="2B8D5B30"/>
    <w:rsid w:val="2B9C27EF"/>
    <w:rsid w:val="2BC8F995"/>
    <w:rsid w:val="2BC99D72"/>
    <w:rsid w:val="2BDB58AF"/>
    <w:rsid w:val="2BE0D1B2"/>
    <w:rsid w:val="2C02AF2C"/>
    <w:rsid w:val="2C18A45A"/>
    <w:rsid w:val="2C552463"/>
    <w:rsid w:val="2C935931"/>
    <w:rsid w:val="2C9CF78E"/>
    <w:rsid w:val="2CBF96BF"/>
    <w:rsid w:val="2CC04ED4"/>
    <w:rsid w:val="2CFEF1AF"/>
    <w:rsid w:val="2D222EAE"/>
    <w:rsid w:val="2D57F3C2"/>
    <w:rsid w:val="2DA9EEF8"/>
    <w:rsid w:val="2DBE33CB"/>
    <w:rsid w:val="2DBE625B"/>
    <w:rsid w:val="2DC1B6AD"/>
    <w:rsid w:val="2DC2B7FA"/>
    <w:rsid w:val="2DC625AB"/>
    <w:rsid w:val="2E19C958"/>
    <w:rsid w:val="2E2BD45E"/>
    <w:rsid w:val="2E437908"/>
    <w:rsid w:val="2E4D8362"/>
    <w:rsid w:val="2E686FDA"/>
    <w:rsid w:val="2EA9A01E"/>
    <w:rsid w:val="2EB216BC"/>
    <w:rsid w:val="2EE8AE58"/>
    <w:rsid w:val="2F2EC555"/>
    <w:rsid w:val="2F45036B"/>
    <w:rsid w:val="2F73B3C7"/>
    <w:rsid w:val="2FC88AE1"/>
    <w:rsid w:val="2FCD7846"/>
    <w:rsid w:val="30089402"/>
    <w:rsid w:val="306A2C53"/>
    <w:rsid w:val="3094737C"/>
    <w:rsid w:val="30CCD8FF"/>
    <w:rsid w:val="30E073FC"/>
    <w:rsid w:val="30F9A424"/>
    <w:rsid w:val="3106DDAE"/>
    <w:rsid w:val="311BC1BD"/>
    <w:rsid w:val="31778536"/>
    <w:rsid w:val="31F3D6C7"/>
    <w:rsid w:val="3258443B"/>
    <w:rsid w:val="32834027"/>
    <w:rsid w:val="32AED368"/>
    <w:rsid w:val="32CDF08B"/>
    <w:rsid w:val="32F8D758"/>
    <w:rsid w:val="33477F86"/>
    <w:rsid w:val="336FDFC4"/>
    <w:rsid w:val="337E37E3"/>
    <w:rsid w:val="33C13F9F"/>
    <w:rsid w:val="33C2D2FC"/>
    <w:rsid w:val="3402772F"/>
    <w:rsid w:val="341B8260"/>
    <w:rsid w:val="3464A1CA"/>
    <w:rsid w:val="346BC343"/>
    <w:rsid w:val="347188B4"/>
    <w:rsid w:val="348B60AD"/>
    <w:rsid w:val="34B269A8"/>
    <w:rsid w:val="34DD9711"/>
    <w:rsid w:val="352F5787"/>
    <w:rsid w:val="354173E7"/>
    <w:rsid w:val="354A5B74"/>
    <w:rsid w:val="3577F403"/>
    <w:rsid w:val="359B07F0"/>
    <w:rsid w:val="35D24475"/>
    <w:rsid w:val="363E06AB"/>
    <w:rsid w:val="364BEEBB"/>
    <w:rsid w:val="3651FAF2"/>
    <w:rsid w:val="36A0885E"/>
    <w:rsid w:val="36BB8BAA"/>
    <w:rsid w:val="370251E7"/>
    <w:rsid w:val="370EF749"/>
    <w:rsid w:val="374C9908"/>
    <w:rsid w:val="37CB9F7F"/>
    <w:rsid w:val="38047CCF"/>
    <w:rsid w:val="3810768C"/>
    <w:rsid w:val="3837D112"/>
    <w:rsid w:val="385F534D"/>
    <w:rsid w:val="3874D491"/>
    <w:rsid w:val="3879E7A5"/>
    <w:rsid w:val="389640C5"/>
    <w:rsid w:val="38A4C46A"/>
    <w:rsid w:val="38A83FE6"/>
    <w:rsid w:val="38BC0B2B"/>
    <w:rsid w:val="38E305AD"/>
    <w:rsid w:val="38EA0C09"/>
    <w:rsid w:val="38FB88CA"/>
    <w:rsid w:val="3922EFB1"/>
    <w:rsid w:val="395EE254"/>
    <w:rsid w:val="396EE507"/>
    <w:rsid w:val="399B28D8"/>
    <w:rsid w:val="399D46DB"/>
    <w:rsid w:val="39BD0D3F"/>
    <w:rsid w:val="39D8C16E"/>
    <w:rsid w:val="3A185B47"/>
    <w:rsid w:val="3A27C3C7"/>
    <w:rsid w:val="3A4C7645"/>
    <w:rsid w:val="3A6E0E9D"/>
    <w:rsid w:val="3A752139"/>
    <w:rsid w:val="3AA012BE"/>
    <w:rsid w:val="3B02FF09"/>
    <w:rsid w:val="3B15EE21"/>
    <w:rsid w:val="3B3D0731"/>
    <w:rsid w:val="3B4D1545"/>
    <w:rsid w:val="3B8D095B"/>
    <w:rsid w:val="3BCA2A06"/>
    <w:rsid w:val="3BCA7640"/>
    <w:rsid w:val="3BEEC238"/>
    <w:rsid w:val="3BF17639"/>
    <w:rsid w:val="3C0C9013"/>
    <w:rsid w:val="3C2CCB39"/>
    <w:rsid w:val="3C4B413B"/>
    <w:rsid w:val="3C6502C3"/>
    <w:rsid w:val="3C9E1869"/>
    <w:rsid w:val="3CE03F23"/>
    <w:rsid w:val="3D40F33E"/>
    <w:rsid w:val="3D9174BA"/>
    <w:rsid w:val="3DA69C1F"/>
    <w:rsid w:val="3E1B0822"/>
    <w:rsid w:val="3E63183B"/>
    <w:rsid w:val="3E750EFB"/>
    <w:rsid w:val="3EB698FB"/>
    <w:rsid w:val="3ECF0085"/>
    <w:rsid w:val="3EF81626"/>
    <w:rsid w:val="3F1C3DA7"/>
    <w:rsid w:val="3FE995C0"/>
    <w:rsid w:val="4078421D"/>
    <w:rsid w:val="40DF6472"/>
    <w:rsid w:val="410FF3F1"/>
    <w:rsid w:val="411179CE"/>
    <w:rsid w:val="41377E97"/>
    <w:rsid w:val="4140740A"/>
    <w:rsid w:val="414CF8EF"/>
    <w:rsid w:val="417BDF1E"/>
    <w:rsid w:val="419CD2C9"/>
    <w:rsid w:val="41A36CBA"/>
    <w:rsid w:val="41E14761"/>
    <w:rsid w:val="42093BAE"/>
    <w:rsid w:val="422689D5"/>
    <w:rsid w:val="4228D394"/>
    <w:rsid w:val="425775A3"/>
    <w:rsid w:val="428EFE9A"/>
    <w:rsid w:val="42AA5572"/>
    <w:rsid w:val="42BAF71F"/>
    <w:rsid w:val="42FA390D"/>
    <w:rsid w:val="431ECECF"/>
    <w:rsid w:val="43807FCC"/>
    <w:rsid w:val="43F92918"/>
    <w:rsid w:val="440C1C15"/>
    <w:rsid w:val="446FB973"/>
    <w:rsid w:val="447BD71E"/>
    <w:rsid w:val="44B8E893"/>
    <w:rsid w:val="4501F117"/>
    <w:rsid w:val="4524ACB4"/>
    <w:rsid w:val="4566E493"/>
    <w:rsid w:val="456732FE"/>
    <w:rsid w:val="456C48A4"/>
    <w:rsid w:val="45DD0406"/>
    <w:rsid w:val="4625F035"/>
    <w:rsid w:val="464E28AB"/>
    <w:rsid w:val="4677F710"/>
    <w:rsid w:val="4687C854"/>
    <w:rsid w:val="468C7D94"/>
    <w:rsid w:val="46AF92F0"/>
    <w:rsid w:val="46E3BB32"/>
    <w:rsid w:val="4732C1CC"/>
    <w:rsid w:val="47E697BC"/>
    <w:rsid w:val="47F46D08"/>
    <w:rsid w:val="483B62CD"/>
    <w:rsid w:val="48F28D3F"/>
    <w:rsid w:val="4912514A"/>
    <w:rsid w:val="4943303F"/>
    <w:rsid w:val="4975C1A9"/>
    <w:rsid w:val="497B249C"/>
    <w:rsid w:val="49C41B4F"/>
    <w:rsid w:val="49F4DB06"/>
    <w:rsid w:val="4A0894CE"/>
    <w:rsid w:val="4A22E1DD"/>
    <w:rsid w:val="4A23F006"/>
    <w:rsid w:val="4A7E9DE6"/>
    <w:rsid w:val="4B60ED6E"/>
    <w:rsid w:val="4BD21C93"/>
    <w:rsid w:val="4BDED240"/>
    <w:rsid w:val="4BE161CE"/>
    <w:rsid w:val="4C2E090F"/>
    <w:rsid w:val="4C365F2B"/>
    <w:rsid w:val="4C3E455C"/>
    <w:rsid w:val="4C43FFD2"/>
    <w:rsid w:val="4CA13CD9"/>
    <w:rsid w:val="4CA3542F"/>
    <w:rsid w:val="4CDF8EA5"/>
    <w:rsid w:val="4CF20E76"/>
    <w:rsid w:val="4D07820E"/>
    <w:rsid w:val="4D589BAA"/>
    <w:rsid w:val="4D6EE045"/>
    <w:rsid w:val="4D9DBAA9"/>
    <w:rsid w:val="4DE1FB8B"/>
    <w:rsid w:val="4E1365D0"/>
    <w:rsid w:val="4E2753E6"/>
    <w:rsid w:val="4E2BB314"/>
    <w:rsid w:val="4E3F9249"/>
    <w:rsid w:val="4ECA96DE"/>
    <w:rsid w:val="4EF1C067"/>
    <w:rsid w:val="4F3F8289"/>
    <w:rsid w:val="4F4C9BA6"/>
    <w:rsid w:val="4F545DE8"/>
    <w:rsid w:val="4F5816E9"/>
    <w:rsid w:val="4F6036A9"/>
    <w:rsid w:val="4F61925F"/>
    <w:rsid w:val="4F659579"/>
    <w:rsid w:val="4F8F174E"/>
    <w:rsid w:val="4FA1D276"/>
    <w:rsid w:val="5036C1F6"/>
    <w:rsid w:val="50641DA0"/>
    <w:rsid w:val="5074D557"/>
    <w:rsid w:val="50770DB2"/>
    <w:rsid w:val="50A2C902"/>
    <w:rsid w:val="517C6724"/>
    <w:rsid w:val="518DB3EE"/>
    <w:rsid w:val="5203B073"/>
    <w:rsid w:val="52398163"/>
    <w:rsid w:val="52455228"/>
    <w:rsid w:val="52666B04"/>
    <w:rsid w:val="5284A263"/>
    <w:rsid w:val="5314109E"/>
    <w:rsid w:val="53149E50"/>
    <w:rsid w:val="531BB63C"/>
    <w:rsid w:val="533F54E2"/>
    <w:rsid w:val="534559A2"/>
    <w:rsid w:val="5355C29E"/>
    <w:rsid w:val="53784052"/>
    <w:rsid w:val="53914325"/>
    <w:rsid w:val="53A6B8D7"/>
    <w:rsid w:val="53C965EB"/>
    <w:rsid w:val="53F7225A"/>
    <w:rsid w:val="54709E4F"/>
    <w:rsid w:val="547B6D26"/>
    <w:rsid w:val="5504A9B6"/>
    <w:rsid w:val="550650D9"/>
    <w:rsid w:val="55524948"/>
    <w:rsid w:val="55583804"/>
    <w:rsid w:val="557AF329"/>
    <w:rsid w:val="55846F0C"/>
    <w:rsid w:val="5585E301"/>
    <w:rsid w:val="558A6C92"/>
    <w:rsid w:val="55A465C3"/>
    <w:rsid w:val="55D47BBF"/>
    <w:rsid w:val="55EF382C"/>
    <w:rsid w:val="55F49C8D"/>
    <w:rsid w:val="56274892"/>
    <w:rsid w:val="5635A712"/>
    <w:rsid w:val="565092BC"/>
    <w:rsid w:val="569A356B"/>
    <w:rsid w:val="56BA1919"/>
    <w:rsid w:val="57060585"/>
    <w:rsid w:val="57901640"/>
    <w:rsid w:val="57A57644"/>
    <w:rsid w:val="57CA932F"/>
    <w:rsid w:val="57EEEDF0"/>
    <w:rsid w:val="588DC7C8"/>
    <w:rsid w:val="58E4D662"/>
    <w:rsid w:val="59035A30"/>
    <w:rsid w:val="592515C1"/>
    <w:rsid w:val="59318AE2"/>
    <w:rsid w:val="5966E4F7"/>
    <w:rsid w:val="59D872B6"/>
    <w:rsid w:val="5A1D2194"/>
    <w:rsid w:val="5A8611A7"/>
    <w:rsid w:val="5ACF944F"/>
    <w:rsid w:val="5AD31B0A"/>
    <w:rsid w:val="5ADE75D7"/>
    <w:rsid w:val="5B1B5B6F"/>
    <w:rsid w:val="5B969F49"/>
    <w:rsid w:val="5BBA64B5"/>
    <w:rsid w:val="5BC55FB8"/>
    <w:rsid w:val="5BE608CD"/>
    <w:rsid w:val="5BF4EEEB"/>
    <w:rsid w:val="5C0B2D2F"/>
    <w:rsid w:val="5C1A08BE"/>
    <w:rsid w:val="5C2E8FEB"/>
    <w:rsid w:val="5C493920"/>
    <w:rsid w:val="5C65DB78"/>
    <w:rsid w:val="5C839F4A"/>
    <w:rsid w:val="5C9A9008"/>
    <w:rsid w:val="5CAA28ED"/>
    <w:rsid w:val="5CB2CCCA"/>
    <w:rsid w:val="5CB75741"/>
    <w:rsid w:val="5CB7FD05"/>
    <w:rsid w:val="5CBFBC41"/>
    <w:rsid w:val="5D1750A5"/>
    <w:rsid w:val="5D6B79F4"/>
    <w:rsid w:val="5D727E23"/>
    <w:rsid w:val="5DA95BB7"/>
    <w:rsid w:val="5DDA2B8A"/>
    <w:rsid w:val="5E68A31B"/>
    <w:rsid w:val="5EE4B5D9"/>
    <w:rsid w:val="5F06422B"/>
    <w:rsid w:val="5F7777A1"/>
    <w:rsid w:val="5F9CECB8"/>
    <w:rsid w:val="5FC9B72B"/>
    <w:rsid w:val="60204000"/>
    <w:rsid w:val="602F18DD"/>
    <w:rsid w:val="609C1970"/>
    <w:rsid w:val="609C7A20"/>
    <w:rsid w:val="60B27A5F"/>
    <w:rsid w:val="610E346A"/>
    <w:rsid w:val="617049FF"/>
    <w:rsid w:val="619EAF54"/>
    <w:rsid w:val="61C490D9"/>
    <w:rsid w:val="625145DF"/>
    <w:rsid w:val="626348ED"/>
    <w:rsid w:val="62B8D674"/>
    <w:rsid w:val="62BE9FDC"/>
    <w:rsid w:val="6359D87D"/>
    <w:rsid w:val="63716CC6"/>
    <w:rsid w:val="639F707C"/>
    <w:rsid w:val="63D2C977"/>
    <w:rsid w:val="63F5A87C"/>
    <w:rsid w:val="642204B6"/>
    <w:rsid w:val="6425CCCF"/>
    <w:rsid w:val="64392B4C"/>
    <w:rsid w:val="644C6649"/>
    <w:rsid w:val="645E1B47"/>
    <w:rsid w:val="64659759"/>
    <w:rsid w:val="64A779E2"/>
    <w:rsid w:val="64A79D29"/>
    <w:rsid w:val="64AD4BD6"/>
    <w:rsid w:val="64E76CCB"/>
    <w:rsid w:val="6514FA06"/>
    <w:rsid w:val="6529FAE9"/>
    <w:rsid w:val="65A6F19F"/>
    <w:rsid w:val="65CBB328"/>
    <w:rsid w:val="65DA4E51"/>
    <w:rsid w:val="65E6AD64"/>
    <w:rsid w:val="6600E177"/>
    <w:rsid w:val="660DC891"/>
    <w:rsid w:val="66A6A145"/>
    <w:rsid w:val="66B8EC14"/>
    <w:rsid w:val="66C6E4DB"/>
    <w:rsid w:val="66FF761F"/>
    <w:rsid w:val="67069781"/>
    <w:rsid w:val="673E33C8"/>
    <w:rsid w:val="67406629"/>
    <w:rsid w:val="67556D4F"/>
    <w:rsid w:val="67727AB8"/>
    <w:rsid w:val="677E200F"/>
    <w:rsid w:val="6794C661"/>
    <w:rsid w:val="67B1F962"/>
    <w:rsid w:val="67B5A8AF"/>
    <w:rsid w:val="67C60BB1"/>
    <w:rsid w:val="680A6291"/>
    <w:rsid w:val="681BAE08"/>
    <w:rsid w:val="681FCC1C"/>
    <w:rsid w:val="6868B7B6"/>
    <w:rsid w:val="68820C4A"/>
    <w:rsid w:val="68830B58"/>
    <w:rsid w:val="68EB6016"/>
    <w:rsid w:val="68EF1040"/>
    <w:rsid w:val="68FCA25D"/>
    <w:rsid w:val="690AF4B3"/>
    <w:rsid w:val="695FB1D2"/>
    <w:rsid w:val="696B7753"/>
    <w:rsid w:val="69B7AFA8"/>
    <w:rsid w:val="69E6455F"/>
    <w:rsid w:val="69F50E48"/>
    <w:rsid w:val="69FCC6F5"/>
    <w:rsid w:val="6A4A4B13"/>
    <w:rsid w:val="6A755EC8"/>
    <w:rsid w:val="6AD8012A"/>
    <w:rsid w:val="6B1DB1EC"/>
    <w:rsid w:val="6B8957A5"/>
    <w:rsid w:val="6B943B6F"/>
    <w:rsid w:val="6BAC7614"/>
    <w:rsid w:val="6BD5C710"/>
    <w:rsid w:val="6C68063D"/>
    <w:rsid w:val="6C9722C5"/>
    <w:rsid w:val="6CAA410C"/>
    <w:rsid w:val="6CDB33EE"/>
    <w:rsid w:val="6D0748DC"/>
    <w:rsid w:val="6D0A3B16"/>
    <w:rsid w:val="6D457096"/>
    <w:rsid w:val="6D49E952"/>
    <w:rsid w:val="6E0A436A"/>
    <w:rsid w:val="6E1F233C"/>
    <w:rsid w:val="6E4A7544"/>
    <w:rsid w:val="6F3DBAFE"/>
    <w:rsid w:val="6F548137"/>
    <w:rsid w:val="6F869CF6"/>
    <w:rsid w:val="6F8E8EAD"/>
    <w:rsid w:val="6FBE0D21"/>
    <w:rsid w:val="6FDC766F"/>
    <w:rsid w:val="6FEDB0F8"/>
    <w:rsid w:val="6FFBD6E7"/>
    <w:rsid w:val="70062865"/>
    <w:rsid w:val="702D9ACF"/>
    <w:rsid w:val="704B41A9"/>
    <w:rsid w:val="707461CD"/>
    <w:rsid w:val="70759CFF"/>
    <w:rsid w:val="70825931"/>
    <w:rsid w:val="70C59870"/>
    <w:rsid w:val="70CB457C"/>
    <w:rsid w:val="70F9C025"/>
    <w:rsid w:val="716C3DEB"/>
    <w:rsid w:val="71810353"/>
    <w:rsid w:val="71941DCE"/>
    <w:rsid w:val="72832A27"/>
    <w:rsid w:val="72F646A3"/>
    <w:rsid w:val="73ACD3DE"/>
    <w:rsid w:val="73D5CCC7"/>
    <w:rsid w:val="73F6BBA1"/>
    <w:rsid w:val="74391961"/>
    <w:rsid w:val="745C7166"/>
    <w:rsid w:val="74723583"/>
    <w:rsid w:val="74970A8C"/>
    <w:rsid w:val="74B39D74"/>
    <w:rsid w:val="74C13ACE"/>
    <w:rsid w:val="74D9A2ED"/>
    <w:rsid w:val="74E9AA9D"/>
    <w:rsid w:val="75D184E9"/>
    <w:rsid w:val="75F70B02"/>
    <w:rsid w:val="7637BB89"/>
    <w:rsid w:val="7642E817"/>
    <w:rsid w:val="7702CACB"/>
    <w:rsid w:val="770EAB55"/>
    <w:rsid w:val="7721C850"/>
    <w:rsid w:val="77605003"/>
    <w:rsid w:val="77758045"/>
    <w:rsid w:val="777E35D1"/>
    <w:rsid w:val="778682B9"/>
    <w:rsid w:val="7818A12D"/>
    <w:rsid w:val="78465072"/>
    <w:rsid w:val="78B13C11"/>
    <w:rsid w:val="790D98FE"/>
    <w:rsid w:val="7927EB05"/>
    <w:rsid w:val="79359127"/>
    <w:rsid w:val="793F70E8"/>
    <w:rsid w:val="7949F243"/>
    <w:rsid w:val="79A61101"/>
    <w:rsid w:val="79E12692"/>
    <w:rsid w:val="7A2A2339"/>
    <w:rsid w:val="7AA3CAF0"/>
    <w:rsid w:val="7AC135CB"/>
    <w:rsid w:val="7AC9A042"/>
    <w:rsid w:val="7ACD4937"/>
    <w:rsid w:val="7AED8D63"/>
    <w:rsid w:val="7B0BB760"/>
    <w:rsid w:val="7B76E4DF"/>
    <w:rsid w:val="7B93CD1A"/>
    <w:rsid w:val="7BB55A5A"/>
    <w:rsid w:val="7BB6FD95"/>
    <w:rsid w:val="7BDFF25E"/>
    <w:rsid w:val="7C009A90"/>
    <w:rsid w:val="7C52FF27"/>
    <w:rsid w:val="7C7040D9"/>
    <w:rsid w:val="7D04766C"/>
    <w:rsid w:val="7D5164C3"/>
    <w:rsid w:val="7D5EB2D8"/>
    <w:rsid w:val="7D74C90D"/>
    <w:rsid w:val="7D7ED28B"/>
    <w:rsid w:val="7DA6DB4B"/>
    <w:rsid w:val="7DC1972D"/>
    <w:rsid w:val="7DD83E59"/>
    <w:rsid w:val="7DDE322C"/>
    <w:rsid w:val="7E46F6AB"/>
    <w:rsid w:val="7EEAE163"/>
    <w:rsid w:val="7EFBE287"/>
    <w:rsid w:val="7F3BAC2D"/>
    <w:rsid w:val="7F47376C"/>
    <w:rsid w:val="7F5F2F04"/>
    <w:rsid w:val="7F949B51"/>
    <w:rsid w:val="7FDA9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2FF0E5"/>
  <w15:chartTrackingRefBased/>
  <w15:docId w15:val="{7FCF07DB-4DA3-405D-9909-DF6092E60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6D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D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D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D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D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D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D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D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D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D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D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D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D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D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D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D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D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D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6D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6D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D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6D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6D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6D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6D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6D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D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D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6DA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84E24"/>
  </w:style>
  <w:style w:type="paragraph" w:customStyle="1" w:styleId="EndNoteBibliographyTitle">
    <w:name w:val="EndNote Bibliography Title"/>
    <w:basedOn w:val="Normal"/>
    <w:link w:val="EndNoteBibliographyTitleChar"/>
    <w:rsid w:val="00102D13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2D13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102D13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2D13"/>
    <w:rPr>
      <w:rFonts w:ascii="Aptos" w:hAnsi="Aptos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579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79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79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94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54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6D36"/>
    <w:rPr>
      <w:color w:val="467886" w:themeColor="hyperlink"/>
      <w:u w:val="single"/>
    </w:rPr>
  </w:style>
  <w:style w:type="paragraph" w:styleId="NoSpacing">
    <w:name w:val="No Spacing"/>
    <w:link w:val="NoSpacingChar"/>
    <w:uiPriority w:val="1"/>
    <w:qFormat/>
    <w:rsid w:val="00CB6D36"/>
    <w:pPr>
      <w:spacing w:after="0" w:line="240" w:lineRule="auto"/>
    </w:pPr>
    <w:rPr>
      <w:kern w:val="0"/>
      <w:sz w:val="22"/>
      <w:szCs w:val="22"/>
      <w:lang w:eastAsia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B6D36"/>
    <w:rPr>
      <w:kern w:val="0"/>
      <w:sz w:val="22"/>
      <w:szCs w:val="22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E601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8053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142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244"/>
  </w:style>
  <w:style w:type="paragraph" w:styleId="Footer">
    <w:name w:val="footer"/>
    <w:basedOn w:val="Normal"/>
    <w:link w:val="FooterChar"/>
    <w:uiPriority w:val="99"/>
    <w:unhideWhenUsed/>
    <w:rsid w:val="00A142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39</Words>
  <Characters>5282</Characters>
  <Application>Microsoft Office Word</Application>
  <DocSecurity>0</DocSecurity>
  <Lines>258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, Achudhan, Ph.D., M.S.</dc:creator>
  <cp:keywords/>
  <dc:description/>
  <cp:lastModifiedBy>Chandra, Abhishek, Ph.D., M.S.</cp:lastModifiedBy>
  <cp:revision>9</cp:revision>
  <dcterms:created xsi:type="dcterms:W3CDTF">2026-02-26T23:09:00Z</dcterms:created>
  <dcterms:modified xsi:type="dcterms:W3CDTF">2026-03-01T06:01:00Z</dcterms:modified>
</cp:coreProperties>
</file>